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0559"/>
      </w:tblGrid>
      <w:tr w:rsidR="00947A0E" w14:paraId="5499B6BD" w14:textId="77777777" w:rsidTr="00947A0E">
        <w:tc>
          <w:tcPr>
            <w:tcW w:w="9350" w:type="dxa"/>
          </w:tcPr>
          <w:tbl>
            <w:tblPr>
              <w:tblW w:w="10323" w:type="dxa"/>
              <w:tblLook w:val="04A0" w:firstRow="1" w:lastRow="0" w:firstColumn="1" w:lastColumn="0" w:noHBand="0" w:noVBand="1"/>
            </w:tblPr>
            <w:tblGrid>
              <w:gridCol w:w="1033"/>
              <w:gridCol w:w="999"/>
              <w:gridCol w:w="694"/>
              <w:gridCol w:w="1118"/>
              <w:gridCol w:w="1932"/>
              <w:gridCol w:w="788"/>
              <w:gridCol w:w="1235"/>
              <w:gridCol w:w="1339"/>
              <w:gridCol w:w="1185"/>
            </w:tblGrid>
            <w:tr w:rsidR="00D02F94" w:rsidRPr="00C857FF" w14:paraId="312BA183" w14:textId="77777777" w:rsidTr="001E0777">
              <w:trPr>
                <w:trHeight w:val="313"/>
              </w:trPr>
              <w:tc>
                <w:tcPr>
                  <w:tcW w:w="3844" w:type="dxa"/>
                  <w:gridSpan w:val="4"/>
                  <w:tcBorders>
                    <w:top w:val="single" w:sz="8" w:space="0" w:color="auto"/>
                    <w:left w:val="single" w:sz="8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2804422F" w14:textId="2C3AA26F" w:rsidR="00947A0E" w:rsidRPr="00C857FF" w:rsidRDefault="00947A0E" w:rsidP="00947A0E">
                  <w:pPr>
                    <w:jc w:val="center"/>
                    <w:rPr>
                      <w:rFonts w:ascii="Arial" w:hAnsi="Arial" w:cs="Arial"/>
                      <w:b/>
                      <w:bCs/>
                    </w:rPr>
                  </w:pPr>
                  <w:r w:rsidRPr="00C857FF">
                    <w:rPr>
                      <w:rFonts w:ascii="Arial" w:hAnsi="Arial" w:cs="Arial"/>
                      <w:b/>
                      <w:bCs/>
                    </w:rPr>
                    <w:t>G</w:t>
                  </w:r>
                  <w:r w:rsidR="00D632F9">
                    <w:rPr>
                      <w:rFonts w:ascii="Arial" w:hAnsi="Arial" w:cs="Arial"/>
                      <w:b/>
                      <w:bCs/>
                    </w:rPr>
                    <w:t>enes</w:t>
                  </w:r>
                </w:p>
              </w:tc>
              <w:tc>
                <w:tcPr>
                  <w:tcW w:w="6479" w:type="dxa"/>
                  <w:gridSpan w:val="5"/>
                  <w:tcBorders>
                    <w:top w:val="single" w:sz="8" w:space="0" w:color="auto"/>
                    <w:left w:val="double" w:sz="6" w:space="0" w:color="auto"/>
                    <w:bottom w:val="single" w:sz="4" w:space="0" w:color="auto"/>
                    <w:right w:val="single" w:sz="8" w:space="0" w:color="000000"/>
                  </w:tcBorders>
                  <w:shd w:val="clear" w:color="auto" w:fill="auto"/>
                  <w:vAlign w:val="center"/>
                  <w:hideMark/>
                </w:tcPr>
                <w:p w14:paraId="466BD087" w14:textId="77777777" w:rsidR="00947A0E" w:rsidRPr="00C857FF" w:rsidRDefault="00947A0E" w:rsidP="00947A0E">
                  <w:pPr>
                    <w:jc w:val="center"/>
                    <w:rPr>
                      <w:rFonts w:ascii="Arial" w:hAnsi="Arial" w:cs="Arial"/>
                      <w:b/>
                      <w:bCs/>
                    </w:rPr>
                  </w:pPr>
                  <w:r w:rsidRPr="00C857FF">
                    <w:rPr>
                      <w:rFonts w:ascii="Arial" w:hAnsi="Arial" w:cs="Arial"/>
                      <w:b/>
                      <w:bCs/>
                    </w:rPr>
                    <w:t>Targeting miRNAs</w:t>
                  </w:r>
                </w:p>
              </w:tc>
            </w:tr>
            <w:tr w:rsidR="00D16350" w:rsidRPr="00C857FF" w14:paraId="7BE9C2BC" w14:textId="77777777" w:rsidTr="001E0777">
              <w:trPr>
                <w:trHeight w:val="467"/>
              </w:trPr>
              <w:tc>
                <w:tcPr>
                  <w:tcW w:w="1033" w:type="dxa"/>
                  <w:tcBorders>
                    <w:top w:val="nil"/>
                    <w:left w:val="single" w:sz="8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1DFE997" w14:textId="77777777" w:rsidR="00947A0E" w:rsidRPr="00D632F9" w:rsidRDefault="00947A0E" w:rsidP="00947A0E">
                  <w:pPr>
                    <w:rPr>
                      <w:rFonts w:ascii="Arial" w:hAnsi="Arial" w:cs="Arial"/>
                      <w:b/>
                      <w:bCs/>
                      <w:sz w:val="20"/>
                      <w:szCs w:val="20"/>
                    </w:rPr>
                  </w:pPr>
                  <w:r w:rsidRPr="00D632F9">
                    <w:rPr>
                      <w:rFonts w:ascii="Arial" w:hAnsi="Arial" w:cs="Arial"/>
                      <w:b/>
                      <w:bCs/>
                      <w:sz w:val="20"/>
                      <w:szCs w:val="20"/>
                    </w:rPr>
                    <w:t>Symbol</w:t>
                  </w:r>
                </w:p>
              </w:tc>
              <w:tc>
                <w:tcPr>
                  <w:tcW w:w="100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bottom"/>
                  <w:hideMark/>
                </w:tcPr>
                <w:p w14:paraId="36113F3D" w14:textId="77777777" w:rsidR="00947A0E" w:rsidRPr="00D632F9" w:rsidRDefault="00947A0E" w:rsidP="00947A0E">
                  <w:pPr>
                    <w:rPr>
                      <w:rFonts w:ascii="Arial" w:hAnsi="Arial" w:cs="Arial"/>
                      <w:b/>
                      <w:bCs/>
                      <w:sz w:val="20"/>
                      <w:szCs w:val="20"/>
                    </w:rPr>
                  </w:pPr>
                  <w:r w:rsidRPr="00D632F9">
                    <w:rPr>
                      <w:rFonts w:ascii="Arial" w:hAnsi="Arial" w:cs="Arial"/>
                      <w:b/>
                      <w:bCs/>
                      <w:sz w:val="20"/>
                      <w:szCs w:val="20"/>
                    </w:rPr>
                    <w:t>Mouse</w:t>
                  </w:r>
                </w:p>
                <w:p w14:paraId="4EB3EAE4" w14:textId="3D6301FE" w:rsidR="00947A0E" w:rsidRPr="00D632F9" w:rsidRDefault="00947A0E" w:rsidP="00947A0E">
                  <w:pPr>
                    <w:rPr>
                      <w:rFonts w:ascii="Arial" w:hAnsi="Arial" w:cs="Arial"/>
                      <w:b/>
                      <w:bCs/>
                      <w:sz w:val="20"/>
                      <w:szCs w:val="20"/>
                    </w:rPr>
                  </w:pPr>
                  <w:r w:rsidRPr="00D632F9">
                    <w:rPr>
                      <w:rFonts w:ascii="Arial" w:hAnsi="Arial" w:cs="Arial"/>
                      <w:b/>
                      <w:bCs/>
                      <w:sz w:val="20"/>
                      <w:szCs w:val="20"/>
                    </w:rPr>
                    <w:t>Gene</w:t>
                  </w:r>
                  <w:r w:rsidR="00D16350" w:rsidRPr="00D632F9">
                    <w:rPr>
                      <w:rFonts w:ascii="Arial" w:hAnsi="Arial" w:cs="Arial"/>
                      <w:b/>
                      <w:bCs/>
                      <w:sz w:val="20"/>
                      <w:szCs w:val="20"/>
                    </w:rPr>
                    <w:t xml:space="preserve"> </w:t>
                  </w:r>
                  <w:r w:rsidRPr="00D632F9">
                    <w:rPr>
                      <w:rFonts w:ascii="Arial" w:hAnsi="Arial" w:cs="Arial"/>
                      <w:b/>
                      <w:bCs/>
                      <w:sz w:val="20"/>
                      <w:szCs w:val="20"/>
                    </w:rPr>
                    <w:t xml:space="preserve">ID </w:t>
                  </w:r>
                </w:p>
              </w:tc>
              <w:tc>
                <w:tcPr>
                  <w:tcW w:w="68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bottom"/>
                  <w:hideMark/>
                </w:tcPr>
                <w:p w14:paraId="6746FD99" w14:textId="77777777" w:rsidR="00947A0E" w:rsidRPr="00D632F9" w:rsidRDefault="00947A0E" w:rsidP="00947A0E">
                  <w:pPr>
                    <w:rPr>
                      <w:rFonts w:ascii="Arial" w:hAnsi="Arial" w:cs="Arial"/>
                      <w:b/>
                      <w:bCs/>
                      <w:color w:val="000000"/>
                      <w:sz w:val="20"/>
                      <w:szCs w:val="20"/>
                    </w:rPr>
                  </w:pPr>
                  <w:r w:rsidRPr="00D632F9">
                    <w:rPr>
                      <w:rFonts w:ascii="Arial" w:hAnsi="Arial" w:cs="Arial"/>
                      <w:b/>
                      <w:bCs/>
                      <w:color w:val="000000"/>
                      <w:sz w:val="20"/>
                      <w:szCs w:val="20"/>
                    </w:rPr>
                    <w:t>Log2 FC</w:t>
                  </w:r>
                </w:p>
              </w:tc>
              <w:tc>
                <w:tcPr>
                  <w:tcW w:w="1118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297BCF71" w14:textId="77777777" w:rsidR="00947A0E" w:rsidRPr="00D632F9" w:rsidRDefault="00947A0E" w:rsidP="00947A0E">
                  <w:pPr>
                    <w:rPr>
                      <w:rFonts w:ascii="Arial" w:hAnsi="Arial" w:cs="Arial"/>
                      <w:b/>
                      <w:bCs/>
                      <w:color w:val="000000"/>
                      <w:sz w:val="20"/>
                      <w:szCs w:val="20"/>
                    </w:rPr>
                  </w:pPr>
                  <w:r w:rsidRPr="00D632F9">
                    <w:rPr>
                      <w:rFonts w:ascii="Arial" w:hAnsi="Arial" w:cs="Arial"/>
                      <w:b/>
                      <w:bCs/>
                      <w:color w:val="000000"/>
                      <w:sz w:val="20"/>
                      <w:szCs w:val="20"/>
                    </w:rPr>
                    <w:t>FDR</w:t>
                  </w:r>
                </w:p>
              </w:tc>
              <w:tc>
                <w:tcPr>
                  <w:tcW w:w="1932" w:type="dxa"/>
                  <w:tcBorders>
                    <w:top w:val="nil"/>
                    <w:left w:val="double" w:sz="6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DD1FB5E" w14:textId="77777777" w:rsidR="00947A0E" w:rsidRPr="00D632F9" w:rsidRDefault="00947A0E" w:rsidP="00947A0E">
                  <w:pPr>
                    <w:rPr>
                      <w:rFonts w:ascii="Arial" w:hAnsi="Arial" w:cs="Arial"/>
                      <w:b/>
                      <w:bCs/>
                      <w:sz w:val="20"/>
                      <w:szCs w:val="20"/>
                    </w:rPr>
                  </w:pPr>
                  <w:r w:rsidRPr="00D632F9">
                    <w:rPr>
                      <w:rFonts w:ascii="Arial" w:hAnsi="Arial" w:cs="Arial"/>
                      <w:b/>
                      <w:bCs/>
                      <w:sz w:val="20"/>
                      <w:szCs w:val="20"/>
                    </w:rPr>
                    <w:t>miRNA ID</w:t>
                  </w:r>
                </w:p>
              </w:tc>
              <w:tc>
                <w:tcPr>
                  <w:tcW w:w="7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bottom"/>
                  <w:hideMark/>
                </w:tcPr>
                <w:p w14:paraId="4BA50C68" w14:textId="77777777" w:rsidR="00947A0E" w:rsidRPr="00D632F9" w:rsidRDefault="00947A0E" w:rsidP="00947A0E">
                  <w:pPr>
                    <w:rPr>
                      <w:rFonts w:ascii="Arial" w:hAnsi="Arial" w:cs="Arial"/>
                      <w:b/>
                      <w:bCs/>
                      <w:color w:val="000000"/>
                      <w:sz w:val="20"/>
                      <w:szCs w:val="20"/>
                    </w:rPr>
                  </w:pPr>
                  <w:r w:rsidRPr="00D632F9">
                    <w:rPr>
                      <w:rFonts w:ascii="Arial" w:hAnsi="Arial" w:cs="Arial"/>
                      <w:b/>
                      <w:bCs/>
                      <w:color w:val="000000"/>
                      <w:sz w:val="20"/>
                      <w:szCs w:val="20"/>
                    </w:rPr>
                    <w:t>Log2 FC</w:t>
                  </w:r>
                </w:p>
              </w:tc>
              <w:tc>
                <w:tcPr>
                  <w:tcW w:w="123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14:paraId="15D9C1A8" w14:textId="77777777" w:rsidR="00947A0E" w:rsidRPr="00D632F9" w:rsidRDefault="00947A0E" w:rsidP="00947A0E">
                  <w:pPr>
                    <w:rPr>
                      <w:rFonts w:ascii="Arial" w:hAnsi="Arial" w:cs="Arial"/>
                      <w:b/>
                      <w:bCs/>
                      <w:color w:val="000000"/>
                      <w:sz w:val="20"/>
                      <w:szCs w:val="20"/>
                    </w:rPr>
                  </w:pPr>
                  <w:r w:rsidRPr="00D632F9">
                    <w:rPr>
                      <w:rFonts w:ascii="Arial" w:hAnsi="Arial" w:cs="Arial"/>
                      <w:b/>
                      <w:bCs/>
                      <w:color w:val="000000"/>
                      <w:sz w:val="20"/>
                      <w:szCs w:val="20"/>
                    </w:rPr>
                    <w:t>FDR</w:t>
                  </w:r>
                </w:p>
              </w:tc>
              <w:tc>
                <w:tcPr>
                  <w:tcW w:w="133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DE715A2" w14:textId="77777777" w:rsidR="00947A0E" w:rsidRPr="00D632F9" w:rsidRDefault="00947A0E" w:rsidP="00947A0E">
                  <w:pPr>
                    <w:rPr>
                      <w:rFonts w:ascii="Arial" w:hAnsi="Arial" w:cs="Arial"/>
                      <w:b/>
                      <w:bCs/>
                      <w:sz w:val="20"/>
                      <w:szCs w:val="20"/>
                    </w:rPr>
                  </w:pPr>
                  <w:r w:rsidRPr="00D632F9">
                    <w:rPr>
                      <w:rFonts w:ascii="Arial" w:hAnsi="Arial" w:cs="Arial"/>
                      <w:b/>
                      <w:bCs/>
                      <w:sz w:val="20"/>
                      <w:szCs w:val="20"/>
                    </w:rPr>
                    <w:t>Confidence</w:t>
                  </w:r>
                </w:p>
              </w:tc>
              <w:tc>
                <w:tcPr>
                  <w:tcW w:w="1184" w:type="dxa"/>
                  <w:tcBorders>
                    <w:top w:val="nil"/>
                    <w:left w:val="nil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535CC42" w14:textId="77777777" w:rsidR="00947A0E" w:rsidRPr="00D632F9" w:rsidRDefault="00947A0E" w:rsidP="00947A0E">
                  <w:pPr>
                    <w:rPr>
                      <w:rFonts w:ascii="Arial" w:hAnsi="Arial" w:cs="Arial"/>
                      <w:b/>
                      <w:bCs/>
                      <w:sz w:val="20"/>
                      <w:szCs w:val="20"/>
                    </w:rPr>
                  </w:pPr>
                  <w:r w:rsidRPr="00D632F9">
                    <w:rPr>
                      <w:rFonts w:ascii="Arial" w:hAnsi="Arial" w:cs="Arial"/>
                      <w:b/>
                      <w:bCs/>
                      <w:sz w:val="20"/>
                      <w:szCs w:val="20"/>
                    </w:rPr>
                    <w:t>Source</w:t>
                  </w:r>
                </w:p>
              </w:tc>
            </w:tr>
            <w:tr w:rsidR="00D16350" w:rsidRPr="00C857FF" w14:paraId="47E68E0B" w14:textId="77777777" w:rsidTr="001E0777">
              <w:trPr>
                <w:trHeight w:val="260"/>
              </w:trPr>
              <w:tc>
                <w:tcPr>
                  <w:tcW w:w="1033" w:type="dxa"/>
                  <w:vMerge w:val="restart"/>
                  <w:tcBorders>
                    <w:top w:val="nil"/>
                    <w:left w:val="single" w:sz="8" w:space="0" w:color="auto"/>
                    <w:bottom w:val="double" w:sz="6" w:space="0" w:color="000000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51E0A06E" w14:textId="77777777" w:rsidR="00947A0E" w:rsidRPr="00D632F9" w:rsidRDefault="00947A0E" w:rsidP="00947A0E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D632F9">
                    <w:rPr>
                      <w:rFonts w:ascii="Arial" w:hAnsi="Arial" w:cs="Arial"/>
                      <w:sz w:val="20"/>
                      <w:szCs w:val="20"/>
                    </w:rPr>
                    <w:t>CCL2</w:t>
                  </w:r>
                </w:p>
              </w:tc>
              <w:tc>
                <w:tcPr>
                  <w:tcW w:w="1007" w:type="dxa"/>
                  <w:vMerge w:val="restart"/>
                  <w:tcBorders>
                    <w:top w:val="nil"/>
                    <w:left w:val="single" w:sz="4" w:space="0" w:color="auto"/>
                    <w:bottom w:val="double" w:sz="6" w:space="0" w:color="000000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317778CC" w14:textId="77777777" w:rsidR="00947A0E" w:rsidRPr="00D632F9" w:rsidRDefault="00947A0E" w:rsidP="00947A0E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D632F9">
                    <w:rPr>
                      <w:rFonts w:ascii="Arial" w:hAnsi="Arial" w:cs="Arial"/>
                      <w:sz w:val="20"/>
                      <w:szCs w:val="20"/>
                    </w:rPr>
                    <w:t>20293</w:t>
                  </w:r>
                </w:p>
              </w:tc>
              <w:tc>
                <w:tcPr>
                  <w:tcW w:w="686" w:type="dxa"/>
                  <w:vMerge w:val="restart"/>
                  <w:tcBorders>
                    <w:top w:val="nil"/>
                    <w:left w:val="single" w:sz="4" w:space="0" w:color="auto"/>
                    <w:bottom w:val="double" w:sz="6" w:space="0" w:color="000000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14:paraId="4F6205F9" w14:textId="0FB45065" w:rsidR="00947A0E" w:rsidRPr="00D632F9" w:rsidRDefault="00947A0E" w:rsidP="00947A0E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D632F9">
                    <w:rPr>
                      <w:rFonts w:ascii="Arial" w:hAnsi="Arial" w:cs="Arial"/>
                      <w:sz w:val="20"/>
                      <w:szCs w:val="20"/>
                    </w:rPr>
                    <w:t>2.99</w:t>
                  </w:r>
                </w:p>
              </w:tc>
              <w:tc>
                <w:tcPr>
                  <w:tcW w:w="1118" w:type="dxa"/>
                  <w:vMerge w:val="restart"/>
                  <w:tcBorders>
                    <w:top w:val="nil"/>
                    <w:left w:val="single" w:sz="4" w:space="0" w:color="auto"/>
                    <w:bottom w:val="double" w:sz="6" w:space="0" w:color="000000"/>
                    <w:right w:val="nil"/>
                  </w:tcBorders>
                  <w:shd w:val="clear" w:color="000000" w:fill="FFFFFF"/>
                  <w:vAlign w:val="center"/>
                  <w:hideMark/>
                </w:tcPr>
                <w:p w14:paraId="7E8BEF74" w14:textId="77777777" w:rsidR="00947A0E" w:rsidRPr="00D632F9" w:rsidRDefault="00947A0E" w:rsidP="00947A0E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D632F9">
                    <w:rPr>
                      <w:rFonts w:ascii="Arial" w:hAnsi="Arial" w:cs="Arial"/>
                      <w:sz w:val="20"/>
                      <w:szCs w:val="20"/>
                    </w:rPr>
                    <w:t>1.11E-58</w:t>
                  </w:r>
                </w:p>
              </w:tc>
              <w:tc>
                <w:tcPr>
                  <w:tcW w:w="1932" w:type="dxa"/>
                  <w:tcBorders>
                    <w:top w:val="nil"/>
                    <w:left w:val="double" w:sz="6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96E38B7" w14:textId="77777777" w:rsidR="00947A0E" w:rsidRPr="00D632F9" w:rsidRDefault="00947A0E" w:rsidP="00947A0E">
                  <w:pPr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D632F9">
                    <w:rPr>
                      <w:rFonts w:ascii="Arial" w:hAnsi="Arial" w:cs="Arial"/>
                      <w:sz w:val="16"/>
                      <w:szCs w:val="16"/>
                    </w:rPr>
                    <w:t>mmu-miRNA-323-3p</w:t>
                  </w:r>
                </w:p>
              </w:tc>
              <w:tc>
                <w:tcPr>
                  <w:tcW w:w="7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4829CD1" w14:textId="3FDB8F61" w:rsidR="00947A0E" w:rsidRPr="00D632F9" w:rsidRDefault="00947A0E" w:rsidP="00947A0E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D632F9">
                    <w:rPr>
                      <w:rFonts w:ascii="Arial" w:hAnsi="Arial" w:cs="Arial"/>
                      <w:sz w:val="20"/>
                      <w:szCs w:val="20"/>
                    </w:rPr>
                    <w:t>0.66</w:t>
                  </w:r>
                </w:p>
              </w:tc>
              <w:tc>
                <w:tcPr>
                  <w:tcW w:w="123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1C7040C" w14:textId="77777777" w:rsidR="00947A0E" w:rsidRPr="00D632F9" w:rsidRDefault="00947A0E" w:rsidP="00947A0E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D632F9">
                    <w:rPr>
                      <w:rFonts w:ascii="Arial" w:hAnsi="Arial" w:cs="Arial"/>
                      <w:sz w:val="20"/>
                      <w:szCs w:val="20"/>
                    </w:rPr>
                    <w:t>3.40E-02</w:t>
                  </w:r>
                </w:p>
              </w:tc>
              <w:tc>
                <w:tcPr>
                  <w:tcW w:w="133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AF31F98" w14:textId="77777777" w:rsidR="00947A0E" w:rsidRPr="00D632F9" w:rsidRDefault="00947A0E" w:rsidP="00947A0E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D632F9">
                    <w:rPr>
                      <w:rFonts w:ascii="Arial" w:hAnsi="Arial" w:cs="Arial"/>
                      <w:sz w:val="20"/>
                      <w:szCs w:val="20"/>
                    </w:rPr>
                    <w:t>Moderate</w:t>
                  </w:r>
                </w:p>
              </w:tc>
              <w:tc>
                <w:tcPr>
                  <w:tcW w:w="1184" w:type="dxa"/>
                  <w:tcBorders>
                    <w:top w:val="nil"/>
                    <w:left w:val="nil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C0FDEE3" w14:textId="042F6735" w:rsidR="00947A0E" w:rsidRPr="00D632F9" w:rsidRDefault="00947A0E" w:rsidP="00DA1F9D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proofErr w:type="spellStart"/>
                  <w:r w:rsidRPr="00D632F9">
                    <w:rPr>
                      <w:rFonts w:ascii="Arial" w:hAnsi="Arial" w:cs="Arial"/>
                      <w:sz w:val="20"/>
                      <w:szCs w:val="20"/>
                    </w:rPr>
                    <w:t>TagetScan</w:t>
                  </w:r>
                  <w:proofErr w:type="spellEnd"/>
                </w:p>
              </w:tc>
            </w:tr>
            <w:tr w:rsidR="00DA1F9D" w:rsidRPr="00C857FF" w14:paraId="33D94FEC" w14:textId="77777777" w:rsidTr="001E0777">
              <w:trPr>
                <w:trHeight w:val="260"/>
              </w:trPr>
              <w:tc>
                <w:tcPr>
                  <w:tcW w:w="1033" w:type="dxa"/>
                  <w:vMerge/>
                  <w:tcBorders>
                    <w:top w:val="nil"/>
                    <w:left w:val="single" w:sz="8" w:space="0" w:color="auto"/>
                    <w:bottom w:val="double" w:sz="6" w:space="0" w:color="000000"/>
                    <w:right w:val="single" w:sz="4" w:space="0" w:color="auto"/>
                  </w:tcBorders>
                  <w:vAlign w:val="center"/>
                  <w:hideMark/>
                </w:tcPr>
                <w:p w14:paraId="72E42531" w14:textId="77777777" w:rsidR="00947A0E" w:rsidRPr="00D632F9" w:rsidRDefault="00947A0E" w:rsidP="00947A0E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1007" w:type="dxa"/>
                  <w:vMerge/>
                  <w:tcBorders>
                    <w:top w:val="nil"/>
                    <w:left w:val="single" w:sz="4" w:space="0" w:color="auto"/>
                    <w:bottom w:val="double" w:sz="6" w:space="0" w:color="000000"/>
                    <w:right w:val="single" w:sz="4" w:space="0" w:color="auto"/>
                  </w:tcBorders>
                  <w:vAlign w:val="center"/>
                  <w:hideMark/>
                </w:tcPr>
                <w:p w14:paraId="3573C9E7" w14:textId="77777777" w:rsidR="00947A0E" w:rsidRPr="00D632F9" w:rsidRDefault="00947A0E" w:rsidP="00947A0E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686" w:type="dxa"/>
                  <w:vMerge/>
                  <w:tcBorders>
                    <w:top w:val="nil"/>
                    <w:left w:val="single" w:sz="4" w:space="0" w:color="auto"/>
                    <w:bottom w:val="double" w:sz="6" w:space="0" w:color="000000"/>
                    <w:right w:val="single" w:sz="4" w:space="0" w:color="auto"/>
                  </w:tcBorders>
                  <w:vAlign w:val="center"/>
                  <w:hideMark/>
                </w:tcPr>
                <w:p w14:paraId="36157B8F" w14:textId="77777777" w:rsidR="00947A0E" w:rsidRPr="00D632F9" w:rsidRDefault="00947A0E" w:rsidP="00947A0E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1118" w:type="dxa"/>
                  <w:vMerge/>
                  <w:tcBorders>
                    <w:top w:val="nil"/>
                    <w:left w:val="single" w:sz="4" w:space="0" w:color="auto"/>
                    <w:bottom w:val="double" w:sz="6" w:space="0" w:color="000000"/>
                    <w:right w:val="nil"/>
                  </w:tcBorders>
                  <w:vAlign w:val="center"/>
                  <w:hideMark/>
                </w:tcPr>
                <w:p w14:paraId="7131F237" w14:textId="77777777" w:rsidR="00947A0E" w:rsidRPr="00D632F9" w:rsidRDefault="00947A0E" w:rsidP="00947A0E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1932" w:type="dxa"/>
                  <w:tcBorders>
                    <w:top w:val="nil"/>
                    <w:left w:val="double" w:sz="6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4261CF2" w14:textId="77777777" w:rsidR="00947A0E" w:rsidRPr="00D632F9" w:rsidRDefault="00947A0E" w:rsidP="00947A0E">
                  <w:pPr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D632F9">
                    <w:rPr>
                      <w:rFonts w:ascii="Arial" w:hAnsi="Arial" w:cs="Arial"/>
                      <w:sz w:val="16"/>
                      <w:szCs w:val="16"/>
                    </w:rPr>
                    <w:t>mmu-miRNA-1a-3p</w:t>
                  </w:r>
                </w:p>
              </w:tc>
              <w:tc>
                <w:tcPr>
                  <w:tcW w:w="7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5313838" w14:textId="651857A6" w:rsidR="00947A0E" w:rsidRPr="00D632F9" w:rsidRDefault="00947A0E" w:rsidP="00947A0E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D632F9">
                    <w:rPr>
                      <w:rFonts w:ascii="Arial" w:hAnsi="Arial" w:cs="Arial"/>
                      <w:sz w:val="20"/>
                      <w:szCs w:val="20"/>
                    </w:rPr>
                    <w:t>-1.05</w:t>
                  </w:r>
                </w:p>
              </w:tc>
              <w:tc>
                <w:tcPr>
                  <w:tcW w:w="123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C46A10D" w14:textId="77777777" w:rsidR="00947A0E" w:rsidRPr="00D632F9" w:rsidRDefault="00947A0E" w:rsidP="00947A0E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D632F9">
                    <w:rPr>
                      <w:rFonts w:ascii="Arial" w:hAnsi="Arial" w:cs="Arial"/>
                      <w:sz w:val="20"/>
                      <w:szCs w:val="20"/>
                    </w:rPr>
                    <w:t>3.17E-06</w:t>
                  </w:r>
                </w:p>
              </w:tc>
              <w:tc>
                <w:tcPr>
                  <w:tcW w:w="133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C9D27FF" w14:textId="77777777" w:rsidR="00947A0E" w:rsidRPr="00D632F9" w:rsidRDefault="00947A0E" w:rsidP="00947A0E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D632F9">
                    <w:rPr>
                      <w:rFonts w:ascii="Arial" w:hAnsi="Arial" w:cs="Arial"/>
                      <w:sz w:val="20"/>
                      <w:szCs w:val="20"/>
                    </w:rPr>
                    <w:t>High</w:t>
                  </w:r>
                </w:p>
              </w:tc>
              <w:tc>
                <w:tcPr>
                  <w:tcW w:w="1184" w:type="dxa"/>
                  <w:tcBorders>
                    <w:top w:val="nil"/>
                    <w:left w:val="nil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41424ED" w14:textId="299704B8" w:rsidR="00947A0E" w:rsidRPr="00D632F9" w:rsidRDefault="00947A0E" w:rsidP="00DA1F9D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proofErr w:type="spellStart"/>
                  <w:r w:rsidRPr="00D632F9">
                    <w:rPr>
                      <w:rFonts w:ascii="Arial" w:hAnsi="Arial" w:cs="Arial"/>
                      <w:sz w:val="20"/>
                      <w:szCs w:val="20"/>
                    </w:rPr>
                    <w:t>TagetScan</w:t>
                  </w:r>
                  <w:proofErr w:type="spellEnd"/>
                </w:p>
              </w:tc>
            </w:tr>
            <w:tr w:rsidR="00DA1F9D" w:rsidRPr="00C857FF" w14:paraId="396CDD6F" w14:textId="77777777" w:rsidTr="001E0777">
              <w:trPr>
                <w:trHeight w:val="260"/>
              </w:trPr>
              <w:tc>
                <w:tcPr>
                  <w:tcW w:w="1033" w:type="dxa"/>
                  <w:vMerge/>
                  <w:tcBorders>
                    <w:top w:val="nil"/>
                    <w:left w:val="single" w:sz="8" w:space="0" w:color="auto"/>
                    <w:bottom w:val="double" w:sz="6" w:space="0" w:color="000000"/>
                    <w:right w:val="single" w:sz="4" w:space="0" w:color="auto"/>
                  </w:tcBorders>
                  <w:vAlign w:val="center"/>
                  <w:hideMark/>
                </w:tcPr>
                <w:p w14:paraId="32DBD093" w14:textId="77777777" w:rsidR="00947A0E" w:rsidRPr="00D632F9" w:rsidRDefault="00947A0E" w:rsidP="00947A0E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1007" w:type="dxa"/>
                  <w:vMerge/>
                  <w:tcBorders>
                    <w:top w:val="nil"/>
                    <w:left w:val="single" w:sz="4" w:space="0" w:color="auto"/>
                    <w:bottom w:val="double" w:sz="6" w:space="0" w:color="000000"/>
                    <w:right w:val="single" w:sz="4" w:space="0" w:color="auto"/>
                  </w:tcBorders>
                  <w:vAlign w:val="center"/>
                  <w:hideMark/>
                </w:tcPr>
                <w:p w14:paraId="35DD67F4" w14:textId="77777777" w:rsidR="00947A0E" w:rsidRPr="00D632F9" w:rsidRDefault="00947A0E" w:rsidP="00947A0E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686" w:type="dxa"/>
                  <w:vMerge/>
                  <w:tcBorders>
                    <w:top w:val="nil"/>
                    <w:left w:val="single" w:sz="4" w:space="0" w:color="auto"/>
                    <w:bottom w:val="double" w:sz="6" w:space="0" w:color="000000"/>
                    <w:right w:val="single" w:sz="4" w:space="0" w:color="auto"/>
                  </w:tcBorders>
                  <w:vAlign w:val="center"/>
                  <w:hideMark/>
                </w:tcPr>
                <w:p w14:paraId="09E9B93C" w14:textId="77777777" w:rsidR="00947A0E" w:rsidRPr="00D632F9" w:rsidRDefault="00947A0E" w:rsidP="00947A0E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1118" w:type="dxa"/>
                  <w:vMerge/>
                  <w:tcBorders>
                    <w:top w:val="nil"/>
                    <w:left w:val="single" w:sz="4" w:space="0" w:color="auto"/>
                    <w:bottom w:val="double" w:sz="6" w:space="0" w:color="000000"/>
                    <w:right w:val="nil"/>
                  </w:tcBorders>
                  <w:vAlign w:val="center"/>
                  <w:hideMark/>
                </w:tcPr>
                <w:p w14:paraId="6673F21C" w14:textId="77777777" w:rsidR="00947A0E" w:rsidRPr="00D632F9" w:rsidRDefault="00947A0E" w:rsidP="00947A0E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1932" w:type="dxa"/>
                  <w:tcBorders>
                    <w:top w:val="nil"/>
                    <w:left w:val="double" w:sz="6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91C08AC" w14:textId="77777777" w:rsidR="00947A0E" w:rsidRPr="00D632F9" w:rsidRDefault="00947A0E" w:rsidP="00947A0E">
                  <w:pPr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D632F9">
                    <w:rPr>
                      <w:rFonts w:ascii="Arial" w:hAnsi="Arial" w:cs="Arial"/>
                      <w:sz w:val="16"/>
                      <w:szCs w:val="16"/>
                    </w:rPr>
                    <w:t>mmu-miRNA-6540-5p</w:t>
                  </w:r>
                </w:p>
              </w:tc>
              <w:tc>
                <w:tcPr>
                  <w:tcW w:w="7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3856290" w14:textId="71E76C38" w:rsidR="00947A0E" w:rsidRPr="00D632F9" w:rsidRDefault="00947A0E" w:rsidP="00947A0E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D632F9">
                    <w:rPr>
                      <w:rFonts w:ascii="Arial" w:hAnsi="Arial" w:cs="Arial"/>
                      <w:sz w:val="20"/>
                      <w:szCs w:val="20"/>
                    </w:rPr>
                    <w:t>-0.96</w:t>
                  </w:r>
                </w:p>
              </w:tc>
              <w:tc>
                <w:tcPr>
                  <w:tcW w:w="123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F22EB00" w14:textId="77777777" w:rsidR="00947A0E" w:rsidRPr="00D632F9" w:rsidRDefault="00947A0E" w:rsidP="00947A0E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D632F9">
                    <w:rPr>
                      <w:rFonts w:ascii="Arial" w:hAnsi="Arial" w:cs="Arial"/>
                      <w:sz w:val="20"/>
                      <w:szCs w:val="20"/>
                    </w:rPr>
                    <w:t>2.41E-04</w:t>
                  </w:r>
                </w:p>
              </w:tc>
              <w:tc>
                <w:tcPr>
                  <w:tcW w:w="133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99E6425" w14:textId="77777777" w:rsidR="00947A0E" w:rsidRPr="00D632F9" w:rsidRDefault="00947A0E" w:rsidP="00947A0E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D632F9">
                    <w:rPr>
                      <w:rFonts w:ascii="Arial" w:hAnsi="Arial" w:cs="Arial"/>
                      <w:sz w:val="20"/>
                      <w:szCs w:val="20"/>
                    </w:rPr>
                    <w:t>High</w:t>
                  </w:r>
                </w:p>
              </w:tc>
              <w:tc>
                <w:tcPr>
                  <w:tcW w:w="1184" w:type="dxa"/>
                  <w:tcBorders>
                    <w:top w:val="nil"/>
                    <w:left w:val="nil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C74D71A" w14:textId="219CBD9E" w:rsidR="00947A0E" w:rsidRPr="00D632F9" w:rsidRDefault="00947A0E" w:rsidP="00DA1F9D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proofErr w:type="spellStart"/>
                  <w:r w:rsidRPr="00D632F9">
                    <w:rPr>
                      <w:rFonts w:ascii="Arial" w:hAnsi="Arial" w:cs="Arial"/>
                      <w:sz w:val="20"/>
                      <w:szCs w:val="20"/>
                    </w:rPr>
                    <w:t>TagetScan</w:t>
                  </w:r>
                  <w:proofErr w:type="spellEnd"/>
                </w:p>
              </w:tc>
            </w:tr>
            <w:tr w:rsidR="00DA1F9D" w:rsidRPr="00C857FF" w14:paraId="52CD8BD1" w14:textId="77777777" w:rsidTr="001E0777">
              <w:trPr>
                <w:trHeight w:val="280"/>
              </w:trPr>
              <w:tc>
                <w:tcPr>
                  <w:tcW w:w="1033" w:type="dxa"/>
                  <w:vMerge/>
                  <w:tcBorders>
                    <w:top w:val="nil"/>
                    <w:left w:val="single" w:sz="8" w:space="0" w:color="auto"/>
                    <w:bottom w:val="double" w:sz="6" w:space="0" w:color="000000"/>
                    <w:right w:val="single" w:sz="4" w:space="0" w:color="auto"/>
                  </w:tcBorders>
                  <w:vAlign w:val="center"/>
                  <w:hideMark/>
                </w:tcPr>
                <w:p w14:paraId="2077AEC3" w14:textId="77777777" w:rsidR="00947A0E" w:rsidRPr="00D632F9" w:rsidRDefault="00947A0E" w:rsidP="00947A0E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1007" w:type="dxa"/>
                  <w:vMerge/>
                  <w:tcBorders>
                    <w:top w:val="nil"/>
                    <w:left w:val="single" w:sz="4" w:space="0" w:color="auto"/>
                    <w:bottom w:val="double" w:sz="6" w:space="0" w:color="000000"/>
                    <w:right w:val="single" w:sz="4" w:space="0" w:color="auto"/>
                  </w:tcBorders>
                  <w:vAlign w:val="center"/>
                  <w:hideMark/>
                </w:tcPr>
                <w:p w14:paraId="2A78349A" w14:textId="77777777" w:rsidR="00947A0E" w:rsidRPr="00D632F9" w:rsidRDefault="00947A0E" w:rsidP="00947A0E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686" w:type="dxa"/>
                  <w:vMerge/>
                  <w:tcBorders>
                    <w:top w:val="nil"/>
                    <w:left w:val="single" w:sz="4" w:space="0" w:color="auto"/>
                    <w:bottom w:val="double" w:sz="6" w:space="0" w:color="000000"/>
                    <w:right w:val="single" w:sz="4" w:space="0" w:color="auto"/>
                  </w:tcBorders>
                  <w:vAlign w:val="center"/>
                  <w:hideMark/>
                </w:tcPr>
                <w:p w14:paraId="6086AF8A" w14:textId="77777777" w:rsidR="00947A0E" w:rsidRPr="00D632F9" w:rsidRDefault="00947A0E" w:rsidP="00947A0E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1118" w:type="dxa"/>
                  <w:vMerge/>
                  <w:tcBorders>
                    <w:top w:val="nil"/>
                    <w:left w:val="single" w:sz="4" w:space="0" w:color="auto"/>
                    <w:bottom w:val="double" w:sz="6" w:space="0" w:color="000000"/>
                    <w:right w:val="nil"/>
                  </w:tcBorders>
                  <w:vAlign w:val="center"/>
                  <w:hideMark/>
                </w:tcPr>
                <w:p w14:paraId="2A0938CC" w14:textId="77777777" w:rsidR="00947A0E" w:rsidRPr="00D632F9" w:rsidRDefault="00947A0E" w:rsidP="00947A0E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1932" w:type="dxa"/>
                  <w:tcBorders>
                    <w:top w:val="nil"/>
                    <w:left w:val="double" w:sz="6" w:space="0" w:color="auto"/>
                    <w:bottom w:val="double" w:sz="6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ED4A0A8" w14:textId="77777777" w:rsidR="00947A0E" w:rsidRPr="00D632F9" w:rsidRDefault="00947A0E" w:rsidP="00947A0E">
                  <w:pPr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D632F9">
                    <w:rPr>
                      <w:rFonts w:ascii="Arial" w:hAnsi="Arial" w:cs="Arial"/>
                      <w:sz w:val="16"/>
                      <w:szCs w:val="16"/>
                    </w:rPr>
                    <w:t>mmu-miRNA-33-3p</w:t>
                  </w:r>
                </w:p>
              </w:tc>
              <w:tc>
                <w:tcPr>
                  <w:tcW w:w="788" w:type="dxa"/>
                  <w:tcBorders>
                    <w:top w:val="nil"/>
                    <w:left w:val="nil"/>
                    <w:bottom w:val="double" w:sz="6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E242FDC" w14:textId="562F9648" w:rsidR="00947A0E" w:rsidRPr="00D632F9" w:rsidRDefault="00947A0E" w:rsidP="00947A0E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D632F9">
                    <w:rPr>
                      <w:rFonts w:ascii="Arial" w:hAnsi="Arial" w:cs="Arial"/>
                      <w:sz w:val="20"/>
                      <w:szCs w:val="20"/>
                    </w:rPr>
                    <w:t>-0.99</w:t>
                  </w:r>
                </w:p>
              </w:tc>
              <w:tc>
                <w:tcPr>
                  <w:tcW w:w="1235" w:type="dxa"/>
                  <w:tcBorders>
                    <w:top w:val="nil"/>
                    <w:left w:val="nil"/>
                    <w:bottom w:val="double" w:sz="6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D4CFB2A" w14:textId="77777777" w:rsidR="00947A0E" w:rsidRPr="00D632F9" w:rsidRDefault="00947A0E" w:rsidP="00947A0E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D632F9">
                    <w:rPr>
                      <w:rFonts w:ascii="Arial" w:hAnsi="Arial" w:cs="Arial"/>
                      <w:sz w:val="20"/>
                      <w:szCs w:val="20"/>
                    </w:rPr>
                    <w:t>6.83E-05</w:t>
                  </w:r>
                </w:p>
              </w:tc>
              <w:tc>
                <w:tcPr>
                  <w:tcW w:w="1339" w:type="dxa"/>
                  <w:tcBorders>
                    <w:top w:val="nil"/>
                    <w:left w:val="nil"/>
                    <w:bottom w:val="double" w:sz="6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D4C57FF" w14:textId="77777777" w:rsidR="00947A0E" w:rsidRPr="00D632F9" w:rsidRDefault="00947A0E" w:rsidP="00947A0E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D632F9">
                    <w:rPr>
                      <w:rFonts w:ascii="Arial" w:hAnsi="Arial" w:cs="Arial"/>
                      <w:sz w:val="20"/>
                      <w:szCs w:val="20"/>
                    </w:rPr>
                    <w:t>High</w:t>
                  </w:r>
                </w:p>
              </w:tc>
              <w:tc>
                <w:tcPr>
                  <w:tcW w:w="1184" w:type="dxa"/>
                  <w:tcBorders>
                    <w:top w:val="nil"/>
                    <w:left w:val="nil"/>
                    <w:bottom w:val="double" w:sz="6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4D88E08" w14:textId="152327C6" w:rsidR="00947A0E" w:rsidRPr="00D632F9" w:rsidRDefault="00947A0E" w:rsidP="00DA1F9D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proofErr w:type="spellStart"/>
                  <w:r w:rsidRPr="00D632F9">
                    <w:rPr>
                      <w:rFonts w:ascii="Arial" w:hAnsi="Arial" w:cs="Arial"/>
                      <w:sz w:val="20"/>
                      <w:szCs w:val="20"/>
                    </w:rPr>
                    <w:t>TagetScan</w:t>
                  </w:r>
                  <w:proofErr w:type="spellEnd"/>
                </w:p>
              </w:tc>
            </w:tr>
            <w:tr w:rsidR="00D16350" w:rsidRPr="00C857FF" w14:paraId="14669A78" w14:textId="77777777" w:rsidTr="001E0777">
              <w:trPr>
                <w:trHeight w:val="280"/>
              </w:trPr>
              <w:tc>
                <w:tcPr>
                  <w:tcW w:w="1033" w:type="dxa"/>
                  <w:vMerge w:val="restart"/>
                  <w:tcBorders>
                    <w:top w:val="nil"/>
                    <w:left w:val="single" w:sz="8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3279B2A2" w14:textId="77777777" w:rsidR="00947A0E" w:rsidRPr="00D632F9" w:rsidRDefault="00947A0E" w:rsidP="00947A0E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D632F9">
                    <w:rPr>
                      <w:rFonts w:ascii="Arial" w:hAnsi="Arial" w:cs="Arial"/>
                      <w:sz w:val="20"/>
                      <w:szCs w:val="20"/>
                    </w:rPr>
                    <w:t>IFNG</w:t>
                  </w:r>
                </w:p>
              </w:tc>
              <w:tc>
                <w:tcPr>
                  <w:tcW w:w="1007" w:type="dxa"/>
                  <w:vMerge w:val="restart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01C6C54D" w14:textId="77777777" w:rsidR="00947A0E" w:rsidRPr="00D632F9" w:rsidRDefault="00947A0E" w:rsidP="00947A0E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D632F9">
                    <w:rPr>
                      <w:rFonts w:ascii="Arial" w:hAnsi="Arial" w:cs="Arial"/>
                      <w:sz w:val="20"/>
                      <w:szCs w:val="20"/>
                    </w:rPr>
                    <w:t>15978</w:t>
                  </w:r>
                </w:p>
              </w:tc>
              <w:tc>
                <w:tcPr>
                  <w:tcW w:w="686" w:type="dxa"/>
                  <w:vMerge w:val="restart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418BC349" w14:textId="77777777" w:rsidR="00947A0E" w:rsidRPr="00D632F9" w:rsidRDefault="00947A0E" w:rsidP="00947A0E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D632F9">
                    <w:rPr>
                      <w:rFonts w:ascii="Arial" w:hAnsi="Arial" w:cs="Arial"/>
                      <w:sz w:val="20"/>
                      <w:szCs w:val="20"/>
                    </w:rPr>
                    <w:t>0.91</w:t>
                  </w:r>
                </w:p>
              </w:tc>
              <w:tc>
                <w:tcPr>
                  <w:tcW w:w="1118" w:type="dxa"/>
                  <w:vMerge w:val="restart"/>
                  <w:tcBorders>
                    <w:top w:val="nil"/>
                    <w:left w:val="single" w:sz="4" w:space="0" w:color="auto"/>
                    <w:bottom w:val="nil"/>
                    <w:right w:val="double" w:sz="6" w:space="0" w:color="auto"/>
                  </w:tcBorders>
                  <w:shd w:val="clear" w:color="auto" w:fill="auto"/>
                  <w:vAlign w:val="center"/>
                  <w:hideMark/>
                </w:tcPr>
                <w:p w14:paraId="29CF96B9" w14:textId="77777777" w:rsidR="00947A0E" w:rsidRPr="00D632F9" w:rsidRDefault="00947A0E" w:rsidP="00947A0E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D632F9">
                    <w:rPr>
                      <w:rFonts w:ascii="Arial" w:hAnsi="Arial" w:cs="Arial"/>
                      <w:sz w:val="20"/>
                      <w:szCs w:val="20"/>
                    </w:rPr>
                    <w:t>2.76E-03</w:t>
                  </w:r>
                </w:p>
              </w:tc>
              <w:tc>
                <w:tcPr>
                  <w:tcW w:w="193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BD60177" w14:textId="77777777" w:rsidR="00947A0E" w:rsidRPr="00D632F9" w:rsidRDefault="00947A0E" w:rsidP="00947A0E">
                  <w:pPr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D632F9">
                    <w:rPr>
                      <w:rFonts w:ascii="Arial" w:hAnsi="Arial" w:cs="Arial"/>
                      <w:sz w:val="16"/>
                      <w:szCs w:val="16"/>
                    </w:rPr>
                    <w:t>mmu-miRNA-369-3p</w:t>
                  </w:r>
                </w:p>
              </w:tc>
              <w:tc>
                <w:tcPr>
                  <w:tcW w:w="7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C02E5ED" w14:textId="36A2A67D" w:rsidR="00947A0E" w:rsidRPr="00D632F9" w:rsidRDefault="00947A0E" w:rsidP="00947A0E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D632F9">
                    <w:rPr>
                      <w:rFonts w:ascii="Arial" w:hAnsi="Arial" w:cs="Arial"/>
                      <w:sz w:val="20"/>
                      <w:szCs w:val="20"/>
                    </w:rPr>
                    <w:t>1.0</w:t>
                  </w:r>
                  <w:r w:rsidR="004751D1" w:rsidRPr="00D632F9">
                    <w:rPr>
                      <w:rFonts w:ascii="Arial" w:hAnsi="Arial" w:cs="Arial"/>
                      <w:sz w:val="20"/>
                      <w:szCs w:val="20"/>
                    </w:rPr>
                    <w:t>5</w:t>
                  </w:r>
                </w:p>
              </w:tc>
              <w:tc>
                <w:tcPr>
                  <w:tcW w:w="123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63BC20A" w14:textId="77777777" w:rsidR="00947A0E" w:rsidRPr="00D632F9" w:rsidRDefault="00947A0E" w:rsidP="00947A0E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D632F9">
                    <w:rPr>
                      <w:rFonts w:ascii="Arial" w:hAnsi="Arial" w:cs="Arial"/>
                      <w:sz w:val="20"/>
                      <w:szCs w:val="20"/>
                    </w:rPr>
                    <w:t>9.66E-08</w:t>
                  </w:r>
                </w:p>
              </w:tc>
              <w:tc>
                <w:tcPr>
                  <w:tcW w:w="133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D8FC6BD" w14:textId="77777777" w:rsidR="00947A0E" w:rsidRPr="00D632F9" w:rsidRDefault="00947A0E" w:rsidP="00947A0E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D632F9">
                    <w:rPr>
                      <w:rFonts w:ascii="Arial" w:hAnsi="Arial" w:cs="Arial"/>
                      <w:sz w:val="20"/>
                      <w:szCs w:val="20"/>
                    </w:rPr>
                    <w:t>Moderate</w:t>
                  </w:r>
                </w:p>
              </w:tc>
              <w:tc>
                <w:tcPr>
                  <w:tcW w:w="1184" w:type="dxa"/>
                  <w:tcBorders>
                    <w:top w:val="nil"/>
                    <w:left w:val="nil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FC7F09D" w14:textId="00B99473" w:rsidR="00947A0E" w:rsidRPr="00D632F9" w:rsidRDefault="00947A0E" w:rsidP="00DA1F9D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proofErr w:type="spellStart"/>
                  <w:r w:rsidRPr="00D632F9">
                    <w:rPr>
                      <w:rFonts w:ascii="Arial" w:hAnsi="Arial" w:cs="Arial"/>
                      <w:sz w:val="20"/>
                      <w:szCs w:val="20"/>
                    </w:rPr>
                    <w:t>TagetScan</w:t>
                  </w:r>
                  <w:proofErr w:type="spellEnd"/>
                </w:p>
              </w:tc>
            </w:tr>
            <w:tr w:rsidR="00DA1F9D" w:rsidRPr="00C857FF" w14:paraId="1D4C1A7B" w14:textId="77777777" w:rsidTr="001E0777">
              <w:trPr>
                <w:trHeight w:val="260"/>
              </w:trPr>
              <w:tc>
                <w:tcPr>
                  <w:tcW w:w="1033" w:type="dxa"/>
                  <w:vMerge/>
                  <w:tcBorders>
                    <w:top w:val="nil"/>
                    <w:left w:val="single" w:sz="8" w:space="0" w:color="auto"/>
                    <w:bottom w:val="nil"/>
                    <w:right w:val="single" w:sz="4" w:space="0" w:color="auto"/>
                  </w:tcBorders>
                  <w:vAlign w:val="center"/>
                  <w:hideMark/>
                </w:tcPr>
                <w:p w14:paraId="3F40A27E" w14:textId="77777777" w:rsidR="00947A0E" w:rsidRPr="00D632F9" w:rsidRDefault="00947A0E" w:rsidP="00947A0E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1007" w:type="dxa"/>
                  <w:vMerge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vAlign w:val="center"/>
                  <w:hideMark/>
                </w:tcPr>
                <w:p w14:paraId="2DA69EC1" w14:textId="77777777" w:rsidR="00947A0E" w:rsidRPr="00D632F9" w:rsidRDefault="00947A0E" w:rsidP="00947A0E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686" w:type="dxa"/>
                  <w:vMerge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vAlign w:val="center"/>
                  <w:hideMark/>
                </w:tcPr>
                <w:p w14:paraId="6C2529ED" w14:textId="77777777" w:rsidR="00947A0E" w:rsidRPr="00D632F9" w:rsidRDefault="00947A0E" w:rsidP="00947A0E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1118" w:type="dxa"/>
                  <w:vMerge/>
                  <w:tcBorders>
                    <w:top w:val="nil"/>
                    <w:left w:val="single" w:sz="4" w:space="0" w:color="auto"/>
                    <w:bottom w:val="nil"/>
                    <w:right w:val="double" w:sz="6" w:space="0" w:color="auto"/>
                  </w:tcBorders>
                  <w:vAlign w:val="center"/>
                  <w:hideMark/>
                </w:tcPr>
                <w:p w14:paraId="68C664CD" w14:textId="77777777" w:rsidR="00947A0E" w:rsidRPr="00D632F9" w:rsidRDefault="00947A0E" w:rsidP="00947A0E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193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E16087B" w14:textId="77777777" w:rsidR="00947A0E" w:rsidRPr="00D632F9" w:rsidRDefault="00947A0E" w:rsidP="00947A0E">
                  <w:pPr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D632F9">
                    <w:rPr>
                      <w:rFonts w:ascii="Arial" w:hAnsi="Arial" w:cs="Arial"/>
                      <w:sz w:val="16"/>
                      <w:szCs w:val="16"/>
                    </w:rPr>
                    <w:t>mmu-miRNA-195b</w:t>
                  </w:r>
                </w:p>
              </w:tc>
              <w:tc>
                <w:tcPr>
                  <w:tcW w:w="7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E5021C3" w14:textId="18D9D398" w:rsidR="00947A0E" w:rsidRPr="00D632F9" w:rsidRDefault="00947A0E" w:rsidP="00947A0E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D632F9">
                    <w:rPr>
                      <w:rFonts w:ascii="Arial" w:hAnsi="Arial" w:cs="Arial"/>
                      <w:sz w:val="20"/>
                      <w:szCs w:val="20"/>
                    </w:rPr>
                    <w:t>-0.99</w:t>
                  </w:r>
                </w:p>
              </w:tc>
              <w:tc>
                <w:tcPr>
                  <w:tcW w:w="123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32C0FD3" w14:textId="77777777" w:rsidR="00947A0E" w:rsidRPr="00D632F9" w:rsidRDefault="00947A0E" w:rsidP="00947A0E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D632F9">
                    <w:rPr>
                      <w:rFonts w:ascii="Arial" w:hAnsi="Arial" w:cs="Arial"/>
                      <w:sz w:val="20"/>
                      <w:szCs w:val="20"/>
                    </w:rPr>
                    <w:t>1.70E-08</w:t>
                  </w:r>
                </w:p>
              </w:tc>
              <w:tc>
                <w:tcPr>
                  <w:tcW w:w="133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C68179F" w14:textId="37005769" w:rsidR="00947A0E" w:rsidRPr="00D632F9" w:rsidRDefault="00947A0E" w:rsidP="00947A0E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D632F9">
                    <w:rPr>
                      <w:rFonts w:ascii="Arial" w:hAnsi="Arial" w:cs="Arial"/>
                      <w:sz w:val="20"/>
                      <w:szCs w:val="20"/>
                    </w:rPr>
                    <w:t xml:space="preserve">Exp. </w:t>
                  </w:r>
                  <w:proofErr w:type="spellStart"/>
                  <w:r w:rsidRPr="00D632F9">
                    <w:rPr>
                      <w:rFonts w:ascii="Arial" w:hAnsi="Arial" w:cs="Arial"/>
                      <w:sz w:val="20"/>
                      <w:szCs w:val="20"/>
                    </w:rPr>
                    <w:t>Obser</w:t>
                  </w:r>
                  <w:proofErr w:type="spellEnd"/>
                  <w:r w:rsidRPr="00D632F9">
                    <w:rPr>
                      <w:rFonts w:ascii="Arial" w:hAnsi="Arial" w:cs="Arial"/>
                      <w:sz w:val="20"/>
                      <w:szCs w:val="20"/>
                    </w:rPr>
                    <w:t>.</w:t>
                  </w:r>
                </w:p>
              </w:tc>
              <w:tc>
                <w:tcPr>
                  <w:tcW w:w="1184" w:type="dxa"/>
                  <w:tcBorders>
                    <w:top w:val="nil"/>
                    <w:left w:val="nil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05F2646" w14:textId="77777777" w:rsidR="00947A0E" w:rsidRPr="00D632F9" w:rsidRDefault="00947A0E" w:rsidP="00DA1F9D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D632F9">
                    <w:rPr>
                      <w:rFonts w:ascii="Arial" w:hAnsi="Arial" w:cs="Arial"/>
                      <w:sz w:val="16"/>
                      <w:szCs w:val="16"/>
                    </w:rPr>
                    <w:fldChar w:fldCharType="begin">
                      <w:fldData xml:space="preserve">PEVuZE5vdGU+PENpdGU+PEF1dGhvcj5TdWxsaXZhbjwvQXV0aG9yPjxZZWFyPjIwMTI8L1llYXI+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</w:fldData>
                    </w:fldChar>
                  </w:r>
                  <w:r w:rsidRPr="00D632F9">
                    <w:rPr>
                      <w:rFonts w:ascii="Arial" w:hAnsi="Arial" w:cs="Arial"/>
                      <w:sz w:val="16"/>
                      <w:szCs w:val="16"/>
                    </w:rPr>
                    <w:instrText xml:space="preserve"> ADDIN EN.CITE </w:instrText>
                  </w:r>
                  <w:r w:rsidRPr="00D632F9">
                    <w:rPr>
                      <w:rFonts w:ascii="Arial" w:hAnsi="Arial" w:cs="Arial"/>
                      <w:sz w:val="16"/>
                      <w:szCs w:val="16"/>
                    </w:rPr>
                    <w:fldChar w:fldCharType="begin">
                      <w:fldData xml:space="preserve">PEVuZE5vdGU+PENpdGU+PEF1dGhvcj5TdWxsaXZhbjwvQXV0aG9yPjxZZWFyPjIwMTI8L1llYXI+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</w:fldData>
                    </w:fldChar>
                  </w:r>
                  <w:r w:rsidRPr="00D632F9">
                    <w:rPr>
                      <w:rFonts w:ascii="Arial" w:hAnsi="Arial" w:cs="Arial"/>
                      <w:sz w:val="16"/>
                      <w:szCs w:val="16"/>
                    </w:rPr>
                    <w:instrText xml:space="preserve"> ADDIN EN.CITE.DATA </w:instrText>
                  </w:r>
                  <w:r w:rsidRPr="00D632F9">
                    <w:rPr>
                      <w:rFonts w:ascii="Arial" w:hAnsi="Arial" w:cs="Arial"/>
                      <w:sz w:val="16"/>
                      <w:szCs w:val="16"/>
                    </w:rPr>
                  </w:r>
                  <w:r w:rsidRPr="00D632F9">
                    <w:rPr>
                      <w:rFonts w:ascii="Arial" w:hAnsi="Arial" w:cs="Arial"/>
                      <w:sz w:val="16"/>
                      <w:szCs w:val="16"/>
                    </w:rPr>
                    <w:fldChar w:fldCharType="end"/>
                  </w:r>
                  <w:r w:rsidRPr="00D632F9">
                    <w:rPr>
                      <w:rFonts w:ascii="Arial" w:hAnsi="Arial" w:cs="Arial"/>
                      <w:sz w:val="16"/>
                      <w:szCs w:val="16"/>
                    </w:rPr>
                  </w:r>
                  <w:r w:rsidRPr="00D632F9">
                    <w:rPr>
                      <w:rFonts w:ascii="Arial" w:hAnsi="Arial" w:cs="Arial"/>
                      <w:sz w:val="16"/>
                      <w:szCs w:val="16"/>
                    </w:rPr>
                    <w:fldChar w:fldCharType="separate"/>
                  </w:r>
                  <w:r w:rsidRPr="00D632F9">
                    <w:rPr>
                      <w:rFonts w:ascii="Arial" w:hAnsi="Arial" w:cs="Arial"/>
                      <w:noProof/>
                      <w:sz w:val="16"/>
                      <w:szCs w:val="16"/>
                    </w:rPr>
                    <w:t>[1]</w:t>
                  </w:r>
                  <w:r w:rsidRPr="00D632F9">
                    <w:rPr>
                      <w:rFonts w:ascii="Arial" w:hAnsi="Arial" w:cs="Arial"/>
                      <w:sz w:val="16"/>
                      <w:szCs w:val="16"/>
                    </w:rPr>
                    <w:fldChar w:fldCharType="end"/>
                  </w:r>
                </w:p>
              </w:tc>
            </w:tr>
            <w:tr w:rsidR="00DA1F9D" w:rsidRPr="00C857FF" w14:paraId="57BB4529" w14:textId="77777777" w:rsidTr="001E0777">
              <w:trPr>
                <w:trHeight w:val="260"/>
              </w:trPr>
              <w:tc>
                <w:tcPr>
                  <w:tcW w:w="1033" w:type="dxa"/>
                  <w:vMerge/>
                  <w:tcBorders>
                    <w:top w:val="nil"/>
                    <w:left w:val="single" w:sz="8" w:space="0" w:color="auto"/>
                    <w:bottom w:val="nil"/>
                    <w:right w:val="single" w:sz="4" w:space="0" w:color="auto"/>
                  </w:tcBorders>
                  <w:vAlign w:val="center"/>
                  <w:hideMark/>
                </w:tcPr>
                <w:p w14:paraId="0BA0AC5D" w14:textId="77777777" w:rsidR="00947A0E" w:rsidRPr="00D632F9" w:rsidRDefault="00947A0E" w:rsidP="00947A0E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1007" w:type="dxa"/>
                  <w:vMerge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vAlign w:val="center"/>
                  <w:hideMark/>
                </w:tcPr>
                <w:p w14:paraId="2E0130CC" w14:textId="77777777" w:rsidR="00947A0E" w:rsidRPr="00D632F9" w:rsidRDefault="00947A0E" w:rsidP="00947A0E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686" w:type="dxa"/>
                  <w:vMerge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vAlign w:val="center"/>
                  <w:hideMark/>
                </w:tcPr>
                <w:p w14:paraId="7EB9C0BF" w14:textId="77777777" w:rsidR="00947A0E" w:rsidRPr="00D632F9" w:rsidRDefault="00947A0E" w:rsidP="00947A0E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1118" w:type="dxa"/>
                  <w:vMerge/>
                  <w:tcBorders>
                    <w:top w:val="nil"/>
                    <w:left w:val="single" w:sz="4" w:space="0" w:color="auto"/>
                    <w:bottom w:val="nil"/>
                    <w:right w:val="double" w:sz="6" w:space="0" w:color="auto"/>
                  </w:tcBorders>
                  <w:vAlign w:val="center"/>
                  <w:hideMark/>
                </w:tcPr>
                <w:p w14:paraId="372459E5" w14:textId="77777777" w:rsidR="00947A0E" w:rsidRPr="00D632F9" w:rsidRDefault="00947A0E" w:rsidP="00947A0E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193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8997F6F" w14:textId="77777777" w:rsidR="00947A0E" w:rsidRPr="00D632F9" w:rsidRDefault="00947A0E" w:rsidP="00947A0E">
                  <w:pPr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D632F9">
                    <w:rPr>
                      <w:rFonts w:ascii="Arial" w:hAnsi="Arial" w:cs="Arial"/>
                      <w:sz w:val="16"/>
                      <w:szCs w:val="16"/>
                    </w:rPr>
                    <w:t>mmu-miRNA-125a-5p</w:t>
                  </w:r>
                </w:p>
              </w:tc>
              <w:tc>
                <w:tcPr>
                  <w:tcW w:w="7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3BA859E" w14:textId="77971AF3" w:rsidR="00947A0E" w:rsidRPr="00D632F9" w:rsidRDefault="00947A0E" w:rsidP="00947A0E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D632F9">
                    <w:rPr>
                      <w:rFonts w:ascii="Arial" w:hAnsi="Arial" w:cs="Arial"/>
                      <w:sz w:val="20"/>
                      <w:szCs w:val="20"/>
                    </w:rPr>
                    <w:t>-0.63</w:t>
                  </w:r>
                </w:p>
              </w:tc>
              <w:tc>
                <w:tcPr>
                  <w:tcW w:w="123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5A4AC08" w14:textId="77777777" w:rsidR="00947A0E" w:rsidRPr="00D632F9" w:rsidRDefault="00947A0E" w:rsidP="00947A0E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D632F9">
                    <w:rPr>
                      <w:rFonts w:ascii="Arial" w:hAnsi="Arial" w:cs="Arial"/>
                      <w:sz w:val="20"/>
                      <w:szCs w:val="20"/>
                    </w:rPr>
                    <w:t>4.76E-07</w:t>
                  </w:r>
                </w:p>
              </w:tc>
              <w:tc>
                <w:tcPr>
                  <w:tcW w:w="133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9687A23" w14:textId="77777777" w:rsidR="00947A0E" w:rsidRPr="00D632F9" w:rsidRDefault="00947A0E" w:rsidP="00947A0E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D632F9">
                    <w:rPr>
                      <w:rFonts w:ascii="Arial" w:hAnsi="Arial" w:cs="Arial"/>
                      <w:sz w:val="20"/>
                      <w:szCs w:val="20"/>
                    </w:rPr>
                    <w:t>Moderate</w:t>
                  </w:r>
                </w:p>
              </w:tc>
              <w:tc>
                <w:tcPr>
                  <w:tcW w:w="1184" w:type="dxa"/>
                  <w:tcBorders>
                    <w:top w:val="nil"/>
                    <w:left w:val="nil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8225246" w14:textId="6A80B81F" w:rsidR="00947A0E" w:rsidRPr="00D632F9" w:rsidRDefault="00947A0E" w:rsidP="00DA1F9D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proofErr w:type="spellStart"/>
                  <w:r w:rsidRPr="00D632F9">
                    <w:rPr>
                      <w:rFonts w:ascii="Arial" w:hAnsi="Arial" w:cs="Arial"/>
                      <w:sz w:val="20"/>
                      <w:szCs w:val="20"/>
                    </w:rPr>
                    <w:t>TagetScan</w:t>
                  </w:r>
                  <w:proofErr w:type="spellEnd"/>
                </w:p>
              </w:tc>
            </w:tr>
            <w:tr w:rsidR="00DA1F9D" w:rsidRPr="00C857FF" w14:paraId="2DBB9208" w14:textId="77777777" w:rsidTr="001E0777">
              <w:trPr>
                <w:trHeight w:val="260"/>
              </w:trPr>
              <w:tc>
                <w:tcPr>
                  <w:tcW w:w="1033" w:type="dxa"/>
                  <w:vMerge/>
                  <w:tcBorders>
                    <w:top w:val="nil"/>
                    <w:left w:val="single" w:sz="8" w:space="0" w:color="auto"/>
                    <w:bottom w:val="nil"/>
                    <w:right w:val="single" w:sz="4" w:space="0" w:color="auto"/>
                  </w:tcBorders>
                  <w:vAlign w:val="center"/>
                  <w:hideMark/>
                </w:tcPr>
                <w:p w14:paraId="465907F1" w14:textId="77777777" w:rsidR="00947A0E" w:rsidRPr="00D632F9" w:rsidRDefault="00947A0E" w:rsidP="00947A0E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1007" w:type="dxa"/>
                  <w:vMerge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vAlign w:val="center"/>
                  <w:hideMark/>
                </w:tcPr>
                <w:p w14:paraId="60927E6B" w14:textId="77777777" w:rsidR="00947A0E" w:rsidRPr="00D632F9" w:rsidRDefault="00947A0E" w:rsidP="00947A0E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686" w:type="dxa"/>
                  <w:vMerge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vAlign w:val="center"/>
                  <w:hideMark/>
                </w:tcPr>
                <w:p w14:paraId="6F08AEDA" w14:textId="77777777" w:rsidR="00947A0E" w:rsidRPr="00D632F9" w:rsidRDefault="00947A0E" w:rsidP="00947A0E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1118" w:type="dxa"/>
                  <w:vMerge/>
                  <w:tcBorders>
                    <w:top w:val="nil"/>
                    <w:left w:val="single" w:sz="4" w:space="0" w:color="auto"/>
                    <w:bottom w:val="nil"/>
                    <w:right w:val="double" w:sz="6" w:space="0" w:color="auto"/>
                  </w:tcBorders>
                  <w:vAlign w:val="center"/>
                  <w:hideMark/>
                </w:tcPr>
                <w:p w14:paraId="3B28D52F" w14:textId="77777777" w:rsidR="00947A0E" w:rsidRPr="00D632F9" w:rsidRDefault="00947A0E" w:rsidP="00947A0E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193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8874CCF" w14:textId="77777777" w:rsidR="00947A0E" w:rsidRPr="00D632F9" w:rsidRDefault="00947A0E" w:rsidP="00947A0E">
                  <w:pPr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D632F9">
                    <w:rPr>
                      <w:rFonts w:ascii="Arial" w:hAnsi="Arial" w:cs="Arial"/>
                      <w:sz w:val="16"/>
                      <w:szCs w:val="16"/>
                    </w:rPr>
                    <w:t>mmu-miRNA-26a-5p</w:t>
                  </w:r>
                </w:p>
              </w:tc>
              <w:tc>
                <w:tcPr>
                  <w:tcW w:w="7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99A67C8" w14:textId="4ADCCB2B" w:rsidR="00947A0E" w:rsidRPr="00D632F9" w:rsidRDefault="00947A0E" w:rsidP="00947A0E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D632F9">
                    <w:rPr>
                      <w:rFonts w:ascii="Arial" w:hAnsi="Arial" w:cs="Arial"/>
                      <w:sz w:val="20"/>
                      <w:szCs w:val="20"/>
                    </w:rPr>
                    <w:t>-0.7</w:t>
                  </w:r>
                  <w:r w:rsidR="00557BFB" w:rsidRPr="00D632F9">
                    <w:rPr>
                      <w:rFonts w:ascii="Arial" w:hAnsi="Arial" w:cs="Arial"/>
                      <w:sz w:val="20"/>
                      <w:szCs w:val="20"/>
                    </w:rPr>
                    <w:t>5</w:t>
                  </w:r>
                </w:p>
              </w:tc>
              <w:tc>
                <w:tcPr>
                  <w:tcW w:w="123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38C418A" w14:textId="77777777" w:rsidR="00947A0E" w:rsidRPr="00D632F9" w:rsidRDefault="00947A0E" w:rsidP="00947A0E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D632F9">
                    <w:rPr>
                      <w:rFonts w:ascii="Arial" w:hAnsi="Arial" w:cs="Arial"/>
                      <w:sz w:val="20"/>
                      <w:szCs w:val="20"/>
                    </w:rPr>
                    <w:t>0.00E+00</w:t>
                  </w:r>
                </w:p>
              </w:tc>
              <w:tc>
                <w:tcPr>
                  <w:tcW w:w="133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6BB3BD4" w14:textId="77777777" w:rsidR="00947A0E" w:rsidRPr="00D632F9" w:rsidRDefault="00947A0E" w:rsidP="00947A0E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D632F9">
                    <w:rPr>
                      <w:rFonts w:ascii="Arial" w:hAnsi="Arial" w:cs="Arial"/>
                      <w:sz w:val="20"/>
                      <w:szCs w:val="20"/>
                    </w:rPr>
                    <w:t>Moderate</w:t>
                  </w:r>
                </w:p>
              </w:tc>
              <w:tc>
                <w:tcPr>
                  <w:tcW w:w="1184" w:type="dxa"/>
                  <w:tcBorders>
                    <w:top w:val="nil"/>
                    <w:left w:val="nil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7F2EEB0" w14:textId="67246DE1" w:rsidR="00947A0E" w:rsidRPr="00D632F9" w:rsidRDefault="00947A0E" w:rsidP="00DA1F9D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proofErr w:type="spellStart"/>
                  <w:r w:rsidRPr="00D632F9">
                    <w:rPr>
                      <w:rFonts w:ascii="Arial" w:hAnsi="Arial" w:cs="Arial"/>
                      <w:sz w:val="20"/>
                      <w:szCs w:val="20"/>
                    </w:rPr>
                    <w:t>TagetScan</w:t>
                  </w:r>
                  <w:proofErr w:type="spellEnd"/>
                </w:p>
              </w:tc>
            </w:tr>
            <w:tr w:rsidR="00DA1F9D" w:rsidRPr="00C857FF" w14:paraId="2BCBC6D6" w14:textId="77777777" w:rsidTr="001E0777">
              <w:trPr>
                <w:trHeight w:val="260"/>
              </w:trPr>
              <w:tc>
                <w:tcPr>
                  <w:tcW w:w="1033" w:type="dxa"/>
                  <w:vMerge/>
                  <w:tcBorders>
                    <w:top w:val="nil"/>
                    <w:left w:val="single" w:sz="8" w:space="0" w:color="auto"/>
                    <w:bottom w:val="nil"/>
                    <w:right w:val="single" w:sz="4" w:space="0" w:color="auto"/>
                  </w:tcBorders>
                  <w:vAlign w:val="center"/>
                  <w:hideMark/>
                </w:tcPr>
                <w:p w14:paraId="0FDE0A4F" w14:textId="77777777" w:rsidR="00947A0E" w:rsidRPr="00D632F9" w:rsidRDefault="00947A0E" w:rsidP="00947A0E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1007" w:type="dxa"/>
                  <w:vMerge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vAlign w:val="center"/>
                  <w:hideMark/>
                </w:tcPr>
                <w:p w14:paraId="543E4487" w14:textId="77777777" w:rsidR="00947A0E" w:rsidRPr="00D632F9" w:rsidRDefault="00947A0E" w:rsidP="00947A0E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686" w:type="dxa"/>
                  <w:vMerge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vAlign w:val="center"/>
                  <w:hideMark/>
                </w:tcPr>
                <w:p w14:paraId="73D7C1FC" w14:textId="77777777" w:rsidR="00947A0E" w:rsidRPr="00D632F9" w:rsidRDefault="00947A0E" w:rsidP="00947A0E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1118" w:type="dxa"/>
                  <w:vMerge/>
                  <w:tcBorders>
                    <w:top w:val="nil"/>
                    <w:left w:val="single" w:sz="4" w:space="0" w:color="auto"/>
                    <w:bottom w:val="nil"/>
                    <w:right w:val="double" w:sz="6" w:space="0" w:color="auto"/>
                  </w:tcBorders>
                  <w:vAlign w:val="center"/>
                  <w:hideMark/>
                </w:tcPr>
                <w:p w14:paraId="3739E3AC" w14:textId="77777777" w:rsidR="00947A0E" w:rsidRPr="00D632F9" w:rsidRDefault="00947A0E" w:rsidP="00947A0E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193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2E01287" w14:textId="77777777" w:rsidR="00947A0E" w:rsidRPr="00D632F9" w:rsidRDefault="00947A0E" w:rsidP="00947A0E">
                  <w:pPr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D632F9">
                    <w:rPr>
                      <w:rFonts w:ascii="Arial" w:hAnsi="Arial" w:cs="Arial"/>
                      <w:sz w:val="16"/>
                      <w:szCs w:val="16"/>
                    </w:rPr>
                    <w:t>mmu-miRNA-34c-3p</w:t>
                  </w:r>
                </w:p>
              </w:tc>
              <w:tc>
                <w:tcPr>
                  <w:tcW w:w="7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933A51A" w14:textId="136B085D" w:rsidR="00947A0E" w:rsidRPr="00D632F9" w:rsidRDefault="00947A0E" w:rsidP="00947A0E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D632F9">
                    <w:rPr>
                      <w:rFonts w:ascii="Arial" w:hAnsi="Arial" w:cs="Arial"/>
                      <w:sz w:val="20"/>
                      <w:szCs w:val="20"/>
                    </w:rPr>
                    <w:t>-0.79</w:t>
                  </w:r>
                </w:p>
              </w:tc>
              <w:tc>
                <w:tcPr>
                  <w:tcW w:w="123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D51AB0A" w14:textId="77777777" w:rsidR="00947A0E" w:rsidRPr="00D632F9" w:rsidRDefault="00947A0E" w:rsidP="00947A0E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D632F9">
                    <w:rPr>
                      <w:rFonts w:ascii="Arial" w:hAnsi="Arial" w:cs="Arial"/>
                      <w:sz w:val="20"/>
                      <w:szCs w:val="20"/>
                    </w:rPr>
                    <w:t>1.97E-06</w:t>
                  </w:r>
                </w:p>
              </w:tc>
              <w:tc>
                <w:tcPr>
                  <w:tcW w:w="133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11B7B40" w14:textId="77777777" w:rsidR="00947A0E" w:rsidRPr="00D632F9" w:rsidRDefault="00947A0E" w:rsidP="00947A0E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D632F9">
                    <w:rPr>
                      <w:rFonts w:ascii="Arial" w:hAnsi="Arial" w:cs="Arial"/>
                      <w:sz w:val="20"/>
                      <w:szCs w:val="20"/>
                    </w:rPr>
                    <w:t>Moderate</w:t>
                  </w:r>
                </w:p>
              </w:tc>
              <w:tc>
                <w:tcPr>
                  <w:tcW w:w="1184" w:type="dxa"/>
                  <w:tcBorders>
                    <w:top w:val="nil"/>
                    <w:left w:val="nil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653E6D9" w14:textId="7B983643" w:rsidR="00947A0E" w:rsidRPr="00D632F9" w:rsidRDefault="00947A0E" w:rsidP="00DA1F9D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proofErr w:type="spellStart"/>
                  <w:r w:rsidRPr="00D632F9">
                    <w:rPr>
                      <w:rFonts w:ascii="Arial" w:hAnsi="Arial" w:cs="Arial"/>
                      <w:sz w:val="20"/>
                      <w:szCs w:val="20"/>
                    </w:rPr>
                    <w:t>TagetScan</w:t>
                  </w:r>
                  <w:proofErr w:type="spellEnd"/>
                </w:p>
              </w:tc>
            </w:tr>
            <w:tr w:rsidR="00DA1F9D" w:rsidRPr="00C857FF" w14:paraId="658A31AA" w14:textId="77777777" w:rsidTr="001E0777">
              <w:trPr>
                <w:trHeight w:val="260"/>
              </w:trPr>
              <w:tc>
                <w:tcPr>
                  <w:tcW w:w="1033" w:type="dxa"/>
                  <w:vMerge/>
                  <w:tcBorders>
                    <w:top w:val="nil"/>
                    <w:left w:val="single" w:sz="8" w:space="0" w:color="auto"/>
                    <w:bottom w:val="nil"/>
                    <w:right w:val="single" w:sz="4" w:space="0" w:color="auto"/>
                  </w:tcBorders>
                  <w:vAlign w:val="center"/>
                  <w:hideMark/>
                </w:tcPr>
                <w:p w14:paraId="4397C0F8" w14:textId="77777777" w:rsidR="00947A0E" w:rsidRPr="00D632F9" w:rsidRDefault="00947A0E" w:rsidP="00947A0E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1007" w:type="dxa"/>
                  <w:vMerge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vAlign w:val="center"/>
                  <w:hideMark/>
                </w:tcPr>
                <w:p w14:paraId="2FD2B549" w14:textId="77777777" w:rsidR="00947A0E" w:rsidRPr="00D632F9" w:rsidRDefault="00947A0E" w:rsidP="00947A0E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686" w:type="dxa"/>
                  <w:vMerge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vAlign w:val="center"/>
                  <w:hideMark/>
                </w:tcPr>
                <w:p w14:paraId="418182BE" w14:textId="77777777" w:rsidR="00947A0E" w:rsidRPr="00D632F9" w:rsidRDefault="00947A0E" w:rsidP="00947A0E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1118" w:type="dxa"/>
                  <w:vMerge/>
                  <w:tcBorders>
                    <w:top w:val="nil"/>
                    <w:left w:val="single" w:sz="4" w:space="0" w:color="auto"/>
                    <w:bottom w:val="nil"/>
                    <w:right w:val="double" w:sz="6" w:space="0" w:color="auto"/>
                  </w:tcBorders>
                  <w:vAlign w:val="center"/>
                  <w:hideMark/>
                </w:tcPr>
                <w:p w14:paraId="208188F8" w14:textId="77777777" w:rsidR="00947A0E" w:rsidRPr="00D632F9" w:rsidRDefault="00947A0E" w:rsidP="00947A0E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193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47052AF" w14:textId="77777777" w:rsidR="00947A0E" w:rsidRPr="00D632F9" w:rsidRDefault="00947A0E" w:rsidP="00947A0E">
                  <w:pPr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D632F9">
                    <w:rPr>
                      <w:rFonts w:ascii="Arial" w:hAnsi="Arial" w:cs="Arial"/>
                      <w:sz w:val="16"/>
                      <w:szCs w:val="16"/>
                    </w:rPr>
                    <w:t>mmu-miRNA-328-3p</w:t>
                  </w:r>
                </w:p>
              </w:tc>
              <w:tc>
                <w:tcPr>
                  <w:tcW w:w="7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420CD15" w14:textId="0C2CA62A" w:rsidR="00947A0E" w:rsidRPr="00D632F9" w:rsidRDefault="00947A0E" w:rsidP="00947A0E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D632F9">
                    <w:rPr>
                      <w:rFonts w:ascii="Arial" w:hAnsi="Arial" w:cs="Arial"/>
                      <w:sz w:val="20"/>
                      <w:szCs w:val="20"/>
                    </w:rPr>
                    <w:t>-0.65</w:t>
                  </w:r>
                </w:p>
              </w:tc>
              <w:tc>
                <w:tcPr>
                  <w:tcW w:w="123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968595F" w14:textId="77777777" w:rsidR="00947A0E" w:rsidRPr="00D632F9" w:rsidRDefault="00947A0E" w:rsidP="00947A0E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D632F9">
                    <w:rPr>
                      <w:rFonts w:ascii="Arial" w:hAnsi="Arial" w:cs="Arial"/>
                      <w:sz w:val="20"/>
                      <w:szCs w:val="20"/>
                    </w:rPr>
                    <w:t>7.86E-03</w:t>
                  </w:r>
                </w:p>
              </w:tc>
              <w:tc>
                <w:tcPr>
                  <w:tcW w:w="133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3397AF0" w14:textId="77777777" w:rsidR="00947A0E" w:rsidRPr="00D632F9" w:rsidRDefault="00947A0E" w:rsidP="00947A0E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D632F9">
                    <w:rPr>
                      <w:rFonts w:ascii="Arial" w:hAnsi="Arial" w:cs="Arial"/>
                      <w:sz w:val="20"/>
                      <w:szCs w:val="20"/>
                    </w:rPr>
                    <w:t>Moderate</w:t>
                  </w:r>
                </w:p>
              </w:tc>
              <w:tc>
                <w:tcPr>
                  <w:tcW w:w="1184" w:type="dxa"/>
                  <w:tcBorders>
                    <w:top w:val="nil"/>
                    <w:left w:val="nil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F2E128B" w14:textId="1966AD44" w:rsidR="00947A0E" w:rsidRPr="00D632F9" w:rsidRDefault="00947A0E" w:rsidP="00DA1F9D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proofErr w:type="spellStart"/>
                  <w:r w:rsidRPr="00D632F9">
                    <w:rPr>
                      <w:rFonts w:ascii="Arial" w:hAnsi="Arial" w:cs="Arial"/>
                      <w:sz w:val="20"/>
                      <w:szCs w:val="20"/>
                    </w:rPr>
                    <w:t>TagetScan</w:t>
                  </w:r>
                  <w:proofErr w:type="spellEnd"/>
                </w:p>
              </w:tc>
            </w:tr>
            <w:tr w:rsidR="00DA1F9D" w:rsidRPr="00C857FF" w14:paraId="07946E82" w14:textId="77777777" w:rsidTr="001E0777">
              <w:trPr>
                <w:trHeight w:val="280"/>
              </w:trPr>
              <w:tc>
                <w:tcPr>
                  <w:tcW w:w="1033" w:type="dxa"/>
                  <w:vMerge/>
                  <w:tcBorders>
                    <w:top w:val="nil"/>
                    <w:left w:val="single" w:sz="8" w:space="0" w:color="auto"/>
                    <w:bottom w:val="nil"/>
                    <w:right w:val="single" w:sz="4" w:space="0" w:color="auto"/>
                  </w:tcBorders>
                  <w:vAlign w:val="center"/>
                  <w:hideMark/>
                </w:tcPr>
                <w:p w14:paraId="01A0386E" w14:textId="77777777" w:rsidR="00947A0E" w:rsidRPr="00D632F9" w:rsidRDefault="00947A0E" w:rsidP="00947A0E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1007" w:type="dxa"/>
                  <w:vMerge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vAlign w:val="center"/>
                  <w:hideMark/>
                </w:tcPr>
                <w:p w14:paraId="7AA17620" w14:textId="77777777" w:rsidR="00947A0E" w:rsidRPr="00D632F9" w:rsidRDefault="00947A0E" w:rsidP="00947A0E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686" w:type="dxa"/>
                  <w:vMerge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vAlign w:val="center"/>
                  <w:hideMark/>
                </w:tcPr>
                <w:p w14:paraId="1F3DA33D" w14:textId="77777777" w:rsidR="00947A0E" w:rsidRPr="00D632F9" w:rsidRDefault="00947A0E" w:rsidP="00947A0E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1118" w:type="dxa"/>
                  <w:vMerge/>
                  <w:tcBorders>
                    <w:top w:val="nil"/>
                    <w:left w:val="single" w:sz="4" w:space="0" w:color="auto"/>
                    <w:bottom w:val="nil"/>
                    <w:right w:val="double" w:sz="6" w:space="0" w:color="auto"/>
                  </w:tcBorders>
                  <w:vAlign w:val="center"/>
                  <w:hideMark/>
                </w:tcPr>
                <w:p w14:paraId="1AAC12AF" w14:textId="77777777" w:rsidR="00947A0E" w:rsidRPr="00D632F9" w:rsidRDefault="00947A0E" w:rsidP="00947A0E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1932" w:type="dxa"/>
                  <w:tcBorders>
                    <w:top w:val="nil"/>
                    <w:left w:val="nil"/>
                    <w:bottom w:val="double" w:sz="6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6558DE7" w14:textId="77777777" w:rsidR="00947A0E" w:rsidRPr="00D632F9" w:rsidRDefault="00947A0E" w:rsidP="00947A0E">
                  <w:pPr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D632F9">
                    <w:rPr>
                      <w:rFonts w:ascii="Arial" w:hAnsi="Arial" w:cs="Arial"/>
                      <w:sz w:val="16"/>
                      <w:szCs w:val="16"/>
                    </w:rPr>
                    <w:t>mmu-miRNA-24-3p</w:t>
                  </w:r>
                </w:p>
              </w:tc>
              <w:tc>
                <w:tcPr>
                  <w:tcW w:w="788" w:type="dxa"/>
                  <w:tcBorders>
                    <w:top w:val="nil"/>
                    <w:left w:val="nil"/>
                    <w:bottom w:val="double" w:sz="6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B31B7F4" w14:textId="27EF4C96" w:rsidR="00947A0E" w:rsidRPr="00D632F9" w:rsidRDefault="00947A0E" w:rsidP="00947A0E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D632F9">
                    <w:rPr>
                      <w:rFonts w:ascii="Arial" w:hAnsi="Arial" w:cs="Arial"/>
                      <w:sz w:val="20"/>
                      <w:szCs w:val="20"/>
                    </w:rPr>
                    <w:t>-0.64</w:t>
                  </w:r>
                </w:p>
              </w:tc>
              <w:tc>
                <w:tcPr>
                  <w:tcW w:w="1235" w:type="dxa"/>
                  <w:tcBorders>
                    <w:top w:val="nil"/>
                    <w:left w:val="nil"/>
                    <w:bottom w:val="double" w:sz="6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D6AC7BC" w14:textId="77777777" w:rsidR="00947A0E" w:rsidRPr="00D632F9" w:rsidRDefault="00947A0E" w:rsidP="00947A0E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D632F9">
                    <w:rPr>
                      <w:rFonts w:ascii="Arial" w:hAnsi="Arial" w:cs="Arial"/>
                      <w:sz w:val="20"/>
                      <w:szCs w:val="20"/>
                    </w:rPr>
                    <w:t>5.01E-15</w:t>
                  </w:r>
                </w:p>
              </w:tc>
              <w:tc>
                <w:tcPr>
                  <w:tcW w:w="1339" w:type="dxa"/>
                  <w:tcBorders>
                    <w:top w:val="nil"/>
                    <w:left w:val="nil"/>
                    <w:bottom w:val="double" w:sz="6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47D44B2" w14:textId="77777777" w:rsidR="00947A0E" w:rsidRPr="00D632F9" w:rsidRDefault="00947A0E" w:rsidP="00947A0E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D632F9">
                    <w:rPr>
                      <w:rFonts w:ascii="Arial" w:hAnsi="Arial" w:cs="Arial"/>
                      <w:sz w:val="20"/>
                      <w:szCs w:val="20"/>
                    </w:rPr>
                    <w:t>High</w:t>
                  </w:r>
                </w:p>
              </w:tc>
              <w:tc>
                <w:tcPr>
                  <w:tcW w:w="1184" w:type="dxa"/>
                  <w:tcBorders>
                    <w:top w:val="nil"/>
                    <w:left w:val="nil"/>
                    <w:bottom w:val="double" w:sz="6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4C152DC" w14:textId="1311C62C" w:rsidR="00947A0E" w:rsidRPr="00D632F9" w:rsidRDefault="00947A0E" w:rsidP="00DA1F9D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proofErr w:type="spellStart"/>
                  <w:r w:rsidRPr="00D632F9">
                    <w:rPr>
                      <w:rFonts w:ascii="Arial" w:hAnsi="Arial" w:cs="Arial"/>
                      <w:sz w:val="20"/>
                      <w:szCs w:val="20"/>
                    </w:rPr>
                    <w:t>TagetScan</w:t>
                  </w:r>
                  <w:proofErr w:type="spellEnd"/>
                </w:p>
              </w:tc>
            </w:tr>
            <w:tr w:rsidR="00D16350" w:rsidRPr="00C857FF" w14:paraId="6C13471B" w14:textId="77777777" w:rsidTr="001E0777">
              <w:trPr>
                <w:trHeight w:val="280"/>
              </w:trPr>
              <w:tc>
                <w:tcPr>
                  <w:tcW w:w="1033" w:type="dxa"/>
                  <w:vMerge w:val="restart"/>
                  <w:tcBorders>
                    <w:top w:val="double" w:sz="6" w:space="0" w:color="auto"/>
                    <w:left w:val="single" w:sz="8" w:space="0" w:color="auto"/>
                    <w:bottom w:val="double" w:sz="6" w:space="0" w:color="000000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6460279F" w14:textId="77777777" w:rsidR="00947A0E" w:rsidRPr="00D632F9" w:rsidRDefault="00947A0E" w:rsidP="00947A0E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D632F9">
                    <w:rPr>
                      <w:rFonts w:ascii="Arial" w:hAnsi="Arial" w:cs="Arial"/>
                      <w:sz w:val="20"/>
                      <w:szCs w:val="20"/>
                    </w:rPr>
                    <w:t>IL4</w:t>
                  </w:r>
                </w:p>
              </w:tc>
              <w:tc>
                <w:tcPr>
                  <w:tcW w:w="1007" w:type="dxa"/>
                  <w:vMerge w:val="restart"/>
                  <w:tcBorders>
                    <w:top w:val="double" w:sz="6" w:space="0" w:color="auto"/>
                    <w:left w:val="single" w:sz="4" w:space="0" w:color="auto"/>
                    <w:bottom w:val="double" w:sz="6" w:space="0" w:color="000000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57DCFA05" w14:textId="77777777" w:rsidR="00947A0E" w:rsidRPr="00D632F9" w:rsidRDefault="00947A0E" w:rsidP="00947A0E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D632F9">
                    <w:rPr>
                      <w:rFonts w:ascii="Arial" w:hAnsi="Arial" w:cs="Arial"/>
                      <w:sz w:val="20"/>
                      <w:szCs w:val="20"/>
                    </w:rPr>
                    <w:t>16189</w:t>
                  </w:r>
                </w:p>
              </w:tc>
              <w:tc>
                <w:tcPr>
                  <w:tcW w:w="686" w:type="dxa"/>
                  <w:vMerge w:val="restart"/>
                  <w:tcBorders>
                    <w:top w:val="double" w:sz="6" w:space="0" w:color="auto"/>
                    <w:left w:val="single" w:sz="4" w:space="0" w:color="auto"/>
                    <w:bottom w:val="double" w:sz="6" w:space="0" w:color="000000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537063F0" w14:textId="5460A566" w:rsidR="00947A0E" w:rsidRPr="00D632F9" w:rsidRDefault="00947A0E" w:rsidP="00947A0E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D632F9">
                    <w:rPr>
                      <w:rFonts w:ascii="Arial" w:hAnsi="Arial" w:cs="Arial"/>
                      <w:sz w:val="20"/>
                      <w:szCs w:val="20"/>
                    </w:rPr>
                    <w:t>2.9</w:t>
                  </w:r>
                  <w:r w:rsidR="004751D1" w:rsidRPr="00D632F9">
                    <w:rPr>
                      <w:rFonts w:ascii="Arial" w:hAnsi="Arial" w:cs="Arial"/>
                      <w:sz w:val="20"/>
                      <w:szCs w:val="20"/>
                    </w:rPr>
                    <w:t>5</w:t>
                  </w:r>
                </w:p>
              </w:tc>
              <w:tc>
                <w:tcPr>
                  <w:tcW w:w="1118" w:type="dxa"/>
                  <w:vMerge w:val="restart"/>
                  <w:tcBorders>
                    <w:top w:val="double" w:sz="6" w:space="0" w:color="auto"/>
                    <w:left w:val="single" w:sz="4" w:space="0" w:color="auto"/>
                    <w:bottom w:val="double" w:sz="6" w:space="0" w:color="000000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19B6CB07" w14:textId="77777777" w:rsidR="00947A0E" w:rsidRPr="00D632F9" w:rsidRDefault="00947A0E" w:rsidP="00947A0E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D632F9">
                    <w:rPr>
                      <w:rFonts w:ascii="Arial" w:hAnsi="Arial" w:cs="Arial"/>
                      <w:sz w:val="20"/>
                      <w:szCs w:val="20"/>
                    </w:rPr>
                    <w:t>8.20E-21</w:t>
                  </w:r>
                </w:p>
              </w:tc>
              <w:tc>
                <w:tcPr>
                  <w:tcW w:w="1932" w:type="dxa"/>
                  <w:tcBorders>
                    <w:top w:val="nil"/>
                    <w:left w:val="double" w:sz="6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497810B" w14:textId="77777777" w:rsidR="00947A0E" w:rsidRPr="00D632F9" w:rsidRDefault="00947A0E" w:rsidP="00947A0E">
                  <w:pPr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D632F9">
                    <w:rPr>
                      <w:rFonts w:ascii="Arial" w:hAnsi="Arial" w:cs="Arial"/>
                      <w:sz w:val="16"/>
                      <w:szCs w:val="16"/>
                    </w:rPr>
                    <w:t>mmu-miRNA-340-5p</w:t>
                  </w:r>
                </w:p>
              </w:tc>
              <w:tc>
                <w:tcPr>
                  <w:tcW w:w="7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33E5100" w14:textId="77777777" w:rsidR="00947A0E" w:rsidRPr="00D632F9" w:rsidRDefault="00947A0E" w:rsidP="00947A0E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D632F9">
                    <w:rPr>
                      <w:rFonts w:ascii="Arial" w:hAnsi="Arial" w:cs="Arial"/>
                      <w:sz w:val="20"/>
                      <w:szCs w:val="20"/>
                    </w:rPr>
                    <w:t>0.95</w:t>
                  </w:r>
                </w:p>
              </w:tc>
              <w:tc>
                <w:tcPr>
                  <w:tcW w:w="123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8B623D9" w14:textId="77777777" w:rsidR="00947A0E" w:rsidRPr="00D632F9" w:rsidRDefault="00947A0E" w:rsidP="00947A0E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D632F9">
                    <w:rPr>
                      <w:rFonts w:ascii="Arial" w:hAnsi="Arial" w:cs="Arial"/>
                      <w:sz w:val="20"/>
                      <w:szCs w:val="20"/>
                    </w:rPr>
                    <w:t>4.50E-10</w:t>
                  </w:r>
                </w:p>
              </w:tc>
              <w:tc>
                <w:tcPr>
                  <w:tcW w:w="133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E8A142C" w14:textId="77777777" w:rsidR="00947A0E" w:rsidRPr="00D632F9" w:rsidRDefault="00947A0E" w:rsidP="00947A0E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D632F9">
                    <w:rPr>
                      <w:rFonts w:ascii="Arial" w:hAnsi="Arial" w:cs="Arial"/>
                      <w:sz w:val="20"/>
                      <w:szCs w:val="20"/>
                    </w:rPr>
                    <w:t>Moderate</w:t>
                  </w:r>
                </w:p>
              </w:tc>
              <w:tc>
                <w:tcPr>
                  <w:tcW w:w="1184" w:type="dxa"/>
                  <w:tcBorders>
                    <w:top w:val="nil"/>
                    <w:left w:val="nil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234BBBD" w14:textId="2BEC4FDD" w:rsidR="00947A0E" w:rsidRPr="00D632F9" w:rsidRDefault="00947A0E" w:rsidP="00DA1F9D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proofErr w:type="spellStart"/>
                  <w:r w:rsidRPr="00D632F9">
                    <w:rPr>
                      <w:rFonts w:ascii="Arial" w:hAnsi="Arial" w:cs="Arial"/>
                      <w:sz w:val="20"/>
                      <w:szCs w:val="20"/>
                    </w:rPr>
                    <w:t>TagetScan</w:t>
                  </w:r>
                  <w:proofErr w:type="spellEnd"/>
                </w:p>
              </w:tc>
            </w:tr>
            <w:tr w:rsidR="00DA1F9D" w:rsidRPr="00C857FF" w14:paraId="4AEF6117" w14:textId="77777777" w:rsidTr="001E0777">
              <w:trPr>
                <w:trHeight w:val="280"/>
              </w:trPr>
              <w:tc>
                <w:tcPr>
                  <w:tcW w:w="1033" w:type="dxa"/>
                  <w:vMerge/>
                  <w:tcBorders>
                    <w:top w:val="double" w:sz="6" w:space="0" w:color="auto"/>
                    <w:left w:val="single" w:sz="8" w:space="0" w:color="auto"/>
                    <w:bottom w:val="double" w:sz="6" w:space="0" w:color="000000"/>
                    <w:right w:val="single" w:sz="4" w:space="0" w:color="auto"/>
                  </w:tcBorders>
                  <w:vAlign w:val="center"/>
                  <w:hideMark/>
                </w:tcPr>
                <w:p w14:paraId="3A9BC3FB" w14:textId="77777777" w:rsidR="00947A0E" w:rsidRPr="00D632F9" w:rsidRDefault="00947A0E" w:rsidP="00947A0E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1007" w:type="dxa"/>
                  <w:vMerge/>
                  <w:tcBorders>
                    <w:top w:val="double" w:sz="6" w:space="0" w:color="auto"/>
                    <w:left w:val="single" w:sz="4" w:space="0" w:color="auto"/>
                    <w:bottom w:val="double" w:sz="6" w:space="0" w:color="000000"/>
                    <w:right w:val="single" w:sz="4" w:space="0" w:color="auto"/>
                  </w:tcBorders>
                  <w:vAlign w:val="center"/>
                  <w:hideMark/>
                </w:tcPr>
                <w:p w14:paraId="04BA40B0" w14:textId="77777777" w:rsidR="00947A0E" w:rsidRPr="00D632F9" w:rsidRDefault="00947A0E" w:rsidP="00947A0E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686" w:type="dxa"/>
                  <w:vMerge/>
                  <w:tcBorders>
                    <w:top w:val="double" w:sz="6" w:space="0" w:color="auto"/>
                    <w:left w:val="single" w:sz="4" w:space="0" w:color="auto"/>
                    <w:bottom w:val="double" w:sz="6" w:space="0" w:color="000000"/>
                    <w:right w:val="single" w:sz="4" w:space="0" w:color="auto"/>
                  </w:tcBorders>
                  <w:vAlign w:val="center"/>
                  <w:hideMark/>
                </w:tcPr>
                <w:p w14:paraId="785064DE" w14:textId="77777777" w:rsidR="00947A0E" w:rsidRPr="00D632F9" w:rsidRDefault="00947A0E" w:rsidP="00947A0E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1118" w:type="dxa"/>
                  <w:vMerge/>
                  <w:tcBorders>
                    <w:top w:val="double" w:sz="6" w:space="0" w:color="auto"/>
                    <w:left w:val="single" w:sz="4" w:space="0" w:color="auto"/>
                    <w:bottom w:val="double" w:sz="6" w:space="0" w:color="000000"/>
                    <w:right w:val="nil"/>
                  </w:tcBorders>
                  <w:vAlign w:val="center"/>
                  <w:hideMark/>
                </w:tcPr>
                <w:p w14:paraId="3F3A9D0C" w14:textId="77777777" w:rsidR="00947A0E" w:rsidRPr="00D632F9" w:rsidRDefault="00947A0E" w:rsidP="00947A0E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1932" w:type="dxa"/>
                  <w:tcBorders>
                    <w:top w:val="nil"/>
                    <w:left w:val="double" w:sz="6" w:space="0" w:color="auto"/>
                    <w:bottom w:val="double" w:sz="6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6A7ADB3" w14:textId="77777777" w:rsidR="00947A0E" w:rsidRPr="00D632F9" w:rsidRDefault="00947A0E" w:rsidP="00947A0E">
                  <w:pPr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D632F9">
                    <w:rPr>
                      <w:rFonts w:ascii="Arial" w:hAnsi="Arial" w:cs="Arial"/>
                      <w:sz w:val="16"/>
                      <w:szCs w:val="16"/>
                    </w:rPr>
                    <w:t>mmu-miRNA-9-3p</w:t>
                  </w:r>
                </w:p>
              </w:tc>
              <w:tc>
                <w:tcPr>
                  <w:tcW w:w="788" w:type="dxa"/>
                  <w:tcBorders>
                    <w:top w:val="nil"/>
                    <w:left w:val="nil"/>
                    <w:bottom w:val="double" w:sz="6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9BF8BCA" w14:textId="2259DA3B" w:rsidR="00947A0E" w:rsidRPr="00D632F9" w:rsidRDefault="00947A0E" w:rsidP="00947A0E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D632F9">
                    <w:rPr>
                      <w:rFonts w:ascii="Arial" w:hAnsi="Arial" w:cs="Arial"/>
                      <w:sz w:val="20"/>
                      <w:szCs w:val="20"/>
                    </w:rPr>
                    <w:t>0.84</w:t>
                  </w:r>
                </w:p>
              </w:tc>
              <w:tc>
                <w:tcPr>
                  <w:tcW w:w="1235" w:type="dxa"/>
                  <w:tcBorders>
                    <w:top w:val="nil"/>
                    <w:left w:val="nil"/>
                    <w:bottom w:val="double" w:sz="6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4627D1B" w14:textId="77777777" w:rsidR="00947A0E" w:rsidRPr="00D632F9" w:rsidRDefault="00947A0E" w:rsidP="00947A0E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D632F9">
                    <w:rPr>
                      <w:rFonts w:ascii="Arial" w:hAnsi="Arial" w:cs="Arial"/>
                      <w:sz w:val="20"/>
                      <w:szCs w:val="20"/>
                    </w:rPr>
                    <w:t>1.29E-04</w:t>
                  </w:r>
                </w:p>
              </w:tc>
              <w:tc>
                <w:tcPr>
                  <w:tcW w:w="1339" w:type="dxa"/>
                  <w:tcBorders>
                    <w:top w:val="nil"/>
                    <w:left w:val="nil"/>
                    <w:bottom w:val="double" w:sz="6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1663B8B" w14:textId="77777777" w:rsidR="00947A0E" w:rsidRPr="00D632F9" w:rsidRDefault="00947A0E" w:rsidP="00947A0E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D632F9">
                    <w:rPr>
                      <w:rFonts w:ascii="Arial" w:hAnsi="Arial" w:cs="Arial"/>
                      <w:sz w:val="20"/>
                      <w:szCs w:val="20"/>
                    </w:rPr>
                    <w:t>High</w:t>
                  </w:r>
                </w:p>
              </w:tc>
              <w:tc>
                <w:tcPr>
                  <w:tcW w:w="1184" w:type="dxa"/>
                  <w:tcBorders>
                    <w:top w:val="nil"/>
                    <w:left w:val="nil"/>
                    <w:bottom w:val="double" w:sz="6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A0708F5" w14:textId="77777777" w:rsidR="00947A0E" w:rsidRPr="00D632F9" w:rsidRDefault="00947A0E" w:rsidP="00DA1F9D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proofErr w:type="spellStart"/>
                  <w:r w:rsidRPr="00D632F9">
                    <w:rPr>
                      <w:rFonts w:ascii="Arial" w:hAnsi="Arial" w:cs="Arial"/>
                      <w:sz w:val="20"/>
                      <w:szCs w:val="20"/>
                    </w:rPr>
                    <w:t>TagetScan</w:t>
                  </w:r>
                  <w:proofErr w:type="spellEnd"/>
                </w:p>
              </w:tc>
            </w:tr>
            <w:tr w:rsidR="00D16350" w:rsidRPr="00C857FF" w14:paraId="06416C3B" w14:textId="77777777" w:rsidTr="001E0777">
              <w:trPr>
                <w:trHeight w:val="280"/>
              </w:trPr>
              <w:tc>
                <w:tcPr>
                  <w:tcW w:w="1033" w:type="dxa"/>
                  <w:vMerge w:val="restart"/>
                  <w:tcBorders>
                    <w:top w:val="nil"/>
                    <w:left w:val="single" w:sz="8" w:space="0" w:color="auto"/>
                    <w:bottom w:val="double" w:sz="6" w:space="0" w:color="000000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5C6C9123" w14:textId="77777777" w:rsidR="00947A0E" w:rsidRPr="00D632F9" w:rsidRDefault="00947A0E" w:rsidP="00947A0E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D632F9">
                    <w:rPr>
                      <w:rFonts w:ascii="Arial" w:hAnsi="Arial" w:cs="Arial"/>
                      <w:sz w:val="20"/>
                      <w:szCs w:val="20"/>
                    </w:rPr>
                    <w:t>IL5</w:t>
                  </w:r>
                </w:p>
              </w:tc>
              <w:tc>
                <w:tcPr>
                  <w:tcW w:w="1007" w:type="dxa"/>
                  <w:vMerge w:val="restart"/>
                  <w:tcBorders>
                    <w:top w:val="nil"/>
                    <w:left w:val="single" w:sz="4" w:space="0" w:color="auto"/>
                    <w:bottom w:val="double" w:sz="6" w:space="0" w:color="000000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4C08C720" w14:textId="77777777" w:rsidR="00947A0E" w:rsidRPr="00D632F9" w:rsidRDefault="00947A0E" w:rsidP="00947A0E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D632F9">
                    <w:rPr>
                      <w:rFonts w:ascii="Arial" w:hAnsi="Arial" w:cs="Arial"/>
                      <w:sz w:val="20"/>
                      <w:szCs w:val="20"/>
                    </w:rPr>
                    <w:t>16191</w:t>
                  </w:r>
                </w:p>
              </w:tc>
              <w:tc>
                <w:tcPr>
                  <w:tcW w:w="686" w:type="dxa"/>
                  <w:vMerge w:val="restart"/>
                  <w:tcBorders>
                    <w:top w:val="nil"/>
                    <w:left w:val="single" w:sz="4" w:space="0" w:color="auto"/>
                    <w:bottom w:val="double" w:sz="6" w:space="0" w:color="000000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07CC078C" w14:textId="1AB6140C" w:rsidR="00947A0E" w:rsidRPr="00D632F9" w:rsidRDefault="00947A0E" w:rsidP="00947A0E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D632F9">
                    <w:rPr>
                      <w:rFonts w:ascii="Arial" w:hAnsi="Arial" w:cs="Arial"/>
                      <w:sz w:val="20"/>
                      <w:szCs w:val="20"/>
                    </w:rPr>
                    <w:t>4.05</w:t>
                  </w:r>
                </w:p>
              </w:tc>
              <w:tc>
                <w:tcPr>
                  <w:tcW w:w="1118" w:type="dxa"/>
                  <w:vMerge w:val="restart"/>
                  <w:tcBorders>
                    <w:top w:val="nil"/>
                    <w:left w:val="single" w:sz="4" w:space="0" w:color="auto"/>
                    <w:bottom w:val="double" w:sz="6" w:space="0" w:color="000000"/>
                    <w:right w:val="double" w:sz="6" w:space="0" w:color="auto"/>
                  </w:tcBorders>
                  <w:shd w:val="clear" w:color="auto" w:fill="auto"/>
                  <w:vAlign w:val="center"/>
                  <w:hideMark/>
                </w:tcPr>
                <w:p w14:paraId="394A2F12" w14:textId="77777777" w:rsidR="00947A0E" w:rsidRPr="00D632F9" w:rsidRDefault="00947A0E" w:rsidP="00947A0E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D632F9">
                    <w:rPr>
                      <w:rFonts w:ascii="Arial" w:hAnsi="Arial" w:cs="Arial"/>
                      <w:sz w:val="20"/>
                      <w:szCs w:val="20"/>
                    </w:rPr>
                    <w:t>9.77E-22</w:t>
                  </w:r>
                </w:p>
              </w:tc>
              <w:tc>
                <w:tcPr>
                  <w:tcW w:w="193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DFC9BA1" w14:textId="77777777" w:rsidR="00947A0E" w:rsidRPr="00D632F9" w:rsidRDefault="00947A0E" w:rsidP="00947A0E">
                  <w:pPr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D632F9">
                    <w:rPr>
                      <w:rFonts w:ascii="Arial" w:hAnsi="Arial" w:cs="Arial"/>
                      <w:sz w:val="16"/>
                      <w:szCs w:val="16"/>
                    </w:rPr>
                    <w:t>mmu-miRNA-130b-5p</w:t>
                  </w:r>
                </w:p>
              </w:tc>
              <w:tc>
                <w:tcPr>
                  <w:tcW w:w="7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EEB6461" w14:textId="6C15C4B3" w:rsidR="00947A0E" w:rsidRPr="00D632F9" w:rsidRDefault="00947A0E" w:rsidP="00947A0E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D632F9">
                    <w:rPr>
                      <w:rFonts w:ascii="Arial" w:hAnsi="Arial" w:cs="Arial"/>
                      <w:sz w:val="20"/>
                      <w:szCs w:val="20"/>
                    </w:rPr>
                    <w:t>1.00</w:t>
                  </w:r>
                </w:p>
              </w:tc>
              <w:tc>
                <w:tcPr>
                  <w:tcW w:w="123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7769E7F" w14:textId="77777777" w:rsidR="00947A0E" w:rsidRPr="00D632F9" w:rsidRDefault="00947A0E" w:rsidP="00947A0E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D632F9">
                    <w:rPr>
                      <w:rFonts w:ascii="Arial" w:hAnsi="Arial" w:cs="Arial"/>
                      <w:sz w:val="20"/>
                      <w:szCs w:val="20"/>
                    </w:rPr>
                    <w:t>1.41E-08</w:t>
                  </w:r>
                </w:p>
              </w:tc>
              <w:tc>
                <w:tcPr>
                  <w:tcW w:w="133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CAB765C" w14:textId="77777777" w:rsidR="00947A0E" w:rsidRPr="00D632F9" w:rsidRDefault="00947A0E" w:rsidP="00947A0E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D632F9">
                    <w:rPr>
                      <w:rFonts w:ascii="Arial" w:hAnsi="Arial" w:cs="Arial"/>
                      <w:sz w:val="20"/>
                      <w:szCs w:val="20"/>
                    </w:rPr>
                    <w:t>Moderate</w:t>
                  </w:r>
                </w:p>
              </w:tc>
              <w:tc>
                <w:tcPr>
                  <w:tcW w:w="1184" w:type="dxa"/>
                  <w:tcBorders>
                    <w:top w:val="nil"/>
                    <w:left w:val="nil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8E86396" w14:textId="77777777" w:rsidR="00947A0E" w:rsidRPr="00D632F9" w:rsidRDefault="00947A0E" w:rsidP="00DA1F9D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proofErr w:type="spellStart"/>
                  <w:r w:rsidRPr="00D632F9">
                    <w:rPr>
                      <w:rFonts w:ascii="Arial" w:hAnsi="Arial" w:cs="Arial"/>
                      <w:sz w:val="20"/>
                      <w:szCs w:val="20"/>
                    </w:rPr>
                    <w:t>TagetScan</w:t>
                  </w:r>
                  <w:proofErr w:type="spellEnd"/>
                </w:p>
              </w:tc>
            </w:tr>
            <w:tr w:rsidR="00DA1F9D" w:rsidRPr="00C857FF" w14:paraId="6141BA5F" w14:textId="77777777" w:rsidTr="001E0777">
              <w:trPr>
                <w:trHeight w:val="260"/>
              </w:trPr>
              <w:tc>
                <w:tcPr>
                  <w:tcW w:w="1033" w:type="dxa"/>
                  <w:vMerge/>
                  <w:tcBorders>
                    <w:top w:val="nil"/>
                    <w:left w:val="single" w:sz="8" w:space="0" w:color="auto"/>
                    <w:bottom w:val="double" w:sz="6" w:space="0" w:color="000000"/>
                    <w:right w:val="single" w:sz="4" w:space="0" w:color="auto"/>
                  </w:tcBorders>
                  <w:vAlign w:val="center"/>
                  <w:hideMark/>
                </w:tcPr>
                <w:p w14:paraId="16E1B4EE" w14:textId="77777777" w:rsidR="00947A0E" w:rsidRPr="00D632F9" w:rsidRDefault="00947A0E" w:rsidP="00947A0E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1007" w:type="dxa"/>
                  <w:vMerge/>
                  <w:tcBorders>
                    <w:top w:val="nil"/>
                    <w:left w:val="single" w:sz="4" w:space="0" w:color="auto"/>
                    <w:bottom w:val="double" w:sz="6" w:space="0" w:color="000000"/>
                    <w:right w:val="single" w:sz="4" w:space="0" w:color="auto"/>
                  </w:tcBorders>
                  <w:vAlign w:val="center"/>
                  <w:hideMark/>
                </w:tcPr>
                <w:p w14:paraId="6BE6C95A" w14:textId="77777777" w:rsidR="00947A0E" w:rsidRPr="00D632F9" w:rsidRDefault="00947A0E" w:rsidP="00947A0E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686" w:type="dxa"/>
                  <w:vMerge/>
                  <w:tcBorders>
                    <w:top w:val="nil"/>
                    <w:left w:val="single" w:sz="4" w:space="0" w:color="auto"/>
                    <w:bottom w:val="double" w:sz="6" w:space="0" w:color="000000"/>
                    <w:right w:val="single" w:sz="4" w:space="0" w:color="auto"/>
                  </w:tcBorders>
                  <w:vAlign w:val="center"/>
                  <w:hideMark/>
                </w:tcPr>
                <w:p w14:paraId="0FC7790F" w14:textId="77777777" w:rsidR="00947A0E" w:rsidRPr="00D632F9" w:rsidRDefault="00947A0E" w:rsidP="00947A0E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1118" w:type="dxa"/>
                  <w:vMerge/>
                  <w:tcBorders>
                    <w:top w:val="nil"/>
                    <w:left w:val="single" w:sz="4" w:space="0" w:color="auto"/>
                    <w:bottom w:val="double" w:sz="6" w:space="0" w:color="000000"/>
                    <w:right w:val="double" w:sz="6" w:space="0" w:color="auto"/>
                  </w:tcBorders>
                  <w:vAlign w:val="center"/>
                  <w:hideMark/>
                </w:tcPr>
                <w:p w14:paraId="727BF58F" w14:textId="77777777" w:rsidR="00947A0E" w:rsidRPr="00D632F9" w:rsidRDefault="00947A0E" w:rsidP="00947A0E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193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888693C" w14:textId="77777777" w:rsidR="00947A0E" w:rsidRPr="00D632F9" w:rsidRDefault="00947A0E" w:rsidP="00947A0E">
                  <w:pPr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D632F9">
                    <w:rPr>
                      <w:rFonts w:ascii="Arial" w:hAnsi="Arial" w:cs="Arial"/>
                      <w:sz w:val="16"/>
                      <w:szCs w:val="16"/>
                    </w:rPr>
                    <w:t>mmu-miRNA-328-3p</w:t>
                  </w:r>
                </w:p>
              </w:tc>
              <w:tc>
                <w:tcPr>
                  <w:tcW w:w="7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439E70E" w14:textId="1A27FADE" w:rsidR="00947A0E" w:rsidRPr="00D632F9" w:rsidRDefault="00947A0E" w:rsidP="00947A0E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D632F9">
                    <w:rPr>
                      <w:rFonts w:ascii="Arial" w:hAnsi="Arial" w:cs="Arial"/>
                      <w:sz w:val="20"/>
                      <w:szCs w:val="20"/>
                    </w:rPr>
                    <w:t>-0.65</w:t>
                  </w:r>
                </w:p>
              </w:tc>
              <w:tc>
                <w:tcPr>
                  <w:tcW w:w="123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C61F021" w14:textId="77777777" w:rsidR="00947A0E" w:rsidRPr="00D632F9" w:rsidRDefault="00947A0E" w:rsidP="00947A0E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D632F9">
                    <w:rPr>
                      <w:rFonts w:ascii="Arial" w:hAnsi="Arial" w:cs="Arial"/>
                      <w:sz w:val="20"/>
                      <w:szCs w:val="20"/>
                    </w:rPr>
                    <w:t>7.86E-03</w:t>
                  </w:r>
                </w:p>
              </w:tc>
              <w:tc>
                <w:tcPr>
                  <w:tcW w:w="133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4461F58" w14:textId="77777777" w:rsidR="00947A0E" w:rsidRPr="00D632F9" w:rsidRDefault="00947A0E" w:rsidP="00947A0E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D632F9">
                    <w:rPr>
                      <w:rFonts w:ascii="Arial" w:hAnsi="Arial" w:cs="Arial"/>
                      <w:sz w:val="20"/>
                      <w:szCs w:val="20"/>
                    </w:rPr>
                    <w:t>High</w:t>
                  </w:r>
                </w:p>
              </w:tc>
              <w:tc>
                <w:tcPr>
                  <w:tcW w:w="1184" w:type="dxa"/>
                  <w:tcBorders>
                    <w:top w:val="nil"/>
                    <w:left w:val="nil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12D4877" w14:textId="77777777" w:rsidR="00947A0E" w:rsidRPr="00D632F9" w:rsidRDefault="00947A0E" w:rsidP="00DA1F9D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proofErr w:type="spellStart"/>
                  <w:r w:rsidRPr="00D632F9">
                    <w:rPr>
                      <w:rFonts w:ascii="Arial" w:hAnsi="Arial" w:cs="Arial"/>
                      <w:sz w:val="20"/>
                      <w:szCs w:val="20"/>
                    </w:rPr>
                    <w:t>TagetScan</w:t>
                  </w:r>
                  <w:proofErr w:type="spellEnd"/>
                </w:p>
              </w:tc>
            </w:tr>
            <w:tr w:rsidR="00DA1F9D" w:rsidRPr="00C857FF" w14:paraId="2AA86DDE" w14:textId="77777777" w:rsidTr="001E0777">
              <w:trPr>
                <w:trHeight w:val="280"/>
              </w:trPr>
              <w:tc>
                <w:tcPr>
                  <w:tcW w:w="1033" w:type="dxa"/>
                  <w:vMerge/>
                  <w:tcBorders>
                    <w:top w:val="nil"/>
                    <w:left w:val="single" w:sz="8" w:space="0" w:color="auto"/>
                    <w:bottom w:val="double" w:sz="6" w:space="0" w:color="000000"/>
                    <w:right w:val="single" w:sz="4" w:space="0" w:color="auto"/>
                  </w:tcBorders>
                  <w:vAlign w:val="center"/>
                  <w:hideMark/>
                </w:tcPr>
                <w:p w14:paraId="3197B0BE" w14:textId="77777777" w:rsidR="00947A0E" w:rsidRPr="00D632F9" w:rsidRDefault="00947A0E" w:rsidP="00947A0E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1007" w:type="dxa"/>
                  <w:vMerge/>
                  <w:tcBorders>
                    <w:top w:val="nil"/>
                    <w:left w:val="single" w:sz="4" w:space="0" w:color="auto"/>
                    <w:bottom w:val="double" w:sz="6" w:space="0" w:color="000000"/>
                    <w:right w:val="single" w:sz="4" w:space="0" w:color="auto"/>
                  </w:tcBorders>
                  <w:vAlign w:val="center"/>
                  <w:hideMark/>
                </w:tcPr>
                <w:p w14:paraId="236447E2" w14:textId="77777777" w:rsidR="00947A0E" w:rsidRPr="00D632F9" w:rsidRDefault="00947A0E" w:rsidP="00947A0E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686" w:type="dxa"/>
                  <w:vMerge/>
                  <w:tcBorders>
                    <w:top w:val="nil"/>
                    <w:left w:val="single" w:sz="4" w:space="0" w:color="auto"/>
                    <w:bottom w:val="double" w:sz="6" w:space="0" w:color="000000"/>
                    <w:right w:val="single" w:sz="4" w:space="0" w:color="auto"/>
                  </w:tcBorders>
                  <w:vAlign w:val="center"/>
                  <w:hideMark/>
                </w:tcPr>
                <w:p w14:paraId="5926814A" w14:textId="77777777" w:rsidR="00947A0E" w:rsidRPr="00D632F9" w:rsidRDefault="00947A0E" w:rsidP="00947A0E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1118" w:type="dxa"/>
                  <w:vMerge/>
                  <w:tcBorders>
                    <w:top w:val="nil"/>
                    <w:left w:val="single" w:sz="4" w:space="0" w:color="auto"/>
                    <w:bottom w:val="double" w:sz="6" w:space="0" w:color="000000"/>
                    <w:right w:val="double" w:sz="6" w:space="0" w:color="auto"/>
                  </w:tcBorders>
                  <w:vAlign w:val="center"/>
                  <w:hideMark/>
                </w:tcPr>
                <w:p w14:paraId="353AEC12" w14:textId="77777777" w:rsidR="00947A0E" w:rsidRPr="00D632F9" w:rsidRDefault="00947A0E" w:rsidP="00947A0E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1932" w:type="dxa"/>
                  <w:tcBorders>
                    <w:top w:val="nil"/>
                    <w:left w:val="nil"/>
                    <w:bottom w:val="double" w:sz="6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07F2F81" w14:textId="77777777" w:rsidR="00947A0E" w:rsidRPr="00D632F9" w:rsidRDefault="00947A0E" w:rsidP="00947A0E">
                  <w:pPr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D632F9">
                    <w:rPr>
                      <w:rFonts w:ascii="Arial" w:hAnsi="Arial" w:cs="Arial"/>
                      <w:sz w:val="16"/>
                      <w:szCs w:val="16"/>
                    </w:rPr>
                    <w:t>mmu-miRNA-6540-5p</w:t>
                  </w:r>
                </w:p>
              </w:tc>
              <w:tc>
                <w:tcPr>
                  <w:tcW w:w="788" w:type="dxa"/>
                  <w:tcBorders>
                    <w:top w:val="nil"/>
                    <w:left w:val="nil"/>
                    <w:bottom w:val="double" w:sz="6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A4E2DD9" w14:textId="0ACFE999" w:rsidR="00947A0E" w:rsidRPr="00D632F9" w:rsidRDefault="00947A0E" w:rsidP="00947A0E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D632F9">
                    <w:rPr>
                      <w:rFonts w:ascii="Arial" w:hAnsi="Arial" w:cs="Arial"/>
                      <w:sz w:val="20"/>
                      <w:szCs w:val="20"/>
                    </w:rPr>
                    <w:t>-0.96</w:t>
                  </w:r>
                </w:p>
              </w:tc>
              <w:tc>
                <w:tcPr>
                  <w:tcW w:w="1235" w:type="dxa"/>
                  <w:tcBorders>
                    <w:top w:val="nil"/>
                    <w:left w:val="nil"/>
                    <w:bottom w:val="double" w:sz="6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441AA55" w14:textId="77777777" w:rsidR="00947A0E" w:rsidRPr="00D632F9" w:rsidRDefault="00947A0E" w:rsidP="00947A0E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D632F9">
                    <w:rPr>
                      <w:rFonts w:ascii="Arial" w:hAnsi="Arial" w:cs="Arial"/>
                      <w:sz w:val="20"/>
                      <w:szCs w:val="20"/>
                    </w:rPr>
                    <w:t>2.41E-04</w:t>
                  </w:r>
                </w:p>
              </w:tc>
              <w:tc>
                <w:tcPr>
                  <w:tcW w:w="1339" w:type="dxa"/>
                  <w:tcBorders>
                    <w:top w:val="nil"/>
                    <w:left w:val="nil"/>
                    <w:bottom w:val="double" w:sz="6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6306A2E" w14:textId="77777777" w:rsidR="00947A0E" w:rsidRPr="00D632F9" w:rsidRDefault="00947A0E" w:rsidP="00947A0E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D632F9">
                    <w:rPr>
                      <w:rFonts w:ascii="Arial" w:hAnsi="Arial" w:cs="Arial"/>
                      <w:sz w:val="20"/>
                      <w:szCs w:val="20"/>
                    </w:rPr>
                    <w:t>Moderate</w:t>
                  </w:r>
                </w:p>
              </w:tc>
              <w:tc>
                <w:tcPr>
                  <w:tcW w:w="1184" w:type="dxa"/>
                  <w:tcBorders>
                    <w:top w:val="nil"/>
                    <w:left w:val="nil"/>
                    <w:bottom w:val="double" w:sz="6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A661E62" w14:textId="77777777" w:rsidR="00947A0E" w:rsidRPr="00D632F9" w:rsidRDefault="00947A0E" w:rsidP="00DA1F9D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proofErr w:type="spellStart"/>
                  <w:r w:rsidRPr="00D632F9">
                    <w:rPr>
                      <w:rFonts w:ascii="Arial" w:hAnsi="Arial" w:cs="Arial"/>
                      <w:sz w:val="20"/>
                      <w:szCs w:val="20"/>
                    </w:rPr>
                    <w:t>TagetScan</w:t>
                  </w:r>
                  <w:proofErr w:type="spellEnd"/>
                </w:p>
              </w:tc>
            </w:tr>
            <w:tr w:rsidR="00D16350" w:rsidRPr="00C857FF" w14:paraId="5D46443B" w14:textId="77777777" w:rsidTr="001E0777">
              <w:trPr>
                <w:trHeight w:val="280"/>
              </w:trPr>
              <w:tc>
                <w:tcPr>
                  <w:tcW w:w="1033" w:type="dxa"/>
                  <w:vMerge w:val="restart"/>
                  <w:tcBorders>
                    <w:top w:val="nil"/>
                    <w:left w:val="single" w:sz="8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1A8BB671" w14:textId="77777777" w:rsidR="00947A0E" w:rsidRPr="00D632F9" w:rsidRDefault="00947A0E" w:rsidP="00947A0E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D632F9">
                    <w:rPr>
                      <w:rFonts w:ascii="Arial" w:hAnsi="Arial" w:cs="Arial"/>
                      <w:sz w:val="20"/>
                      <w:szCs w:val="20"/>
                    </w:rPr>
                    <w:t>IL6</w:t>
                  </w:r>
                </w:p>
              </w:tc>
              <w:tc>
                <w:tcPr>
                  <w:tcW w:w="1007" w:type="dxa"/>
                  <w:vMerge w:val="restart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7CE2C9E4" w14:textId="77777777" w:rsidR="00947A0E" w:rsidRPr="00D632F9" w:rsidRDefault="00947A0E" w:rsidP="00947A0E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D632F9">
                    <w:rPr>
                      <w:rFonts w:ascii="Arial" w:hAnsi="Arial" w:cs="Arial"/>
                      <w:sz w:val="20"/>
                      <w:szCs w:val="20"/>
                    </w:rPr>
                    <w:t>16193</w:t>
                  </w:r>
                </w:p>
              </w:tc>
              <w:tc>
                <w:tcPr>
                  <w:tcW w:w="686" w:type="dxa"/>
                  <w:vMerge w:val="restart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23681C8D" w14:textId="77777777" w:rsidR="00947A0E" w:rsidRPr="00D632F9" w:rsidRDefault="00947A0E" w:rsidP="00947A0E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D632F9">
                    <w:rPr>
                      <w:rFonts w:ascii="Arial" w:hAnsi="Arial" w:cs="Arial"/>
                      <w:sz w:val="20"/>
                      <w:szCs w:val="20"/>
                    </w:rPr>
                    <w:t>1.26</w:t>
                  </w:r>
                </w:p>
              </w:tc>
              <w:tc>
                <w:tcPr>
                  <w:tcW w:w="1118" w:type="dxa"/>
                  <w:vMerge w:val="restart"/>
                  <w:tcBorders>
                    <w:top w:val="nil"/>
                    <w:left w:val="single" w:sz="4" w:space="0" w:color="auto"/>
                    <w:bottom w:val="nil"/>
                    <w:right w:val="double" w:sz="6" w:space="0" w:color="auto"/>
                  </w:tcBorders>
                  <w:shd w:val="clear" w:color="auto" w:fill="auto"/>
                  <w:vAlign w:val="center"/>
                  <w:hideMark/>
                </w:tcPr>
                <w:p w14:paraId="6C1C1646" w14:textId="77777777" w:rsidR="00947A0E" w:rsidRPr="00D632F9" w:rsidRDefault="00947A0E" w:rsidP="00947A0E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D632F9">
                    <w:rPr>
                      <w:rFonts w:ascii="Arial" w:hAnsi="Arial" w:cs="Arial"/>
                      <w:sz w:val="20"/>
                      <w:szCs w:val="20"/>
                    </w:rPr>
                    <w:t>3.79E-05</w:t>
                  </w:r>
                </w:p>
              </w:tc>
              <w:tc>
                <w:tcPr>
                  <w:tcW w:w="193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C8F7F75" w14:textId="77777777" w:rsidR="00947A0E" w:rsidRPr="00D632F9" w:rsidRDefault="00947A0E" w:rsidP="00947A0E">
                  <w:pPr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D632F9">
                    <w:rPr>
                      <w:rFonts w:ascii="Arial" w:hAnsi="Arial" w:cs="Arial"/>
                      <w:sz w:val="16"/>
                      <w:szCs w:val="16"/>
                    </w:rPr>
                    <w:t>mmu-miRNA-217-5p</w:t>
                  </w:r>
                </w:p>
              </w:tc>
              <w:tc>
                <w:tcPr>
                  <w:tcW w:w="7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8196113" w14:textId="654148FA" w:rsidR="00947A0E" w:rsidRPr="00D632F9" w:rsidRDefault="00947A0E" w:rsidP="00947A0E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D632F9">
                    <w:rPr>
                      <w:rFonts w:ascii="Arial" w:hAnsi="Arial" w:cs="Arial"/>
                      <w:sz w:val="20"/>
                      <w:szCs w:val="20"/>
                    </w:rPr>
                    <w:t>1.20</w:t>
                  </w:r>
                </w:p>
              </w:tc>
              <w:tc>
                <w:tcPr>
                  <w:tcW w:w="123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0AE113D" w14:textId="77777777" w:rsidR="00947A0E" w:rsidRPr="00D632F9" w:rsidRDefault="00947A0E" w:rsidP="00947A0E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D632F9">
                    <w:rPr>
                      <w:rFonts w:ascii="Arial" w:hAnsi="Arial" w:cs="Arial"/>
                      <w:sz w:val="20"/>
                      <w:szCs w:val="20"/>
                    </w:rPr>
                    <w:t>1.13E-02</w:t>
                  </w:r>
                </w:p>
              </w:tc>
              <w:tc>
                <w:tcPr>
                  <w:tcW w:w="133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0D8040A" w14:textId="77777777" w:rsidR="00947A0E" w:rsidRPr="00D632F9" w:rsidRDefault="00947A0E" w:rsidP="00947A0E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D632F9">
                    <w:rPr>
                      <w:rFonts w:ascii="Arial" w:hAnsi="Arial" w:cs="Arial"/>
                      <w:sz w:val="20"/>
                      <w:szCs w:val="20"/>
                    </w:rPr>
                    <w:t>Moderate</w:t>
                  </w:r>
                </w:p>
              </w:tc>
              <w:tc>
                <w:tcPr>
                  <w:tcW w:w="1184" w:type="dxa"/>
                  <w:tcBorders>
                    <w:top w:val="nil"/>
                    <w:left w:val="nil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A1FB3EC" w14:textId="77777777" w:rsidR="00947A0E" w:rsidRPr="00D632F9" w:rsidRDefault="00947A0E" w:rsidP="00DA1F9D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proofErr w:type="spellStart"/>
                  <w:r w:rsidRPr="00D632F9">
                    <w:rPr>
                      <w:rFonts w:ascii="Arial" w:hAnsi="Arial" w:cs="Arial"/>
                      <w:sz w:val="20"/>
                      <w:szCs w:val="20"/>
                    </w:rPr>
                    <w:t>TagetScan</w:t>
                  </w:r>
                  <w:proofErr w:type="spellEnd"/>
                </w:p>
              </w:tc>
            </w:tr>
            <w:tr w:rsidR="00DA1F9D" w:rsidRPr="00C857FF" w14:paraId="3E11BA54" w14:textId="77777777" w:rsidTr="001E0777">
              <w:trPr>
                <w:trHeight w:val="260"/>
              </w:trPr>
              <w:tc>
                <w:tcPr>
                  <w:tcW w:w="1033" w:type="dxa"/>
                  <w:vMerge/>
                  <w:tcBorders>
                    <w:top w:val="nil"/>
                    <w:left w:val="single" w:sz="8" w:space="0" w:color="auto"/>
                    <w:bottom w:val="nil"/>
                    <w:right w:val="single" w:sz="4" w:space="0" w:color="auto"/>
                  </w:tcBorders>
                  <w:vAlign w:val="center"/>
                  <w:hideMark/>
                </w:tcPr>
                <w:p w14:paraId="6BB46558" w14:textId="77777777" w:rsidR="00947A0E" w:rsidRPr="00D632F9" w:rsidRDefault="00947A0E" w:rsidP="00947A0E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1007" w:type="dxa"/>
                  <w:vMerge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vAlign w:val="center"/>
                  <w:hideMark/>
                </w:tcPr>
                <w:p w14:paraId="02A0DFFA" w14:textId="77777777" w:rsidR="00947A0E" w:rsidRPr="00D632F9" w:rsidRDefault="00947A0E" w:rsidP="00947A0E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686" w:type="dxa"/>
                  <w:vMerge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vAlign w:val="center"/>
                  <w:hideMark/>
                </w:tcPr>
                <w:p w14:paraId="70BD28CC" w14:textId="77777777" w:rsidR="00947A0E" w:rsidRPr="00D632F9" w:rsidRDefault="00947A0E" w:rsidP="00947A0E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1118" w:type="dxa"/>
                  <w:vMerge/>
                  <w:tcBorders>
                    <w:top w:val="nil"/>
                    <w:left w:val="single" w:sz="4" w:space="0" w:color="auto"/>
                    <w:bottom w:val="nil"/>
                    <w:right w:val="double" w:sz="6" w:space="0" w:color="auto"/>
                  </w:tcBorders>
                  <w:vAlign w:val="center"/>
                  <w:hideMark/>
                </w:tcPr>
                <w:p w14:paraId="23D3160C" w14:textId="77777777" w:rsidR="00947A0E" w:rsidRPr="00D632F9" w:rsidRDefault="00947A0E" w:rsidP="00947A0E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193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4017F2E" w14:textId="77777777" w:rsidR="00947A0E" w:rsidRPr="00D632F9" w:rsidRDefault="00947A0E" w:rsidP="00947A0E">
                  <w:pPr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D632F9">
                    <w:rPr>
                      <w:rFonts w:ascii="Arial" w:hAnsi="Arial" w:cs="Arial"/>
                      <w:sz w:val="16"/>
                      <w:szCs w:val="16"/>
                    </w:rPr>
                    <w:t>mmu-miRNA-148a-5p</w:t>
                  </w:r>
                </w:p>
              </w:tc>
              <w:tc>
                <w:tcPr>
                  <w:tcW w:w="7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8790A15" w14:textId="14999A15" w:rsidR="00947A0E" w:rsidRPr="00D632F9" w:rsidRDefault="00947A0E" w:rsidP="00947A0E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D632F9">
                    <w:rPr>
                      <w:rFonts w:ascii="Arial" w:hAnsi="Arial" w:cs="Arial"/>
                      <w:sz w:val="20"/>
                      <w:szCs w:val="20"/>
                    </w:rPr>
                    <w:t>1.99</w:t>
                  </w:r>
                </w:p>
              </w:tc>
              <w:tc>
                <w:tcPr>
                  <w:tcW w:w="123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684C9EE" w14:textId="77777777" w:rsidR="00947A0E" w:rsidRPr="00D632F9" w:rsidRDefault="00947A0E" w:rsidP="00947A0E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D632F9">
                    <w:rPr>
                      <w:rFonts w:ascii="Arial" w:hAnsi="Arial" w:cs="Arial"/>
                      <w:sz w:val="20"/>
                      <w:szCs w:val="20"/>
                    </w:rPr>
                    <w:t>0.00E+00</w:t>
                  </w:r>
                </w:p>
              </w:tc>
              <w:tc>
                <w:tcPr>
                  <w:tcW w:w="133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F438481" w14:textId="77777777" w:rsidR="00947A0E" w:rsidRPr="00D632F9" w:rsidRDefault="00947A0E" w:rsidP="00947A0E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D632F9">
                    <w:rPr>
                      <w:rFonts w:ascii="Arial" w:hAnsi="Arial" w:cs="Arial"/>
                      <w:sz w:val="20"/>
                      <w:szCs w:val="20"/>
                    </w:rPr>
                    <w:t>Moderate</w:t>
                  </w:r>
                </w:p>
              </w:tc>
              <w:tc>
                <w:tcPr>
                  <w:tcW w:w="1184" w:type="dxa"/>
                  <w:tcBorders>
                    <w:top w:val="nil"/>
                    <w:left w:val="nil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C3F28ED" w14:textId="77777777" w:rsidR="00947A0E" w:rsidRPr="00D632F9" w:rsidRDefault="00947A0E" w:rsidP="00DA1F9D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proofErr w:type="spellStart"/>
                  <w:r w:rsidRPr="00D632F9">
                    <w:rPr>
                      <w:rFonts w:ascii="Arial" w:hAnsi="Arial" w:cs="Arial"/>
                      <w:sz w:val="20"/>
                      <w:szCs w:val="20"/>
                    </w:rPr>
                    <w:t>TagetScan</w:t>
                  </w:r>
                  <w:proofErr w:type="spellEnd"/>
                </w:p>
              </w:tc>
            </w:tr>
            <w:tr w:rsidR="00DA1F9D" w:rsidRPr="00C857FF" w14:paraId="470110B3" w14:textId="77777777" w:rsidTr="001E0777">
              <w:trPr>
                <w:trHeight w:val="280"/>
              </w:trPr>
              <w:tc>
                <w:tcPr>
                  <w:tcW w:w="1033" w:type="dxa"/>
                  <w:vMerge/>
                  <w:tcBorders>
                    <w:top w:val="nil"/>
                    <w:left w:val="single" w:sz="8" w:space="0" w:color="auto"/>
                    <w:bottom w:val="nil"/>
                    <w:right w:val="single" w:sz="4" w:space="0" w:color="auto"/>
                  </w:tcBorders>
                  <w:vAlign w:val="center"/>
                  <w:hideMark/>
                </w:tcPr>
                <w:p w14:paraId="49260520" w14:textId="77777777" w:rsidR="00947A0E" w:rsidRPr="00D632F9" w:rsidRDefault="00947A0E" w:rsidP="00947A0E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1007" w:type="dxa"/>
                  <w:vMerge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vAlign w:val="center"/>
                  <w:hideMark/>
                </w:tcPr>
                <w:p w14:paraId="529F89F2" w14:textId="77777777" w:rsidR="00947A0E" w:rsidRPr="00D632F9" w:rsidRDefault="00947A0E" w:rsidP="00947A0E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686" w:type="dxa"/>
                  <w:vMerge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vAlign w:val="center"/>
                  <w:hideMark/>
                </w:tcPr>
                <w:p w14:paraId="4D7BE347" w14:textId="77777777" w:rsidR="00947A0E" w:rsidRPr="00D632F9" w:rsidRDefault="00947A0E" w:rsidP="00947A0E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1118" w:type="dxa"/>
                  <w:vMerge/>
                  <w:tcBorders>
                    <w:top w:val="nil"/>
                    <w:left w:val="single" w:sz="4" w:space="0" w:color="auto"/>
                    <w:bottom w:val="nil"/>
                    <w:right w:val="double" w:sz="6" w:space="0" w:color="auto"/>
                  </w:tcBorders>
                  <w:vAlign w:val="center"/>
                  <w:hideMark/>
                </w:tcPr>
                <w:p w14:paraId="24CAF6E2" w14:textId="77777777" w:rsidR="00947A0E" w:rsidRPr="00D632F9" w:rsidRDefault="00947A0E" w:rsidP="00947A0E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1932" w:type="dxa"/>
                  <w:tcBorders>
                    <w:top w:val="nil"/>
                    <w:left w:val="nil"/>
                    <w:bottom w:val="double" w:sz="6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96DF8A5" w14:textId="77777777" w:rsidR="00947A0E" w:rsidRPr="00D632F9" w:rsidRDefault="00947A0E" w:rsidP="00947A0E">
                  <w:pPr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D632F9">
                    <w:rPr>
                      <w:rFonts w:ascii="Arial" w:hAnsi="Arial" w:cs="Arial"/>
                      <w:sz w:val="16"/>
                      <w:szCs w:val="16"/>
                    </w:rPr>
                    <w:t>mmu-miRNA-1a-1-5p</w:t>
                  </w:r>
                </w:p>
              </w:tc>
              <w:tc>
                <w:tcPr>
                  <w:tcW w:w="788" w:type="dxa"/>
                  <w:tcBorders>
                    <w:top w:val="nil"/>
                    <w:left w:val="nil"/>
                    <w:bottom w:val="double" w:sz="6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AE8A2CA" w14:textId="63B8C363" w:rsidR="00947A0E" w:rsidRPr="00D632F9" w:rsidRDefault="00947A0E" w:rsidP="00947A0E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D632F9">
                    <w:rPr>
                      <w:rFonts w:ascii="Arial" w:hAnsi="Arial" w:cs="Arial"/>
                      <w:sz w:val="20"/>
                      <w:szCs w:val="20"/>
                    </w:rPr>
                    <w:t>-1.33</w:t>
                  </w:r>
                </w:p>
              </w:tc>
              <w:tc>
                <w:tcPr>
                  <w:tcW w:w="1235" w:type="dxa"/>
                  <w:tcBorders>
                    <w:top w:val="nil"/>
                    <w:left w:val="nil"/>
                    <w:bottom w:val="double" w:sz="6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9B9F8D9" w14:textId="77777777" w:rsidR="00947A0E" w:rsidRPr="00D632F9" w:rsidRDefault="00947A0E" w:rsidP="00947A0E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D632F9">
                    <w:rPr>
                      <w:rFonts w:ascii="Arial" w:hAnsi="Arial" w:cs="Arial"/>
                      <w:sz w:val="20"/>
                      <w:szCs w:val="20"/>
                    </w:rPr>
                    <w:t>3.66E-02</w:t>
                  </w:r>
                </w:p>
              </w:tc>
              <w:tc>
                <w:tcPr>
                  <w:tcW w:w="1339" w:type="dxa"/>
                  <w:tcBorders>
                    <w:top w:val="nil"/>
                    <w:left w:val="nil"/>
                    <w:bottom w:val="double" w:sz="6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E8C7207" w14:textId="77777777" w:rsidR="00947A0E" w:rsidRPr="00D632F9" w:rsidRDefault="00947A0E" w:rsidP="00947A0E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D632F9">
                    <w:rPr>
                      <w:rFonts w:ascii="Arial" w:hAnsi="Arial" w:cs="Arial"/>
                      <w:sz w:val="20"/>
                      <w:szCs w:val="20"/>
                    </w:rPr>
                    <w:t>High</w:t>
                  </w:r>
                </w:p>
              </w:tc>
              <w:tc>
                <w:tcPr>
                  <w:tcW w:w="1184" w:type="dxa"/>
                  <w:tcBorders>
                    <w:top w:val="nil"/>
                    <w:left w:val="nil"/>
                    <w:bottom w:val="double" w:sz="6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CFF3E2C" w14:textId="77777777" w:rsidR="00947A0E" w:rsidRPr="00D632F9" w:rsidRDefault="00947A0E" w:rsidP="00DA1F9D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proofErr w:type="spellStart"/>
                  <w:r w:rsidRPr="00D632F9">
                    <w:rPr>
                      <w:rFonts w:ascii="Arial" w:hAnsi="Arial" w:cs="Arial"/>
                      <w:sz w:val="20"/>
                      <w:szCs w:val="20"/>
                    </w:rPr>
                    <w:t>TagetScan</w:t>
                  </w:r>
                  <w:proofErr w:type="spellEnd"/>
                </w:p>
              </w:tc>
            </w:tr>
            <w:tr w:rsidR="00D16350" w:rsidRPr="00C857FF" w14:paraId="3825A76B" w14:textId="77777777" w:rsidTr="001E0777">
              <w:trPr>
                <w:trHeight w:val="280"/>
              </w:trPr>
              <w:tc>
                <w:tcPr>
                  <w:tcW w:w="1033" w:type="dxa"/>
                  <w:vMerge w:val="restart"/>
                  <w:tcBorders>
                    <w:top w:val="double" w:sz="6" w:space="0" w:color="auto"/>
                    <w:left w:val="single" w:sz="8" w:space="0" w:color="auto"/>
                    <w:bottom w:val="double" w:sz="6" w:space="0" w:color="000000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0EEA8064" w14:textId="77777777" w:rsidR="00947A0E" w:rsidRPr="00D632F9" w:rsidRDefault="00947A0E" w:rsidP="00947A0E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D632F9">
                    <w:rPr>
                      <w:rFonts w:ascii="Arial" w:hAnsi="Arial" w:cs="Arial"/>
                      <w:sz w:val="20"/>
                      <w:szCs w:val="20"/>
                    </w:rPr>
                    <w:t>IL10</w:t>
                  </w:r>
                </w:p>
              </w:tc>
              <w:tc>
                <w:tcPr>
                  <w:tcW w:w="1007" w:type="dxa"/>
                  <w:vMerge w:val="restart"/>
                  <w:tcBorders>
                    <w:top w:val="double" w:sz="6" w:space="0" w:color="auto"/>
                    <w:left w:val="single" w:sz="4" w:space="0" w:color="auto"/>
                    <w:bottom w:val="double" w:sz="6" w:space="0" w:color="000000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554C3C3E" w14:textId="77777777" w:rsidR="00947A0E" w:rsidRPr="00D632F9" w:rsidRDefault="00947A0E" w:rsidP="00947A0E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D632F9">
                    <w:rPr>
                      <w:rFonts w:ascii="Arial" w:hAnsi="Arial" w:cs="Arial"/>
                      <w:sz w:val="20"/>
                      <w:szCs w:val="20"/>
                    </w:rPr>
                    <w:t>16153</w:t>
                  </w:r>
                </w:p>
              </w:tc>
              <w:tc>
                <w:tcPr>
                  <w:tcW w:w="686" w:type="dxa"/>
                  <w:vMerge w:val="restart"/>
                  <w:tcBorders>
                    <w:top w:val="double" w:sz="6" w:space="0" w:color="auto"/>
                    <w:left w:val="single" w:sz="4" w:space="0" w:color="auto"/>
                    <w:bottom w:val="double" w:sz="6" w:space="0" w:color="000000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68AFEE0A" w14:textId="562BC99B" w:rsidR="00947A0E" w:rsidRPr="00D632F9" w:rsidRDefault="00947A0E" w:rsidP="00947A0E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D632F9">
                    <w:rPr>
                      <w:rFonts w:ascii="Arial" w:hAnsi="Arial" w:cs="Arial"/>
                      <w:sz w:val="20"/>
                      <w:szCs w:val="20"/>
                    </w:rPr>
                    <w:t>3.44</w:t>
                  </w:r>
                </w:p>
              </w:tc>
              <w:tc>
                <w:tcPr>
                  <w:tcW w:w="1118" w:type="dxa"/>
                  <w:vMerge w:val="restart"/>
                  <w:tcBorders>
                    <w:top w:val="double" w:sz="6" w:space="0" w:color="auto"/>
                    <w:left w:val="single" w:sz="4" w:space="0" w:color="auto"/>
                    <w:bottom w:val="double" w:sz="6" w:space="0" w:color="000000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404BD577" w14:textId="77777777" w:rsidR="00947A0E" w:rsidRPr="00D632F9" w:rsidRDefault="00947A0E" w:rsidP="00947A0E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D632F9">
                    <w:rPr>
                      <w:rFonts w:ascii="Arial" w:hAnsi="Arial" w:cs="Arial"/>
                      <w:sz w:val="20"/>
                      <w:szCs w:val="20"/>
                    </w:rPr>
                    <w:t>1.20E-24</w:t>
                  </w:r>
                </w:p>
              </w:tc>
              <w:tc>
                <w:tcPr>
                  <w:tcW w:w="1932" w:type="dxa"/>
                  <w:tcBorders>
                    <w:top w:val="nil"/>
                    <w:left w:val="double" w:sz="6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8491C49" w14:textId="77777777" w:rsidR="00947A0E" w:rsidRPr="00D632F9" w:rsidRDefault="00947A0E" w:rsidP="00947A0E">
                  <w:pPr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D632F9">
                    <w:rPr>
                      <w:rFonts w:ascii="Arial" w:hAnsi="Arial" w:cs="Arial"/>
                      <w:sz w:val="16"/>
                      <w:szCs w:val="16"/>
                    </w:rPr>
                    <w:t>mmu-miRNA-671-5p</w:t>
                  </w:r>
                </w:p>
              </w:tc>
              <w:tc>
                <w:tcPr>
                  <w:tcW w:w="7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7CEDF21" w14:textId="422C89CD" w:rsidR="00947A0E" w:rsidRPr="00D632F9" w:rsidRDefault="00947A0E" w:rsidP="00947A0E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D632F9">
                    <w:rPr>
                      <w:rFonts w:ascii="Arial" w:hAnsi="Arial" w:cs="Arial"/>
                      <w:sz w:val="20"/>
                      <w:szCs w:val="20"/>
                    </w:rPr>
                    <w:t>0.98</w:t>
                  </w:r>
                </w:p>
              </w:tc>
              <w:tc>
                <w:tcPr>
                  <w:tcW w:w="123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652E130" w14:textId="77777777" w:rsidR="00947A0E" w:rsidRPr="00D632F9" w:rsidRDefault="00947A0E" w:rsidP="00947A0E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D632F9">
                    <w:rPr>
                      <w:rFonts w:ascii="Arial" w:hAnsi="Arial" w:cs="Arial"/>
                      <w:sz w:val="20"/>
                      <w:szCs w:val="20"/>
                    </w:rPr>
                    <w:t>2.49E-12</w:t>
                  </w:r>
                </w:p>
              </w:tc>
              <w:tc>
                <w:tcPr>
                  <w:tcW w:w="133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495AD01" w14:textId="77777777" w:rsidR="00947A0E" w:rsidRPr="00D632F9" w:rsidRDefault="00947A0E" w:rsidP="00947A0E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D632F9">
                    <w:rPr>
                      <w:rFonts w:ascii="Arial" w:hAnsi="Arial" w:cs="Arial"/>
                      <w:sz w:val="20"/>
                      <w:szCs w:val="20"/>
                    </w:rPr>
                    <w:t>Moderate</w:t>
                  </w:r>
                </w:p>
              </w:tc>
              <w:tc>
                <w:tcPr>
                  <w:tcW w:w="1184" w:type="dxa"/>
                  <w:tcBorders>
                    <w:top w:val="nil"/>
                    <w:left w:val="nil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D1ACC89" w14:textId="77777777" w:rsidR="00947A0E" w:rsidRPr="00D632F9" w:rsidRDefault="00947A0E" w:rsidP="00DA1F9D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proofErr w:type="spellStart"/>
                  <w:r w:rsidRPr="00D632F9">
                    <w:rPr>
                      <w:rFonts w:ascii="Arial" w:hAnsi="Arial" w:cs="Arial"/>
                      <w:sz w:val="20"/>
                      <w:szCs w:val="20"/>
                    </w:rPr>
                    <w:t>TagetScan</w:t>
                  </w:r>
                  <w:proofErr w:type="spellEnd"/>
                </w:p>
              </w:tc>
            </w:tr>
            <w:tr w:rsidR="00DA1F9D" w:rsidRPr="00C857FF" w14:paraId="28A6B1BA" w14:textId="77777777" w:rsidTr="001E0777">
              <w:trPr>
                <w:trHeight w:val="260"/>
              </w:trPr>
              <w:tc>
                <w:tcPr>
                  <w:tcW w:w="1033" w:type="dxa"/>
                  <w:vMerge/>
                  <w:tcBorders>
                    <w:top w:val="double" w:sz="6" w:space="0" w:color="auto"/>
                    <w:left w:val="single" w:sz="8" w:space="0" w:color="auto"/>
                    <w:bottom w:val="double" w:sz="6" w:space="0" w:color="000000"/>
                    <w:right w:val="single" w:sz="4" w:space="0" w:color="auto"/>
                  </w:tcBorders>
                  <w:vAlign w:val="center"/>
                  <w:hideMark/>
                </w:tcPr>
                <w:p w14:paraId="17949342" w14:textId="77777777" w:rsidR="00947A0E" w:rsidRPr="00D632F9" w:rsidRDefault="00947A0E" w:rsidP="00947A0E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1007" w:type="dxa"/>
                  <w:vMerge/>
                  <w:tcBorders>
                    <w:top w:val="double" w:sz="6" w:space="0" w:color="auto"/>
                    <w:left w:val="single" w:sz="4" w:space="0" w:color="auto"/>
                    <w:bottom w:val="double" w:sz="6" w:space="0" w:color="000000"/>
                    <w:right w:val="single" w:sz="4" w:space="0" w:color="auto"/>
                  </w:tcBorders>
                  <w:vAlign w:val="center"/>
                  <w:hideMark/>
                </w:tcPr>
                <w:p w14:paraId="39E20738" w14:textId="77777777" w:rsidR="00947A0E" w:rsidRPr="00D632F9" w:rsidRDefault="00947A0E" w:rsidP="00947A0E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686" w:type="dxa"/>
                  <w:vMerge/>
                  <w:tcBorders>
                    <w:top w:val="double" w:sz="6" w:space="0" w:color="auto"/>
                    <w:left w:val="single" w:sz="4" w:space="0" w:color="auto"/>
                    <w:bottom w:val="double" w:sz="6" w:space="0" w:color="000000"/>
                    <w:right w:val="single" w:sz="4" w:space="0" w:color="auto"/>
                  </w:tcBorders>
                  <w:vAlign w:val="center"/>
                  <w:hideMark/>
                </w:tcPr>
                <w:p w14:paraId="2F3BCAAF" w14:textId="77777777" w:rsidR="00947A0E" w:rsidRPr="00D632F9" w:rsidRDefault="00947A0E" w:rsidP="00947A0E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1118" w:type="dxa"/>
                  <w:vMerge/>
                  <w:tcBorders>
                    <w:top w:val="double" w:sz="6" w:space="0" w:color="auto"/>
                    <w:left w:val="single" w:sz="4" w:space="0" w:color="auto"/>
                    <w:bottom w:val="double" w:sz="6" w:space="0" w:color="000000"/>
                    <w:right w:val="nil"/>
                  </w:tcBorders>
                  <w:vAlign w:val="center"/>
                  <w:hideMark/>
                </w:tcPr>
                <w:p w14:paraId="23DB5F29" w14:textId="77777777" w:rsidR="00947A0E" w:rsidRPr="00D632F9" w:rsidRDefault="00947A0E" w:rsidP="00947A0E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1932" w:type="dxa"/>
                  <w:tcBorders>
                    <w:top w:val="nil"/>
                    <w:left w:val="double" w:sz="6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1DE7B97" w14:textId="77777777" w:rsidR="00947A0E" w:rsidRPr="00D632F9" w:rsidRDefault="00947A0E" w:rsidP="00947A0E">
                  <w:pPr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D632F9">
                    <w:rPr>
                      <w:rFonts w:ascii="Arial" w:hAnsi="Arial" w:cs="Arial"/>
                      <w:sz w:val="16"/>
                      <w:szCs w:val="16"/>
                    </w:rPr>
                    <w:t>mmu-miRNA-540-3p</w:t>
                  </w:r>
                </w:p>
              </w:tc>
              <w:tc>
                <w:tcPr>
                  <w:tcW w:w="7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F382593" w14:textId="41AF5956" w:rsidR="00947A0E" w:rsidRPr="00D632F9" w:rsidRDefault="00947A0E" w:rsidP="00947A0E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D632F9">
                    <w:rPr>
                      <w:rFonts w:ascii="Arial" w:hAnsi="Arial" w:cs="Arial"/>
                      <w:sz w:val="20"/>
                      <w:szCs w:val="20"/>
                    </w:rPr>
                    <w:t>0.61</w:t>
                  </w:r>
                </w:p>
              </w:tc>
              <w:tc>
                <w:tcPr>
                  <w:tcW w:w="123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8064A72" w14:textId="77777777" w:rsidR="00947A0E" w:rsidRPr="00D632F9" w:rsidRDefault="00947A0E" w:rsidP="00947A0E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D632F9">
                    <w:rPr>
                      <w:rFonts w:ascii="Arial" w:hAnsi="Arial" w:cs="Arial"/>
                      <w:sz w:val="20"/>
                      <w:szCs w:val="20"/>
                    </w:rPr>
                    <w:t>1.20E-02</w:t>
                  </w:r>
                </w:p>
              </w:tc>
              <w:tc>
                <w:tcPr>
                  <w:tcW w:w="133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462F3A5" w14:textId="77777777" w:rsidR="00947A0E" w:rsidRPr="00D632F9" w:rsidRDefault="00947A0E" w:rsidP="00947A0E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D632F9">
                    <w:rPr>
                      <w:rFonts w:ascii="Arial" w:hAnsi="Arial" w:cs="Arial"/>
                      <w:sz w:val="20"/>
                      <w:szCs w:val="20"/>
                    </w:rPr>
                    <w:t>Moderate</w:t>
                  </w:r>
                </w:p>
              </w:tc>
              <w:tc>
                <w:tcPr>
                  <w:tcW w:w="1184" w:type="dxa"/>
                  <w:tcBorders>
                    <w:top w:val="nil"/>
                    <w:left w:val="nil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329E0EC" w14:textId="77777777" w:rsidR="00947A0E" w:rsidRPr="00D632F9" w:rsidRDefault="00947A0E" w:rsidP="00DA1F9D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proofErr w:type="spellStart"/>
                  <w:r w:rsidRPr="00D632F9">
                    <w:rPr>
                      <w:rFonts w:ascii="Arial" w:hAnsi="Arial" w:cs="Arial"/>
                      <w:sz w:val="20"/>
                      <w:szCs w:val="20"/>
                    </w:rPr>
                    <w:t>TagetScan</w:t>
                  </w:r>
                  <w:proofErr w:type="spellEnd"/>
                </w:p>
              </w:tc>
            </w:tr>
            <w:tr w:rsidR="00DA1F9D" w:rsidRPr="00C857FF" w14:paraId="30205646" w14:textId="77777777" w:rsidTr="001E0777">
              <w:trPr>
                <w:trHeight w:val="260"/>
              </w:trPr>
              <w:tc>
                <w:tcPr>
                  <w:tcW w:w="1033" w:type="dxa"/>
                  <w:vMerge/>
                  <w:tcBorders>
                    <w:top w:val="double" w:sz="6" w:space="0" w:color="auto"/>
                    <w:left w:val="single" w:sz="8" w:space="0" w:color="auto"/>
                    <w:bottom w:val="double" w:sz="6" w:space="0" w:color="000000"/>
                    <w:right w:val="single" w:sz="4" w:space="0" w:color="auto"/>
                  </w:tcBorders>
                  <w:vAlign w:val="center"/>
                  <w:hideMark/>
                </w:tcPr>
                <w:p w14:paraId="1DFCE6F1" w14:textId="77777777" w:rsidR="00947A0E" w:rsidRPr="00D632F9" w:rsidRDefault="00947A0E" w:rsidP="00947A0E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1007" w:type="dxa"/>
                  <w:vMerge/>
                  <w:tcBorders>
                    <w:top w:val="double" w:sz="6" w:space="0" w:color="auto"/>
                    <w:left w:val="single" w:sz="4" w:space="0" w:color="auto"/>
                    <w:bottom w:val="double" w:sz="6" w:space="0" w:color="000000"/>
                    <w:right w:val="single" w:sz="4" w:space="0" w:color="auto"/>
                  </w:tcBorders>
                  <w:vAlign w:val="center"/>
                  <w:hideMark/>
                </w:tcPr>
                <w:p w14:paraId="0A347223" w14:textId="77777777" w:rsidR="00947A0E" w:rsidRPr="00D632F9" w:rsidRDefault="00947A0E" w:rsidP="00947A0E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686" w:type="dxa"/>
                  <w:vMerge/>
                  <w:tcBorders>
                    <w:top w:val="double" w:sz="6" w:space="0" w:color="auto"/>
                    <w:left w:val="single" w:sz="4" w:space="0" w:color="auto"/>
                    <w:bottom w:val="double" w:sz="6" w:space="0" w:color="000000"/>
                    <w:right w:val="single" w:sz="4" w:space="0" w:color="auto"/>
                  </w:tcBorders>
                  <w:vAlign w:val="center"/>
                  <w:hideMark/>
                </w:tcPr>
                <w:p w14:paraId="190B603D" w14:textId="77777777" w:rsidR="00947A0E" w:rsidRPr="00D632F9" w:rsidRDefault="00947A0E" w:rsidP="00947A0E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1118" w:type="dxa"/>
                  <w:vMerge/>
                  <w:tcBorders>
                    <w:top w:val="double" w:sz="6" w:space="0" w:color="auto"/>
                    <w:left w:val="single" w:sz="4" w:space="0" w:color="auto"/>
                    <w:bottom w:val="double" w:sz="6" w:space="0" w:color="000000"/>
                    <w:right w:val="nil"/>
                  </w:tcBorders>
                  <w:vAlign w:val="center"/>
                  <w:hideMark/>
                </w:tcPr>
                <w:p w14:paraId="6477CE7D" w14:textId="77777777" w:rsidR="00947A0E" w:rsidRPr="00D632F9" w:rsidRDefault="00947A0E" w:rsidP="00947A0E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1932" w:type="dxa"/>
                  <w:tcBorders>
                    <w:top w:val="nil"/>
                    <w:left w:val="double" w:sz="6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3397271" w14:textId="77777777" w:rsidR="00947A0E" w:rsidRPr="00D632F9" w:rsidRDefault="00947A0E" w:rsidP="00947A0E">
                  <w:pPr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D632F9">
                    <w:rPr>
                      <w:rFonts w:ascii="Arial" w:hAnsi="Arial" w:cs="Arial"/>
                      <w:sz w:val="16"/>
                      <w:szCs w:val="16"/>
                    </w:rPr>
                    <w:t>mmu-miRNA-3473b</w:t>
                  </w:r>
                </w:p>
              </w:tc>
              <w:tc>
                <w:tcPr>
                  <w:tcW w:w="7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DE83B82" w14:textId="7F03063D" w:rsidR="00947A0E" w:rsidRPr="00D632F9" w:rsidRDefault="00947A0E" w:rsidP="00947A0E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D632F9">
                    <w:rPr>
                      <w:rFonts w:ascii="Arial" w:hAnsi="Arial" w:cs="Arial"/>
                      <w:sz w:val="20"/>
                      <w:szCs w:val="20"/>
                    </w:rPr>
                    <w:t>2.10</w:t>
                  </w:r>
                </w:p>
              </w:tc>
              <w:tc>
                <w:tcPr>
                  <w:tcW w:w="123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13FB7A1" w14:textId="77777777" w:rsidR="00947A0E" w:rsidRPr="00D632F9" w:rsidRDefault="00947A0E" w:rsidP="00947A0E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D632F9">
                    <w:rPr>
                      <w:rFonts w:ascii="Arial" w:hAnsi="Arial" w:cs="Arial"/>
                      <w:sz w:val="20"/>
                      <w:szCs w:val="20"/>
                    </w:rPr>
                    <w:t>9.89E-11</w:t>
                  </w:r>
                </w:p>
              </w:tc>
              <w:tc>
                <w:tcPr>
                  <w:tcW w:w="133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4746751" w14:textId="77777777" w:rsidR="00947A0E" w:rsidRPr="00D632F9" w:rsidRDefault="00947A0E" w:rsidP="00947A0E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D632F9">
                    <w:rPr>
                      <w:rFonts w:ascii="Arial" w:hAnsi="Arial" w:cs="Arial"/>
                      <w:sz w:val="20"/>
                      <w:szCs w:val="20"/>
                    </w:rPr>
                    <w:t>Moderate</w:t>
                  </w:r>
                </w:p>
              </w:tc>
              <w:tc>
                <w:tcPr>
                  <w:tcW w:w="1184" w:type="dxa"/>
                  <w:tcBorders>
                    <w:top w:val="nil"/>
                    <w:left w:val="nil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0AC615F" w14:textId="77777777" w:rsidR="00947A0E" w:rsidRPr="00D632F9" w:rsidRDefault="00947A0E" w:rsidP="00DA1F9D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proofErr w:type="spellStart"/>
                  <w:r w:rsidRPr="00D632F9">
                    <w:rPr>
                      <w:rFonts w:ascii="Arial" w:hAnsi="Arial" w:cs="Arial"/>
                      <w:sz w:val="20"/>
                      <w:szCs w:val="20"/>
                    </w:rPr>
                    <w:t>TagetScan</w:t>
                  </w:r>
                  <w:proofErr w:type="spellEnd"/>
                </w:p>
              </w:tc>
            </w:tr>
            <w:tr w:rsidR="00DA1F9D" w:rsidRPr="00C857FF" w14:paraId="2CB3D52C" w14:textId="77777777" w:rsidTr="001E0777">
              <w:trPr>
                <w:trHeight w:val="260"/>
              </w:trPr>
              <w:tc>
                <w:tcPr>
                  <w:tcW w:w="1033" w:type="dxa"/>
                  <w:vMerge/>
                  <w:tcBorders>
                    <w:top w:val="double" w:sz="6" w:space="0" w:color="auto"/>
                    <w:left w:val="single" w:sz="8" w:space="0" w:color="auto"/>
                    <w:bottom w:val="double" w:sz="6" w:space="0" w:color="000000"/>
                    <w:right w:val="single" w:sz="4" w:space="0" w:color="auto"/>
                  </w:tcBorders>
                  <w:vAlign w:val="center"/>
                  <w:hideMark/>
                </w:tcPr>
                <w:p w14:paraId="639A9052" w14:textId="77777777" w:rsidR="00947A0E" w:rsidRPr="00D632F9" w:rsidRDefault="00947A0E" w:rsidP="00947A0E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1007" w:type="dxa"/>
                  <w:vMerge/>
                  <w:tcBorders>
                    <w:top w:val="double" w:sz="6" w:space="0" w:color="auto"/>
                    <w:left w:val="single" w:sz="4" w:space="0" w:color="auto"/>
                    <w:bottom w:val="double" w:sz="6" w:space="0" w:color="000000"/>
                    <w:right w:val="single" w:sz="4" w:space="0" w:color="auto"/>
                  </w:tcBorders>
                  <w:vAlign w:val="center"/>
                  <w:hideMark/>
                </w:tcPr>
                <w:p w14:paraId="3B9F9246" w14:textId="77777777" w:rsidR="00947A0E" w:rsidRPr="00D632F9" w:rsidRDefault="00947A0E" w:rsidP="00947A0E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686" w:type="dxa"/>
                  <w:vMerge/>
                  <w:tcBorders>
                    <w:top w:val="double" w:sz="6" w:space="0" w:color="auto"/>
                    <w:left w:val="single" w:sz="4" w:space="0" w:color="auto"/>
                    <w:bottom w:val="double" w:sz="6" w:space="0" w:color="000000"/>
                    <w:right w:val="single" w:sz="4" w:space="0" w:color="auto"/>
                  </w:tcBorders>
                  <w:vAlign w:val="center"/>
                  <w:hideMark/>
                </w:tcPr>
                <w:p w14:paraId="73BB6443" w14:textId="77777777" w:rsidR="00947A0E" w:rsidRPr="00D632F9" w:rsidRDefault="00947A0E" w:rsidP="00947A0E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1118" w:type="dxa"/>
                  <w:vMerge/>
                  <w:tcBorders>
                    <w:top w:val="double" w:sz="6" w:space="0" w:color="auto"/>
                    <w:left w:val="single" w:sz="4" w:space="0" w:color="auto"/>
                    <w:bottom w:val="double" w:sz="6" w:space="0" w:color="000000"/>
                    <w:right w:val="nil"/>
                  </w:tcBorders>
                  <w:vAlign w:val="center"/>
                  <w:hideMark/>
                </w:tcPr>
                <w:p w14:paraId="77026090" w14:textId="77777777" w:rsidR="00947A0E" w:rsidRPr="00D632F9" w:rsidRDefault="00947A0E" w:rsidP="00947A0E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1932" w:type="dxa"/>
                  <w:tcBorders>
                    <w:top w:val="nil"/>
                    <w:left w:val="double" w:sz="6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13F68D4" w14:textId="77777777" w:rsidR="00947A0E" w:rsidRPr="00D632F9" w:rsidRDefault="00947A0E" w:rsidP="00947A0E">
                  <w:pPr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D632F9">
                    <w:rPr>
                      <w:rFonts w:ascii="Arial" w:hAnsi="Arial" w:cs="Arial"/>
                      <w:sz w:val="16"/>
                      <w:szCs w:val="16"/>
                    </w:rPr>
                    <w:t>mmu-miRNA-411-3p</w:t>
                  </w:r>
                </w:p>
              </w:tc>
              <w:tc>
                <w:tcPr>
                  <w:tcW w:w="7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8A551DF" w14:textId="77777777" w:rsidR="00947A0E" w:rsidRPr="00D632F9" w:rsidRDefault="00947A0E" w:rsidP="00947A0E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D632F9">
                    <w:rPr>
                      <w:rFonts w:ascii="Arial" w:hAnsi="Arial" w:cs="Arial"/>
                      <w:sz w:val="20"/>
                      <w:szCs w:val="20"/>
                    </w:rPr>
                    <w:t>0.74</w:t>
                  </w:r>
                </w:p>
              </w:tc>
              <w:tc>
                <w:tcPr>
                  <w:tcW w:w="123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942D572" w14:textId="77777777" w:rsidR="00947A0E" w:rsidRPr="00D632F9" w:rsidRDefault="00947A0E" w:rsidP="00947A0E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D632F9">
                    <w:rPr>
                      <w:rFonts w:ascii="Arial" w:hAnsi="Arial" w:cs="Arial"/>
                      <w:sz w:val="20"/>
                      <w:szCs w:val="20"/>
                    </w:rPr>
                    <w:t>6.43E-03</w:t>
                  </w:r>
                </w:p>
              </w:tc>
              <w:tc>
                <w:tcPr>
                  <w:tcW w:w="133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4032C71" w14:textId="77777777" w:rsidR="00947A0E" w:rsidRPr="00D632F9" w:rsidRDefault="00947A0E" w:rsidP="00947A0E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D632F9">
                    <w:rPr>
                      <w:rFonts w:ascii="Arial" w:hAnsi="Arial" w:cs="Arial"/>
                      <w:sz w:val="20"/>
                      <w:szCs w:val="20"/>
                    </w:rPr>
                    <w:t>High</w:t>
                  </w:r>
                </w:p>
              </w:tc>
              <w:tc>
                <w:tcPr>
                  <w:tcW w:w="1184" w:type="dxa"/>
                  <w:tcBorders>
                    <w:top w:val="nil"/>
                    <w:left w:val="nil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8CC9D1B" w14:textId="77777777" w:rsidR="00947A0E" w:rsidRPr="00D632F9" w:rsidRDefault="00947A0E" w:rsidP="00DA1F9D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proofErr w:type="spellStart"/>
                  <w:r w:rsidRPr="00D632F9">
                    <w:rPr>
                      <w:rFonts w:ascii="Arial" w:hAnsi="Arial" w:cs="Arial"/>
                      <w:sz w:val="20"/>
                      <w:szCs w:val="20"/>
                    </w:rPr>
                    <w:t>TagetScan</w:t>
                  </w:r>
                  <w:proofErr w:type="spellEnd"/>
                </w:p>
              </w:tc>
            </w:tr>
            <w:tr w:rsidR="00DA1F9D" w:rsidRPr="00C857FF" w14:paraId="57973792" w14:textId="77777777" w:rsidTr="001E0777">
              <w:trPr>
                <w:trHeight w:val="260"/>
              </w:trPr>
              <w:tc>
                <w:tcPr>
                  <w:tcW w:w="1033" w:type="dxa"/>
                  <w:vMerge/>
                  <w:tcBorders>
                    <w:top w:val="double" w:sz="6" w:space="0" w:color="auto"/>
                    <w:left w:val="single" w:sz="8" w:space="0" w:color="auto"/>
                    <w:bottom w:val="double" w:sz="6" w:space="0" w:color="000000"/>
                    <w:right w:val="single" w:sz="4" w:space="0" w:color="auto"/>
                  </w:tcBorders>
                  <w:vAlign w:val="center"/>
                  <w:hideMark/>
                </w:tcPr>
                <w:p w14:paraId="0A05D3F3" w14:textId="77777777" w:rsidR="00947A0E" w:rsidRPr="00D632F9" w:rsidRDefault="00947A0E" w:rsidP="00947A0E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1007" w:type="dxa"/>
                  <w:vMerge/>
                  <w:tcBorders>
                    <w:top w:val="double" w:sz="6" w:space="0" w:color="auto"/>
                    <w:left w:val="single" w:sz="4" w:space="0" w:color="auto"/>
                    <w:bottom w:val="double" w:sz="6" w:space="0" w:color="000000"/>
                    <w:right w:val="single" w:sz="4" w:space="0" w:color="auto"/>
                  </w:tcBorders>
                  <w:vAlign w:val="center"/>
                  <w:hideMark/>
                </w:tcPr>
                <w:p w14:paraId="1CA0D863" w14:textId="77777777" w:rsidR="00947A0E" w:rsidRPr="00D632F9" w:rsidRDefault="00947A0E" w:rsidP="00947A0E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686" w:type="dxa"/>
                  <w:vMerge/>
                  <w:tcBorders>
                    <w:top w:val="double" w:sz="6" w:space="0" w:color="auto"/>
                    <w:left w:val="single" w:sz="4" w:space="0" w:color="auto"/>
                    <w:bottom w:val="double" w:sz="6" w:space="0" w:color="000000"/>
                    <w:right w:val="single" w:sz="4" w:space="0" w:color="auto"/>
                  </w:tcBorders>
                  <w:vAlign w:val="center"/>
                  <w:hideMark/>
                </w:tcPr>
                <w:p w14:paraId="619A0FE6" w14:textId="77777777" w:rsidR="00947A0E" w:rsidRPr="00D632F9" w:rsidRDefault="00947A0E" w:rsidP="00947A0E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1118" w:type="dxa"/>
                  <w:vMerge/>
                  <w:tcBorders>
                    <w:top w:val="double" w:sz="6" w:space="0" w:color="auto"/>
                    <w:left w:val="single" w:sz="4" w:space="0" w:color="auto"/>
                    <w:bottom w:val="double" w:sz="6" w:space="0" w:color="000000"/>
                    <w:right w:val="nil"/>
                  </w:tcBorders>
                  <w:vAlign w:val="center"/>
                  <w:hideMark/>
                </w:tcPr>
                <w:p w14:paraId="6E60E4C3" w14:textId="77777777" w:rsidR="00947A0E" w:rsidRPr="00D632F9" w:rsidRDefault="00947A0E" w:rsidP="00947A0E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1932" w:type="dxa"/>
                  <w:tcBorders>
                    <w:top w:val="nil"/>
                    <w:left w:val="double" w:sz="6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634F07F" w14:textId="77777777" w:rsidR="00947A0E" w:rsidRPr="00D632F9" w:rsidRDefault="00947A0E" w:rsidP="00947A0E">
                  <w:pPr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D632F9">
                    <w:rPr>
                      <w:rFonts w:ascii="Arial" w:hAnsi="Arial" w:cs="Arial"/>
                      <w:sz w:val="16"/>
                      <w:szCs w:val="16"/>
                    </w:rPr>
                    <w:t>mmu-miRNA-7061-5p</w:t>
                  </w:r>
                </w:p>
              </w:tc>
              <w:tc>
                <w:tcPr>
                  <w:tcW w:w="7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7FB0218" w14:textId="77777777" w:rsidR="00947A0E" w:rsidRPr="00D632F9" w:rsidRDefault="00947A0E" w:rsidP="00947A0E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D632F9">
                    <w:rPr>
                      <w:rFonts w:ascii="Arial" w:hAnsi="Arial" w:cs="Arial"/>
                      <w:sz w:val="20"/>
                      <w:szCs w:val="20"/>
                    </w:rPr>
                    <w:t>1.76</w:t>
                  </w:r>
                </w:p>
              </w:tc>
              <w:tc>
                <w:tcPr>
                  <w:tcW w:w="123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38C10E9" w14:textId="77777777" w:rsidR="00947A0E" w:rsidRPr="00D632F9" w:rsidRDefault="00947A0E" w:rsidP="00947A0E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D632F9">
                    <w:rPr>
                      <w:rFonts w:ascii="Arial" w:hAnsi="Arial" w:cs="Arial"/>
                      <w:sz w:val="20"/>
                      <w:szCs w:val="20"/>
                    </w:rPr>
                    <w:t>1.87E-03</w:t>
                  </w:r>
                </w:p>
              </w:tc>
              <w:tc>
                <w:tcPr>
                  <w:tcW w:w="133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F718B57" w14:textId="77777777" w:rsidR="00947A0E" w:rsidRPr="00D632F9" w:rsidRDefault="00947A0E" w:rsidP="00947A0E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D632F9">
                    <w:rPr>
                      <w:rFonts w:ascii="Arial" w:hAnsi="Arial" w:cs="Arial"/>
                      <w:sz w:val="20"/>
                      <w:szCs w:val="20"/>
                    </w:rPr>
                    <w:t>Moderate</w:t>
                  </w:r>
                </w:p>
              </w:tc>
              <w:tc>
                <w:tcPr>
                  <w:tcW w:w="1184" w:type="dxa"/>
                  <w:tcBorders>
                    <w:top w:val="nil"/>
                    <w:left w:val="nil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1FB7A7E" w14:textId="77777777" w:rsidR="00947A0E" w:rsidRPr="00D632F9" w:rsidRDefault="00947A0E" w:rsidP="00DA1F9D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proofErr w:type="spellStart"/>
                  <w:r w:rsidRPr="00D632F9">
                    <w:rPr>
                      <w:rFonts w:ascii="Arial" w:hAnsi="Arial" w:cs="Arial"/>
                      <w:sz w:val="20"/>
                      <w:szCs w:val="20"/>
                    </w:rPr>
                    <w:t>TagetScan</w:t>
                  </w:r>
                  <w:proofErr w:type="spellEnd"/>
                </w:p>
              </w:tc>
            </w:tr>
            <w:tr w:rsidR="00DA1F9D" w:rsidRPr="00C857FF" w14:paraId="5FEA6725" w14:textId="77777777" w:rsidTr="001E0777">
              <w:trPr>
                <w:trHeight w:val="260"/>
              </w:trPr>
              <w:tc>
                <w:tcPr>
                  <w:tcW w:w="1033" w:type="dxa"/>
                  <w:vMerge/>
                  <w:tcBorders>
                    <w:top w:val="double" w:sz="6" w:space="0" w:color="auto"/>
                    <w:left w:val="single" w:sz="8" w:space="0" w:color="auto"/>
                    <w:bottom w:val="double" w:sz="6" w:space="0" w:color="000000"/>
                    <w:right w:val="single" w:sz="4" w:space="0" w:color="auto"/>
                  </w:tcBorders>
                  <w:vAlign w:val="center"/>
                  <w:hideMark/>
                </w:tcPr>
                <w:p w14:paraId="5F3BC95C" w14:textId="77777777" w:rsidR="00947A0E" w:rsidRPr="00D632F9" w:rsidRDefault="00947A0E" w:rsidP="00947A0E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1007" w:type="dxa"/>
                  <w:vMerge/>
                  <w:tcBorders>
                    <w:top w:val="double" w:sz="6" w:space="0" w:color="auto"/>
                    <w:left w:val="single" w:sz="4" w:space="0" w:color="auto"/>
                    <w:bottom w:val="double" w:sz="6" w:space="0" w:color="000000"/>
                    <w:right w:val="single" w:sz="4" w:space="0" w:color="auto"/>
                  </w:tcBorders>
                  <w:vAlign w:val="center"/>
                  <w:hideMark/>
                </w:tcPr>
                <w:p w14:paraId="13A8A8CA" w14:textId="77777777" w:rsidR="00947A0E" w:rsidRPr="00D632F9" w:rsidRDefault="00947A0E" w:rsidP="00947A0E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686" w:type="dxa"/>
                  <w:vMerge/>
                  <w:tcBorders>
                    <w:top w:val="double" w:sz="6" w:space="0" w:color="auto"/>
                    <w:left w:val="single" w:sz="4" w:space="0" w:color="auto"/>
                    <w:bottom w:val="double" w:sz="6" w:space="0" w:color="000000"/>
                    <w:right w:val="single" w:sz="4" w:space="0" w:color="auto"/>
                  </w:tcBorders>
                  <w:vAlign w:val="center"/>
                  <w:hideMark/>
                </w:tcPr>
                <w:p w14:paraId="4860031B" w14:textId="77777777" w:rsidR="00947A0E" w:rsidRPr="00D632F9" w:rsidRDefault="00947A0E" w:rsidP="00947A0E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1118" w:type="dxa"/>
                  <w:vMerge/>
                  <w:tcBorders>
                    <w:top w:val="double" w:sz="6" w:space="0" w:color="auto"/>
                    <w:left w:val="single" w:sz="4" w:space="0" w:color="auto"/>
                    <w:bottom w:val="double" w:sz="6" w:space="0" w:color="000000"/>
                    <w:right w:val="nil"/>
                  </w:tcBorders>
                  <w:vAlign w:val="center"/>
                  <w:hideMark/>
                </w:tcPr>
                <w:p w14:paraId="266405B7" w14:textId="77777777" w:rsidR="00947A0E" w:rsidRPr="00D632F9" w:rsidRDefault="00947A0E" w:rsidP="00947A0E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1932" w:type="dxa"/>
                  <w:tcBorders>
                    <w:top w:val="nil"/>
                    <w:left w:val="double" w:sz="6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63C0E53" w14:textId="77777777" w:rsidR="00947A0E" w:rsidRPr="00D632F9" w:rsidRDefault="00947A0E" w:rsidP="00947A0E">
                  <w:pPr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D632F9">
                    <w:rPr>
                      <w:rFonts w:ascii="Arial" w:hAnsi="Arial" w:cs="Arial"/>
                      <w:sz w:val="16"/>
                      <w:szCs w:val="16"/>
                    </w:rPr>
                    <w:t>mmu-miRNA-146b-5p</w:t>
                  </w:r>
                </w:p>
              </w:tc>
              <w:tc>
                <w:tcPr>
                  <w:tcW w:w="7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8FE85FB" w14:textId="321355BC" w:rsidR="00947A0E" w:rsidRPr="00D632F9" w:rsidRDefault="00947A0E" w:rsidP="00947A0E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D632F9">
                    <w:rPr>
                      <w:rFonts w:ascii="Arial" w:hAnsi="Arial" w:cs="Arial"/>
                      <w:sz w:val="20"/>
                      <w:szCs w:val="20"/>
                    </w:rPr>
                    <w:t>1.56</w:t>
                  </w:r>
                </w:p>
              </w:tc>
              <w:tc>
                <w:tcPr>
                  <w:tcW w:w="123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766C360" w14:textId="77777777" w:rsidR="00947A0E" w:rsidRPr="00D632F9" w:rsidRDefault="00947A0E" w:rsidP="00947A0E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D632F9">
                    <w:rPr>
                      <w:rFonts w:ascii="Arial" w:hAnsi="Arial" w:cs="Arial"/>
                      <w:sz w:val="20"/>
                      <w:szCs w:val="20"/>
                    </w:rPr>
                    <w:t>0.00E+00</w:t>
                  </w:r>
                </w:p>
              </w:tc>
              <w:tc>
                <w:tcPr>
                  <w:tcW w:w="133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C6227DF" w14:textId="09B6C740" w:rsidR="00947A0E" w:rsidRPr="00D632F9" w:rsidRDefault="00947A0E" w:rsidP="00947A0E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D632F9">
                    <w:rPr>
                      <w:rFonts w:ascii="Arial" w:hAnsi="Arial" w:cs="Arial"/>
                      <w:sz w:val="20"/>
                      <w:szCs w:val="20"/>
                    </w:rPr>
                    <w:t xml:space="preserve">Exp. </w:t>
                  </w:r>
                  <w:proofErr w:type="spellStart"/>
                  <w:r w:rsidRPr="00D632F9">
                    <w:rPr>
                      <w:rFonts w:ascii="Arial" w:hAnsi="Arial" w:cs="Arial"/>
                      <w:sz w:val="20"/>
                      <w:szCs w:val="20"/>
                    </w:rPr>
                    <w:t>Obser</w:t>
                  </w:r>
                  <w:proofErr w:type="spellEnd"/>
                  <w:r w:rsidRPr="00D632F9">
                    <w:rPr>
                      <w:rFonts w:ascii="Arial" w:hAnsi="Arial" w:cs="Arial"/>
                      <w:sz w:val="20"/>
                      <w:szCs w:val="20"/>
                    </w:rPr>
                    <w:t>.</w:t>
                  </w:r>
                </w:p>
              </w:tc>
              <w:tc>
                <w:tcPr>
                  <w:tcW w:w="1184" w:type="dxa"/>
                  <w:tcBorders>
                    <w:top w:val="nil"/>
                    <w:left w:val="nil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CA0625C" w14:textId="77777777" w:rsidR="00947A0E" w:rsidRPr="00D632F9" w:rsidRDefault="00947A0E" w:rsidP="00DA1F9D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D632F9">
                    <w:rPr>
                      <w:rFonts w:ascii="Arial" w:hAnsi="Arial" w:cs="Arial"/>
                      <w:sz w:val="16"/>
                      <w:szCs w:val="16"/>
                    </w:rPr>
                    <w:fldChar w:fldCharType="begin"/>
                  </w:r>
                  <w:r w:rsidRPr="00D632F9">
                    <w:rPr>
                      <w:rFonts w:ascii="Arial" w:hAnsi="Arial" w:cs="Arial"/>
                      <w:sz w:val="16"/>
                      <w:szCs w:val="16"/>
                    </w:rPr>
                    <w:instrText xml:space="preserve"> ADDIN EN.CITE &lt;EndNote&gt;&lt;Cite&gt;&lt;Author&gt;Recchiuti&lt;/Author&gt;&lt;Year&gt;2011&lt;/Year&gt;&lt;IDText&gt;MicroRNAs in resolution of acute inflammation: identification of novel resolvin D1-miRNA circuits&lt;/IDText&gt;&lt;DisplayText&gt;[2]&lt;/DisplayText&gt;&lt;record&gt;&lt;dates&gt;&lt;pub-dates&gt;&lt;date&gt;Feb&lt;/date&gt;&lt;/pub-dates&gt;&lt;year&gt;2011&lt;/year&gt;&lt;/dates&gt;&lt;keywords&gt;&lt;keyword&gt;Acute Disease&lt;/keyword&gt;&lt;keyword&gt;Animals&lt;/keyword&gt;&lt;keyword&gt;Docosahexaenoic Acids/*metabolism&lt;/keyword&gt;&lt;keyword&gt;Gene Expression Regulation/*physiology&lt;/keyword&gt;&lt;keyword&gt;Inflammation&lt;/keyword&gt;&lt;keyword&gt;Mice&lt;/keyword&gt;&lt;keyword&gt;MicroRNAs/genetics/*metabolism&lt;/keyword&gt;&lt;keyword&gt;Peritonitis/*metabolism&lt;/keyword&gt;&lt;keyword&gt;Polymerase Chain Reaction&lt;/keyword&gt;&lt;keyword&gt;Recombinant Proteins&lt;/keyword&gt;&lt;keyword&gt;Zymosan/toxicity&lt;/keyword&gt;&lt;/keywords&gt;&lt;isbn&gt;0892-6638 (Print)&amp;#xD;0892-6638&lt;/isbn&gt;&lt;custom2&gt;PMC3023392&lt;/custom2&gt;&lt;titles&gt;&lt;title&gt;MicroRNAs in resolution of acute inflammation: identification of novel resolvin D1-miRNA circuits&lt;/title&gt;&lt;secondary-title&gt;Faseb j&lt;/secondary-title&gt;&lt;/titles&gt;&lt;pages&gt;544-60&lt;/pages&gt;&lt;number&gt;2&lt;/number&gt;&lt;contributors&gt;&lt;authors&gt;&lt;author&gt;Recchiuti, A.&lt;/author&gt;&lt;author&gt;Krishnamoorthy, S.&lt;/author&gt;&lt;author&gt;Fredman, G.&lt;/author&gt;&lt;author&gt;Chiang, N.&lt;/author&gt;&lt;author&gt;Serhan, C. N.&lt;/author&gt;&lt;/authors&gt;&lt;/contributors&gt;&lt;edition&gt;20101018&lt;/edition&gt;&lt;language&gt;eng&lt;/language&gt;&lt;added-date format="utc"&gt;1650997070&lt;/added-date&gt;&lt;ref-type name="Journal Article"&gt;17&lt;/ref-type&gt;&lt;auth-address&gt;Center for Experimental Therapeutics and Reperfusion Injury, Brigham and Women&amp;apos;s Hospital and Harvard Medical School, 77 Ave. Louis Pasteur, Harvard Institutes of Medicine 829, Boston, MA 02115, USA.&lt;/auth-address&gt;&lt;remote-database-provider&gt;NLM&lt;/remote-database-provider&gt;&lt;rec-number&gt;1700&lt;/rec-number&gt;&lt;last-updated-date format="utc"&gt;1650997070&lt;/last-updated-date&gt;&lt;accession-num&gt;20956612&lt;/accession-num&gt;&lt;electronic-resource-num&gt;10.1096/fj.10-169599&lt;/electronic-resource-num&gt;&lt;volume&gt;25&lt;/volume&gt;&lt;/record&gt;&lt;/Cite&gt;&lt;/EndNote&gt;</w:instrText>
                  </w:r>
                  <w:r w:rsidRPr="00D632F9">
                    <w:rPr>
                      <w:rFonts w:ascii="Arial" w:hAnsi="Arial" w:cs="Arial"/>
                      <w:sz w:val="16"/>
                      <w:szCs w:val="16"/>
                    </w:rPr>
                    <w:fldChar w:fldCharType="separate"/>
                  </w:r>
                  <w:r w:rsidRPr="00D632F9">
                    <w:rPr>
                      <w:rFonts w:ascii="Arial" w:hAnsi="Arial" w:cs="Arial"/>
                      <w:noProof/>
                      <w:sz w:val="16"/>
                      <w:szCs w:val="16"/>
                    </w:rPr>
                    <w:t>[2]</w:t>
                  </w:r>
                  <w:r w:rsidRPr="00D632F9">
                    <w:rPr>
                      <w:rFonts w:ascii="Arial" w:hAnsi="Arial" w:cs="Arial"/>
                      <w:sz w:val="16"/>
                      <w:szCs w:val="16"/>
                    </w:rPr>
                    <w:fldChar w:fldCharType="end"/>
                  </w:r>
                </w:p>
              </w:tc>
            </w:tr>
            <w:tr w:rsidR="00DA1F9D" w:rsidRPr="00C857FF" w14:paraId="3814981B" w14:textId="77777777" w:rsidTr="001E0777">
              <w:trPr>
                <w:trHeight w:val="260"/>
              </w:trPr>
              <w:tc>
                <w:tcPr>
                  <w:tcW w:w="1033" w:type="dxa"/>
                  <w:vMerge/>
                  <w:tcBorders>
                    <w:top w:val="double" w:sz="6" w:space="0" w:color="auto"/>
                    <w:left w:val="single" w:sz="8" w:space="0" w:color="auto"/>
                    <w:bottom w:val="double" w:sz="6" w:space="0" w:color="000000"/>
                    <w:right w:val="single" w:sz="4" w:space="0" w:color="auto"/>
                  </w:tcBorders>
                  <w:vAlign w:val="center"/>
                  <w:hideMark/>
                </w:tcPr>
                <w:p w14:paraId="3E83DCDE" w14:textId="77777777" w:rsidR="00947A0E" w:rsidRPr="00D632F9" w:rsidRDefault="00947A0E" w:rsidP="00947A0E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1007" w:type="dxa"/>
                  <w:vMerge/>
                  <w:tcBorders>
                    <w:top w:val="double" w:sz="6" w:space="0" w:color="auto"/>
                    <w:left w:val="single" w:sz="4" w:space="0" w:color="auto"/>
                    <w:bottom w:val="double" w:sz="6" w:space="0" w:color="000000"/>
                    <w:right w:val="single" w:sz="4" w:space="0" w:color="auto"/>
                  </w:tcBorders>
                  <w:vAlign w:val="center"/>
                  <w:hideMark/>
                </w:tcPr>
                <w:p w14:paraId="63BD1619" w14:textId="77777777" w:rsidR="00947A0E" w:rsidRPr="00D632F9" w:rsidRDefault="00947A0E" w:rsidP="00947A0E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686" w:type="dxa"/>
                  <w:vMerge/>
                  <w:tcBorders>
                    <w:top w:val="double" w:sz="6" w:space="0" w:color="auto"/>
                    <w:left w:val="single" w:sz="4" w:space="0" w:color="auto"/>
                    <w:bottom w:val="double" w:sz="6" w:space="0" w:color="000000"/>
                    <w:right w:val="single" w:sz="4" w:space="0" w:color="auto"/>
                  </w:tcBorders>
                  <w:vAlign w:val="center"/>
                  <w:hideMark/>
                </w:tcPr>
                <w:p w14:paraId="6805BB09" w14:textId="77777777" w:rsidR="00947A0E" w:rsidRPr="00D632F9" w:rsidRDefault="00947A0E" w:rsidP="00947A0E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1118" w:type="dxa"/>
                  <w:vMerge/>
                  <w:tcBorders>
                    <w:top w:val="double" w:sz="6" w:space="0" w:color="auto"/>
                    <w:left w:val="single" w:sz="4" w:space="0" w:color="auto"/>
                    <w:bottom w:val="double" w:sz="6" w:space="0" w:color="000000"/>
                    <w:right w:val="nil"/>
                  </w:tcBorders>
                  <w:vAlign w:val="center"/>
                  <w:hideMark/>
                </w:tcPr>
                <w:p w14:paraId="3EE52F12" w14:textId="77777777" w:rsidR="00947A0E" w:rsidRPr="00D632F9" w:rsidRDefault="00947A0E" w:rsidP="00947A0E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1932" w:type="dxa"/>
                  <w:tcBorders>
                    <w:top w:val="nil"/>
                    <w:left w:val="double" w:sz="6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94BA778" w14:textId="77777777" w:rsidR="00947A0E" w:rsidRPr="00D632F9" w:rsidRDefault="00947A0E" w:rsidP="00947A0E">
                  <w:pPr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D632F9">
                    <w:rPr>
                      <w:rFonts w:ascii="Arial" w:hAnsi="Arial" w:cs="Arial"/>
                      <w:sz w:val="16"/>
                      <w:szCs w:val="16"/>
                    </w:rPr>
                    <w:t>mmu-miRNA-147-5p</w:t>
                  </w:r>
                </w:p>
              </w:tc>
              <w:tc>
                <w:tcPr>
                  <w:tcW w:w="7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6648FF1" w14:textId="2ACCE5A4" w:rsidR="00947A0E" w:rsidRPr="00D632F9" w:rsidRDefault="00947A0E" w:rsidP="00947A0E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D632F9">
                    <w:rPr>
                      <w:rFonts w:ascii="Arial" w:hAnsi="Arial" w:cs="Arial"/>
                      <w:sz w:val="20"/>
                      <w:szCs w:val="20"/>
                    </w:rPr>
                    <w:t>3.22</w:t>
                  </w:r>
                </w:p>
              </w:tc>
              <w:tc>
                <w:tcPr>
                  <w:tcW w:w="123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AF2F960" w14:textId="77777777" w:rsidR="00947A0E" w:rsidRPr="00D632F9" w:rsidRDefault="00947A0E" w:rsidP="00947A0E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D632F9">
                    <w:rPr>
                      <w:rFonts w:ascii="Arial" w:hAnsi="Arial" w:cs="Arial"/>
                      <w:sz w:val="20"/>
                      <w:szCs w:val="20"/>
                    </w:rPr>
                    <w:t>0.00E+00</w:t>
                  </w:r>
                </w:p>
              </w:tc>
              <w:tc>
                <w:tcPr>
                  <w:tcW w:w="133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655B623" w14:textId="77777777" w:rsidR="00947A0E" w:rsidRPr="00D632F9" w:rsidRDefault="00947A0E" w:rsidP="00947A0E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D632F9">
                    <w:rPr>
                      <w:rFonts w:ascii="Arial" w:hAnsi="Arial" w:cs="Arial"/>
                      <w:sz w:val="20"/>
                      <w:szCs w:val="20"/>
                    </w:rPr>
                    <w:t>Moderate</w:t>
                  </w:r>
                </w:p>
              </w:tc>
              <w:tc>
                <w:tcPr>
                  <w:tcW w:w="1184" w:type="dxa"/>
                  <w:tcBorders>
                    <w:top w:val="nil"/>
                    <w:left w:val="nil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1392385" w14:textId="77777777" w:rsidR="00947A0E" w:rsidRPr="00D632F9" w:rsidRDefault="00947A0E" w:rsidP="00DA1F9D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proofErr w:type="spellStart"/>
                  <w:r w:rsidRPr="00D632F9">
                    <w:rPr>
                      <w:rFonts w:ascii="Arial" w:hAnsi="Arial" w:cs="Arial"/>
                      <w:sz w:val="20"/>
                      <w:szCs w:val="20"/>
                    </w:rPr>
                    <w:t>TagetScan</w:t>
                  </w:r>
                  <w:proofErr w:type="spellEnd"/>
                </w:p>
              </w:tc>
            </w:tr>
            <w:tr w:rsidR="00DA1F9D" w:rsidRPr="00C857FF" w14:paraId="58AE7D5B" w14:textId="77777777" w:rsidTr="001E0777">
              <w:trPr>
                <w:trHeight w:val="260"/>
              </w:trPr>
              <w:tc>
                <w:tcPr>
                  <w:tcW w:w="1033" w:type="dxa"/>
                  <w:vMerge/>
                  <w:tcBorders>
                    <w:top w:val="double" w:sz="6" w:space="0" w:color="auto"/>
                    <w:left w:val="single" w:sz="8" w:space="0" w:color="auto"/>
                    <w:bottom w:val="double" w:sz="6" w:space="0" w:color="000000"/>
                    <w:right w:val="single" w:sz="4" w:space="0" w:color="auto"/>
                  </w:tcBorders>
                  <w:vAlign w:val="center"/>
                  <w:hideMark/>
                </w:tcPr>
                <w:p w14:paraId="091C2824" w14:textId="77777777" w:rsidR="00947A0E" w:rsidRPr="00D632F9" w:rsidRDefault="00947A0E" w:rsidP="00947A0E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1007" w:type="dxa"/>
                  <w:vMerge/>
                  <w:tcBorders>
                    <w:top w:val="double" w:sz="6" w:space="0" w:color="auto"/>
                    <w:left w:val="single" w:sz="4" w:space="0" w:color="auto"/>
                    <w:bottom w:val="double" w:sz="6" w:space="0" w:color="000000"/>
                    <w:right w:val="single" w:sz="4" w:space="0" w:color="auto"/>
                  </w:tcBorders>
                  <w:vAlign w:val="center"/>
                  <w:hideMark/>
                </w:tcPr>
                <w:p w14:paraId="183CA8E0" w14:textId="77777777" w:rsidR="00947A0E" w:rsidRPr="00D632F9" w:rsidRDefault="00947A0E" w:rsidP="00947A0E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686" w:type="dxa"/>
                  <w:vMerge/>
                  <w:tcBorders>
                    <w:top w:val="double" w:sz="6" w:space="0" w:color="auto"/>
                    <w:left w:val="single" w:sz="4" w:space="0" w:color="auto"/>
                    <w:bottom w:val="double" w:sz="6" w:space="0" w:color="000000"/>
                    <w:right w:val="single" w:sz="4" w:space="0" w:color="auto"/>
                  </w:tcBorders>
                  <w:vAlign w:val="center"/>
                  <w:hideMark/>
                </w:tcPr>
                <w:p w14:paraId="6A274AE6" w14:textId="77777777" w:rsidR="00947A0E" w:rsidRPr="00D632F9" w:rsidRDefault="00947A0E" w:rsidP="00947A0E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1118" w:type="dxa"/>
                  <w:vMerge/>
                  <w:tcBorders>
                    <w:top w:val="double" w:sz="6" w:space="0" w:color="auto"/>
                    <w:left w:val="single" w:sz="4" w:space="0" w:color="auto"/>
                    <w:bottom w:val="double" w:sz="6" w:space="0" w:color="000000"/>
                    <w:right w:val="nil"/>
                  </w:tcBorders>
                  <w:vAlign w:val="center"/>
                  <w:hideMark/>
                </w:tcPr>
                <w:p w14:paraId="00715C3C" w14:textId="77777777" w:rsidR="00947A0E" w:rsidRPr="00D632F9" w:rsidRDefault="00947A0E" w:rsidP="00947A0E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1932" w:type="dxa"/>
                  <w:tcBorders>
                    <w:top w:val="nil"/>
                    <w:left w:val="double" w:sz="6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7EC14E2" w14:textId="77777777" w:rsidR="00947A0E" w:rsidRPr="00D632F9" w:rsidRDefault="00947A0E" w:rsidP="00947A0E">
                  <w:pPr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D632F9">
                    <w:rPr>
                      <w:rFonts w:ascii="Arial" w:hAnsi="Arial" w:cs="Arial"/>
                      <w:sz w:val="16"/>
                      <w:szCs w:val="16"/>
                    </w:rPr>
                    <w:t>mmu-miRNA-193a-5p</w:t>
                  </w:r>
                </w:p>
              </w:tc>
              <w:tc>
                <w:tcPr>
                  <w:tcW w:w="7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6E9E696" w14:textId="11927DFA" w:rsidR="00947A0E" w:rsidRPr="00D632F9" w:rsidRDefault="00947A0E" w:rsidP="00947A0E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D632F9">
                    <w:rPr>
                      <w:rFonts w:ascii="Arial" w:hAnsi="Arial" w:cs="Arial"/>
                      <w:sz w:val="20"/>
                      <w:szCs w:val="20"/>
                    </w:rPr>
                    <w:t>-0.63</w:t>
                  </w:r>
                </w:p>
              </w:tc>
              <w:tc>
                <w:tcPr>
                  <w:tcW w:w="123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63FEE94" w14:textId="77777777" w:rsidR="00947A0E" w:rsidRPr="00D632F9" w:rsidRDefault="00947A0E" w:rsidP="00947A0E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D632F9">
                    <w:rPr>
                      <w:rFonts w:ascii="Arial" w:hAnsi="Arial" w:cs="Arial"/>
                      <w:sz w:val="20"/>
                      <w:szCs w:val="20"/>
                    </w:rPr>
                    <w:t>3.91E-04</w:t>
                  </w:r>
                </w:p>
              </w:tc>
              <w:tc>
                <w:tcPr>
                  <w:tcW w:w="133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DB0A372" w14:textId="4A96DEA8" w:rsidR="00947A0E" w:rsidRPr="00D632F9" w:rsidRDefault="00947A0E" w:rsidP="00947A0E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D632F9">
                    <w:rPr>
                      <w:rFonts w:ascii="Arial" w:hAnsi="Arial" w:cs="Arial"/>
                      <w:sz w:val="20"/>
                      <w:szCs w:val="20"/>
                    </w:rPr>
                    <w:t xml:space="preserve">Exp. </w:t>
                  </w:r>
                  <w:proofErr w:type="spellStart"/>
                  <w:r w:rsidRPr="00D632F9">
                    <w:rPr>
                      <w:rFonts w:ascii="Arial" w:hAnsi="Arial" w:cs="Arial"/>
                      <w:sz w:val="20"/>
                      <w:szCs w:val="20"/>
                    </w:rPr>
                    <w:t>Obser</w:t>
                  </w:r>
                  <w:proofErr w:type="spellEnd"/>
                  <w:r w:rsidRPr="00D632F9">
                    <w:rPr>
                      <w:rFonts w:ascii="Arial" w:hAnsi="Arial" w:cs="Arial"/>
                      <w:sz w:val="20"/>
                      <w:szCs w:val="20"/>
                    </w:rPr>
                    <w:t>.</w:t>
                  </w:r>
                </w:p>
              </w:tc>
              <w:tc>
                <w:tcPr>
                  <w:tcW w:w="1184" w:type="dxa"/>
                  <w:tcBorders>
                    <w:top w:val="nil"/>
                    <w:left w:val="nil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C7B13AC" w14:textId="77777777" w:rsidR="00947A0E" w:rsidRPr="00D632F9" w:rsidRDefault="00947A0E" w:rsidP="00DA1F9D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D632F9">
                    <w:rPr>
                      <w:rFonts w:ascii="Arial" w:hAnsi="Arial" w:cs="Arial"/>
                      <w:sz w:val="16"/>
                      <w:szCs w:val="16"/>
                    </w:rPr>
                    <w:fldChar w:fldCharType="begin"/>
                  </w:r>
                  <w:r w:rsidRPr="00D632F9">
                    <w:rPr>
                      <w:rFonts w:ascii="Arial" w:hAnsi="Arial" w:cs="Arial"/>
                      <w:sz w:val="16"/>
                      <w:szCs w:val="16"/>
                    </w:rPr>
                    <w:instrText xml:space="preserve"> ADDIN EN.CITE &lt;EndNote&gt;&lt;Cite&gt;&lt;Author&gt;Tufekci&lt;/Author&gt;&lt;Year&gt;2010&lt;/Year&gt;&lt;IDText&gt;MicroRNAs and Multiple Sclerosis&lt;/IDText&gt;&lt;DisplayText&gt;[3]&lt;/DisplayText&gt;&lt;record&gt;&lt;dates&gt;&lt;pub-dates&gt;&lt;date&gt;Nov 11&lt;/date&gt;&lt;/pub-dates&gt;&lt;year&gt;2010&lt;/year&gt;&lt;/dates&gt;&lt;isbn&gt;2090-0430&lt;/isbn&gt;&lt;custom2&gt;PMC3003960&lt;/custom2&gt;&lt;titles&gt;&lt;title&gt;MicroRNAs and Multiple Sclerosis&lt;/title&gt;&lt;secondary-title&gt;Autoimmune Dis&lt;/secondary-title&gt;&lt;/titles&gt;&lt;pages&gt;807426&lt;/pages&gt;&lt;contributors&gt;&lt;authors&gt;&lt;author&gt;Tufekci, K. U.&lt;/author&gt;&lt;author&gt;Oner, M. G.&lt;/author&gt;&lt;author&gt;Genc, S.&lt;/author&gt;&lt;author&gt;Genc, K.&lt;/author&gt;&lt;/authors&gt;&lt;/contributors&gt;&lt;edition&gt;20101111&lt;/edition&gt;&lt;language&gt;eng&lt;/language&gt;&lt;added-date format="utc"&gt;1650928931&lt;/added-date&gt;&lt;ref-type name="Journal Article"&gt;17&lt;/ref-type&gt;&lt;auth-address&gt;Department of Neuroscience, Health Science Institute, Dokuz Eylul University, Inciralti, 35340 Izmir, Turkey.&lt;/auth-address&gt;&lt;remote-database-provider&gt;NLM&lt;/remote-database-provider&gt;&lt;rec-number&gt;1699&lt;/rec-number&gt;&lt;last-updated-date format="utc"&gt;1650928931&lt;/last-updated-date&gt;&lt;accession-num&gt;21188194&lt;/accession-num&gt;&lt;electronic-resource-num&gt;10.4061/2011/807426&lt;/electronic-resource-num&gt;&lt;volume&gt;2011&lt;/volume&gt;&lt;/record&gt;&lt;/Cite&gt;&lt;/EndNote&gt;</w:instrText>
                  </w:r>
                  <w:r w:rsidRPr="00D632F9">
                    <w:rPr>
                      <w:rFonts w:ascii="Arial" w:hAnsi="Arial" w:cs="Arial"/>
                      <w:sz w:val="16"/>
                      <w:szCs w:val="16"/>
                    </w:rPr>
                    <w:fldChar w:fldCharType="separate"/>
                  </w:r>
                  <w:r w:rsidRPr="00D632F9">
                    <w:rPr>
                      <w:rFonts w:ascii="Arial" w:hAnsi="Arial" w:cs="Arial"/>
                      <w:noProof/>
                      <w:sz w:val="16"/>
                      <w:szCs w:val="16"/>
                    </w:rPr>
                    <w:t>[3]</w:t>
                  </w:r>
                  <w:r w:rsidRPr="00D632F9">
                    <w:rPr>
                      <w:rFonts w:ascii="Arial" w:hAnsi="Arial" w:cs="Arial"/>
                      <w:sz w:val="16"/>
                      <w:szCs w:val="16"/>
                    </w:rPr>
                    <w:fldChar w:fldCharType="end"/>
                  </w:r>
                </w:p>
              </w:tc>
            </w:tr>
            <w:tr w:rsidR="00DA1F9D" w:rsidRPr="00C857FF" w14:paraId="374D16CE" w14:textId="77777777" w:rsidTr="001E0777">
              <w:trPr>
                <w:trHeight w:val="260"/>
              </w:trPr>
              <w:tc>
                <w:tcPr>
                  <w:tcW w:w="1033" w:type="dxa"/>
                  <w:vMerge/>
                  <w:tcBorders>
                    <w:top w:val="double" w:sz="6" w:space="0" w:color="auto"/>
                    <w:left w:val="single" w:sz="8" w:space="0" w:color="auto"/>
                    <w:bottom w:val="double" w:sz="6" w:space="0" w:color="000000"/>
                    <w:right w:val="single" w:sz="4" w:space="0" w:color="auto"/>
                  </w:tcBorders>
                  <w:vAlign w:val="center"/>
                  <w:hideMark/>
                </w:tcPr>
                <w:p w14:paraId="390BFE06" w14:textId="77777777" w:rsidR="00947A0E" w:rsidRPr="00D632F9" w:rsidRDefault="00947A0E" w:rsidP="00947A0E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1007" w:type="dxa"/>
                  <w:vMerge/>
                  <w:tcBorders>
                    <w:top w:val="double" w:sz="6" w:space="0" w:color="auto"/>
                    <w:left w:val="single" w:sz="4" w:space="0" w:color="auto"/>
                    <w:bottom w:val="double" w:sz="6" w:space="0" w:color="000000"/>
                    <w:right w:val="single" w:sz="4" w:space="0" w:color="auto"/>
                  </w:tcBorders>
                  <w:vAlign w:val="center"/>
                  <w:hideMark/>
                </w:tcPr>
                <w:p w14:paraId="1C1D1096" w14:textId="77777777" w:rsidR="00947A0E" w:rsidRPr="00D632F9" w:rsidRDefault="00947A0E" w:rsidP="00947A0E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686" w:type="dxa"/>
                  <w:vMerge/>
                  <w:tcBorders>
                    <w:top w:val="double" w:sz="6" w:space="0" w:color="auto"/>
                    <w:left w:val="single" w:sz="4" w:space="0" w:color="auto"/>
                    <w:bottom w:val="double" w:sz="6" w:space="0" w:color="000000"/>
                    <w:right w:val="single" w:sz="4" w:space="0" w:color="auto"/>
                  </w:tcBorders>
                  <w:vAlign w:val="center"/>
                  <w:hideMark/>
                </w:tcPr>
                <w:p w14:paraId="22120D41" w14:textId="77777777" w:rsidR="00947A0E" w:rsidRPr="00D632F9" w:rsidRDefault="00947A0E" w:rsidP="00947A0E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1118" w:type="dxa"/>
                  <w:vMerge/>
                  <w:tcBorders>
                    <w:top w:val="double" w:sz="6" w:space="0" w:color="auto"/>
                    <w:left w:val="single" w:sz="4" w:space="0" w:color="auto"/>
                    <w:bottom w:val="double" w:sz="6" w:space="0" w:color="000000"/>
                    <w:right w:val="nil"/>
                  </w:tcBorders>
                  <w:vAlign w:val="center"/>
                  <w:hideMark/>
                </w:tcPr>
                <w:p w14:paraId="29934A63" w14:textId="77777777" w:rsidR="00947A0E" w:rsidRPr="00D632F9" w:rsidRDefault="00947A0E" w:rsidP="00947A0E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1932" w:type="dxa"/>
                  <w:tcBorders>
                    <w:top w:val="nil"/>
                    <w:left w:val="double" w:sz="6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2996E4A" w14:textId="77777777" w:rsidR="00947A0E" w:rsidRPr="00D632F9" w:rsidRDefault="00947A0E" w:rsidP="00947A0E">
                  <w:pPr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D632F9">
                    <w:rPr>
                      <w:rFonts w:ascii="Arial" w:hAnsi="Arial" w:cs="Arial"/>
                      <w:sz w:val="16"/>
                      <w:szCs w:val="16"/>
                    </w:rPr>
                    <w:t>mmu-miRNA-3083-5p</w:t>
                  </w:r>
                </w:p>
              </w:tc>
              <w:tc>
                <w:tcPr>
                  <w:tcW w:w="7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328DACF" w14:textId="3BF7988B" w:rsidR="00947A0E" w:rsidRPr="00D632F9" w:rsidRDefault="00947A0E" w:rsidP="00947A0E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D632F9">
                    <w:rPr>
                      <w:rFonts w:ascii="Arial" w:hAnsi="Arial" w:cs="Arial"/>
                      <w:sz w:val="20"/>
                      <w:szCs w:val="20"/>
                    </w:rPr>
                    <w:t>-0.83</w:t>
                  </w:r>
                </w:p>
              </w:tc>
              <w:tc>
                <w:tcPr>
                  <w:tcW w:w="123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15F0D70" w14:textId="77777777" w:rsidR="00947A0E" w:rsidRPr="00D632F9" w:rsidRDefault="00947A0E" w:rsidP="00947A0E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D632F9">
                    <w:rPr>
                      <w:rFonts w:ascii="Arial" w:hAnsi="Arial" w:cs="Arial"/>
                      <w:sz w:val="20"/>
                      <w:szCs w:val="20"/>
                    </w:rPr>
                    <w:t>3.78E-02</w:t>
                  </w:r>
                </w:p>
              </w:tc>
              <w:tc>
                <w:tcPr>
                  <w:tcW w:w="133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6938483" w14:textId="77777777" w:rsidR="00947A0E" w:rsidRPr="00D632F9" w:rsidRDefault="00947A0E" w:rsidP="00947A0E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D632F9">
                    <w:rPr>
                      <w:rFonts w:ascii="Arial" w:hAnsi="Arial" w:cs="Arial"/>
                      <w:sz w:val="20"/>
                      <w:szCs w:val="20"/>
                    </w:rPr>
                    <w:t>Moderate</w:t>
                  </w:r>
                </w:p>
              </w:tc>
              <w:tc>
                <w:tcPr>
                  <w:tcW w:w="1184" w:type="dxa"/>
                  <w:tcBorders>
                    <w:top w:val="nil"/>
                    <w:left w:val="nil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44F7520" w14:textId="77777777" w:rsidR="00947A0E" w:rsidRPr="00D632F9" w:rsidRDefault="00947A0E" w:rsidP="00DA1F9D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proofErr w:type="spellStart"/>
                  <w:r w:rsidRPr="00D632F9">
                    <w:rPr>
                      <w:rFonts w:ascii="Arial" w:hAnsi="Arial" w:cs="Arial"/>
                      <w:sz w:val="20"/>
                      <w:szCs w:val="20"/>
                    </w:rPr>
                    <w:t>TagetScan</w:t>
                  </w:r>
                  <w:proofErr w:type="spellEnd"/>
                </w:p>
              </w:tc>
            </w:tr>
            <w:tr w:rsidR="00DA1F9D" w:rsidRPr="00C857FF" w14:paraId="2D875C5D" w14:textId="77777777" w:rsidTr="001E0777">
              <w:trPr>
                <w:trHeight w:val="260"/>
              </w:trPr>
              <w:tc>
                <w:tcPr>
                  <w:tcW w:w="1033" w:type="dxa"/>
                  <w:vMerge/>
                  <w:tcBorders>
                    <w:top w:val="double" w:sz="6" w:space="0" w:color="auto"/>
                    <w:left w:val="single" w:sz="8" w:space="0" w:color="auto"/>
                    <w:bottom w:val="double" w:sz="6" w:space="0" w:color="000000"/>
                    <w:right w:val="single" w:sz="4" w:space="0" w:color="auto"/>
                  </w:tcBorders>
                  <w:vAlign w:val="center"/>
                  <w:hideMark/>
                </w:tcPr>
                <w:p w14:paraId="2370AFEF" w14:textId="77777777" w:rsidR="00947A0E" w:rsidRPr="00D632F9" w:rsidRDefault="00947A0E" w:rsidP="00947A0E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1007" w:type="dxa"/>
                  <w:vMerge/>
                  <w:tcBorders>
                    <w:top w:val="double" w:sz="6" w:space="0" w:color="auto"/>
                    <w:left w:val="single" w:sz="4" w:space="0" w:color="auto"/>
                    <w:bottom w:val="double" w:sz="6" w:space="0" w:color="000000"/>
                    <w:right w:val="single" w:sz="4" w:space="0" w:color="auto"/>
                  </w:tcBorders>
                  <w:vAlign w:val="center"/>
                  <w:hideMark/>
                </w:tcPr>
                <w:p w14:paraId="351A2829" w14:textId="77777777" w:rsidR="00947A0E" w:rsidRPr="00D632F9" w:rsidRDefault="00947A0E" w:rsidP="00947A0E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686" w:type="dxa"/>
                  <w:vMerge/>
                  <w:tcBorders>
                    <w:top w:val="double" w:sz="6" w:space="0" w:color="auto"/>
                    <w:left w:val="single" w:sz="4" w:space="0" w:color="auto"/>
                    <w:bottom w:val="double" w:sz="6" w:space="0" w:color="000000"/>
                    <w:right w:val="single" w:sz="4" w:space="0" w:color="auto"/>
                  </w:tcBorders>
                  <w:vAlign w:val="center"/>
                  <w:hideMark/>
                </w:tcPr>
                <w:p w14:paraId="4783798C" w14:textId="77777777" w:rsidR="00947A0E" w:rsidRPr="00D632F9" w:rsidRDefault="00947A0E" w:rsidP="00947A0E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1118" w:type="dxa"/>
                  <w:vMerge/>
                  <w:tcBorders>
                    <w:top w:val="double" w:sz="6" w:space="0" w:color="auto"/>
                    <w:left w:val="single" w:sz="4" w:space="0" w:color="auto"/>
                    <w:bottom w:val="double" w:sz="6" w:space="0" w:color="000000"/>
                    <w:right w:val="nil"/>
                  </w:tcBorders>
                  <w:vAlign w:val="center"/>
                  <w:hideMark/>
                </w:tcPr>
                <w:p w14:paraId="19DAC2BC" w14:textId="77777777" w:rsidR="00947A0E" w:rsidRPr="00D632F9" w:rsidRDefault="00947A0E" w:rsidP="00947A0E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1932" w:type="dxa"/>
                  <w:tcBorders>
                    <w:top w:val="nil"/>
                    <w:left w:val="double" w:sz="6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86D55B9" w14:textId="77777777" w:rsidR="00947A0E" w:rsidRPr="00D632F9" w:rsidRDefault="00947A0E" w:rsidP="00947A0E">
                  <w:pPr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D632F9">
                    <w:rPr>
                      <w:rFonts w:ascii="Arial" w:hAnsi="Arial" w:cs="Arial"/>
                      <w:sz w:val="16"/>
                      <w:szCs w:val="16"/>
                    </w:rPr>
                    <w:t>mmu-miRNA-3097-5p</w:t>
                  </w:r>
                </w:p>
              </w:tc>
              <w:tc>
                <w:tcPr>
                  <w:tcW w:w="7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57E9997" w14:textId="24A3D33B" w:rsidR="00947A0E" w:rsidRPr="00D632F9" w:rsidRDefault="00947A0E" w:rsidP="00947A0E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D632F9">
                    <w:rPr>
                      <w:rFonts w:ascii="Arial" w:hAnsi="Arial" w:cs="Arial"/>
                      <w:sz w:val="20"/>
                      <w:szCs w:val="20"/>
                    </w:rPr>
                    <w:t>-0.90</w:t>
                  </w:r>
                </w:p>
              </w:tc>
              <w:tc>
                <w:tcPr>
                  <w:tcW w:w="123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4D6E13D" w14:textId="77777777" w:rsidR="00947A0E" w:rsidRPr="00D632F9" w:rsidRDefault="00947A0E" w:rsidP="00947A0E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D632F9">
                    <w:rPr>
                      <w:rFonts w:ascii="Arial" w:hAnsi="Arial" w:cs="Arial"/>
                      <w:sz w:val="20"/>
                      <w:szCs w:val="20"/>
                    </w:rPr>
                    <w:t>3.02E-03</w:t>
                  </w:r>
                </w:p>
              </w:tc>
              <w:tc>
                <w:tcPr>
                  <w:tcW w:w="133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28BC185" w14:textId="77777777" w:rsidR="00947A0E" w:rsidRPr="00D632F9" w:rsidRDefault="00947A0E" w:rsidP="00947A0E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D632F9">
                    <w:rPr>
                      <w:rFonts w:ascii="Arial" w:hAnsi="Arial" w:cs="Arial"/>
                      <w:sz w:val="20"/>
                      <w:szCs w:val="20"/>
                    </w:rPr>
                    <w:t>High</w:t>
                  </w:r>
                </w:p>
              </w:tc>
              <w:tc>
                <w:tcPr>
                  <w:tcW w:w="1184" w:type="dxa"/>
                  <w:tcBorders>
                    <w:top w:val="nil"/>
                    <w:left w:val="nil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68BD56C" w14:textId="77777777" w:rsidR="00947A0E" w:rsidRPr="00D632F9" w:rsidRDefault="00947A0E" w:rsidP="00DA1F9D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proofErr w:type="spellStart"/>
                  <w:r w:rsidRPr="00D632F9">
                    <w:rPr>
                      <w:rFonts w:ascii="Arial" w:hAnsi="Arial" w:cs="Arial"/>
                      <w:sz w:val="20"/>
                      <w:szCs w:val="20"/>
                    </w:rPr>
                    <w:t>TagetScan</w:t>
                  </w:r>
                  <w:proofErr w:type="spellEnd"/>
                </w:p>
              </w:tc>
            </w:tr>
            <w:tr w:rsidR="00DA1F9D" w:rsidRPr="00C857FF" w14:paraId="1D713582" w14:textId="77777777" w:rsidTr="001E0777">
              <w:trPr>
                <w:trHeight w:val="280"/>
              </w:trPr>
              <w:tc>
                <w:tcPr>
                  <w:tcW w:w="1033" w:type="dxa"/>
                  <w:vMerge/>
                  <w:tcBorders>
                    <w:top w:val="double" w:sz="6" w:space="0" w:color="auto"/>
                    <w:left w:val="single" w:sz="8" w:space="0" w:color="auto"/>
                    <w:bottom w:val="double" w:sz="6" w:space="0" w:color="000000"/>
                    <w:right w:val="single" w:sz="4" w:space="0" w:color="auto"/>
                  </w:tcBorders>
                  <w:vAlign w:val="center"/>
                  <w:hideMark/>
                </w:tcPr>
                <w:p w14:paraId="3CEF243E" w14:textId="77777777" w:rsidR="00947A0E" w:rsidRPr="00D632F9" w:rsidRDefault="00947A0E" w:rsidP="00947A0E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1007" w:type="dxa"/>
                  <w:vMerge/>
                  <w:tcBorders>
                    <w:top w:val="double" w:sz="6" w:space="0" w:color="auto"/>
                    <w:left w:val="single" w:sz="4" w:space="0" w:color="auto"/>
                    <w:bottom w:val="double" w:sz="6" w:space="0" w:color="000000"/>
                    <w:right w:val="single" w:sz="4" w:space="0" w:color="auto"/>
                  </w:tcBorders>
                  <w:vAlign w:val="center"/>
                  <w:hideMark/>
                </w:tcPr>
                <w:p w14:paraId="3D4E2ACD" w14:textId="77777777" w:rsidR="00947A0E" w:rsidRPr="00D632F9" w:rsidRDefault="00947A0E" w:rsidP="00947A0E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686" w:type="dxa"/>
                  <w:vMerge/>
                  <w:tcBorders>
                    <w:top w:val="double" w:sz="6" w:space="0" w:color="auto"/>
                    <w:left w:val="single" w:sz="4" w:space="0" w:color="auto"/>
                    <w:bottom w:val="double" w:sz="6" w:space="0" w:color="000000"/>
                    <w:right w:val="single" w:sz="4" w:space="0" w:color="auto"/>
                  </w:tcBorders>
                  <w:vAlign w:val="center"/>
                  <w:hideMark/>
                </w:tcPr>
                <w:p w14:paraId="7ACCD0DD" w14:textId="77777777" w:rsidR="00947A0E" w:rsidRPr="00D632F9" w:rsidRDefault="00947A0E" w:rsidP="00947A0E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1118" w:type="dxa"/>
                  <w:vMerge/>
                  <w:tcBorders>
                    <w:top w:val="double" w:sz="6" w:space="0" w:color="auto"/>
                    <w:left w:val="single" w:sz="4" w:space="0" w:color="auto"/>
                    <w:bottom w:val="double" w:sz="6" w:space="0" w:color="000000"/>
                    <w:right w:val="nil"/>
                  </w:tcBorders>
                  <w:vAlign w:val="center"/>
                  <w:hideMark/>
                </w:tcPr>
                <w:p w14:paraId="1E7598B0" w14:textId="77777777" w:rsidR="00947A0E" w:rsidRPr="00D632F9" w:rsidRDefault="00947A0E" w:rsidP="00947A0E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1932" w:type="dxa"/>
                  <w:tcBorders>
                    <w:top w:val="nil"/>
                    <w:left w:val="double" w:sz="6" w:space="0" w:color="auto"/>
                    <w:bottom w:val="double" w:sz="6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06F48B8" w14:textId="77777777" w:rsidR="00947A0E" w:rsidRPr="00D632F9" w:rsidRDefault="00947A0E" w:rsidP="00947A0E">
                  <w:pPr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D632F9">
                    <w:rPr>
                      <w:rFonts w:ascii="Arial" w:hAnsi="Arial" w:cs="Arial"/>
                      <w:sz w:val="16"/>
                      <w:szCs w:val="16"/>
                    </w:rPr>
                    <w:t>mmu-miRNA-1943-5p</w:t>
                  </w:r>
                </w:p>
              </w:tc>
              <w:tc>
                <w:tcPr>
                  <w:tcW w:w="788" w:type="dxa"/>
                  <w:tcBorders>
                    <w:top w:val="nil"/>
                    <w:left w:val="nil"/>
                    <w:bottom w:val="double" w:sz="6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84577D5" w14:textId="3BEB43E5" w:rsidR="00947A0E" w:rsidRPr="00D632F9" w:rsidRDefault="00947A0E" w:rsidP="00947A0E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D632F9">
                    <w:rPr>
                      <w:rFonts w:ascii="Arial" w:hAnsi="Arial" w:cs="Arial"/>
                      <w:sz w:val="20"/>
                      <w:szCs w:val="20"/>
                    </w:rPr>
                    <w:t>-1.07</w:t>
                  </w:r>
                </w:p>
              </w:tc>
              <w:tc>
                <w:tcPr>
                  <w:tcW w:w="1235" w:type="dxa"/>
                  <w:tcBorders>
                    <w:top w:val="nil"/>
                    <w:left w:val="nil"/>
                    <w:bottom w:val="double" w:sz="6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C132109" w14:textId="77777777" w:rsidR="00947A0E" w:rsidRPr="00D632F9" w:rsidRDefault="00947A0E" w:rsidP="00947A0E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D632F9">
                    <w:rPr>
                      <w:rFonts w:ascii="Arial" w:hAnsi="Arial" w:cs="Arial"/>
                      <w:sz w:val="20"/>
                      <w:szCs w:val="20"/>
                    </w:rPr>
                    <w:t>2.77E-04</w:t>
                  </w:r>
                </w:p>
              </w:tc>
              <w:tc>
                <w:tcPr>
                  <w:tcW w:w="1339" w:type="dxa"/>
                  <w:tcBorders>
                    <w:top w:val="nil"/>
                    <w:left w:val="nil"/>
                    <w:bottom w:val="double" w:sz="6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4E73D60" w14:textId="77777777" w:rsidR="00947A0E" w:rsidRPr="00D632F9" w:rsidRDefault="00947A0E" w:rsidP="00947A0E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D632F9">
                    <w:rPr>
                      <w:rFonts w:ascii="Arial" w:hAnsi="Arial" w:cs="Arial"/>
                      <w:sz w:val="20"/>
                      <w:szCs w:val="20"/>
                    </w:rPr>
                    <w:t>Moderate</w:t>
                  </w:r>
                </w:p>
              </w:tc>
              <w:tc>
                <w:tcPr>
                  <w:tcW w:w="1184" w:type="dxa"/>
                  <w:tcBorders>
                    <w:top w:val="nil"/>
                    <w:left w:val="nil"/>
                    <w:bottom w:val="double" w:sz="6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62A3CF5" w14:textId="77777777" w:rsidR="00947A0E" w:rsidRPr="00D632F9" w:rsidRDefault="00947A0E" w:rsidP="00DA1F9D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proofErr w:type="spellStart"/>
                  <w:r w:rsidRPr="00D632F9">
                    <w:rPr>
                      <w:rFonts w:ascii="Arial" w:hAnsi="Arial" w:cs="Arial"/>
                      <w:sz w:val="20"/>
                      <w:szCs w:val="20"/>
                    </w:rPr>
                    <w:t>TagetScan</w:t>
                  </w:r>
                  <w:proofErr w:type="spellEnd"/>
                </w:p>
              </w:tc>
            </w:tr>
            <w:tr w:rsidR="00D16350" w:rsidRPr="00C857FF" w14:paraId="378C4E19" w14:textId="77777777" w:rsidTr="001E0777">
              <w:trPr>
                <w:trHeight w:val="280"/>
              </w:trPr>
              <w:tc>
                <w:tcPr>
                  <w:tcW w:w="1033" w:type="dxa"/>
                  <w:vMerge w:val="restart"/>
                  <w:tcBorders>
                    <w:top w:val="nil"/>
                    <w:left w:val="single" w:sz="8" w:space="0" w:color="auto"/>
                    <w:bottom w:val="double" w:sz="6" w:space="0" w:color="000000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1B1E800A" w14:textId="77777777" w:rsidR="00947A0E" w:rsidRPr="00D632F9" w:rsidRDefault="00947A0E" w:rsidP="00947A0E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D632F9">
                    <w:rPr>
                      <w:rFonts w:ascii="Arial" w:hAnsi="Arial" w:cs="Arial"/>
                      <w:sz w:val="20"/>
                      <w:szCs w:val="20"/>
                    </w:rPr>
                    <w:t>IL13</w:t>
                  </w:r>
                </w:p>
              </w:tc>
              <w:tc>
                <w:tcPr>
                  <w:tcW w:w="1007" w:type="dxa"/>
                  <w:vMerge w:val="restart"/>
                  <w:tcBorders>
                    <w:top w:val="nil"/>
                    <w:left w:val="single" w:sz="4" w:space="0" w:color="auto"/>
                    <w:bottom w:val="double" w:sz="6" w:space="0" w:color="000000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7C22C1DE" w14:textId="77777777" w:rsidR="00947A0E" w:rsidRPr="00D632F9" w:rsidRDefault="00947A0E" w:rsidP="00947A0E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D632F9">
                    <w:rPr>
                      <w:rFonts w:ascii="Arial" w:hAnsi="Arial" w:cs="Arial"/>
                      <w:sz w:val="20"/>
                      <w:szCs w:val="20"/>
                    </w:rPr>
                    <w:t>16163</w:t>
                  </w:r>
                </w:p>
              </w:tc>
              <w:tc>
                <w:tcPr>
                  <w:tcW w:w="686" w:type="dxa"/>
                  <w:vMerge w:val="restart"/>
                  <w:tcBorders>
                    <w:top w:val="nil"/>
                    <w:left w:val="single" w:sz="4" w:space="0" w:color="auto"/>
                    <w:bottom w:val="double" w:sz="6" w:space="0" w:color="000000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5C74515D" w14:textId="68E21074" w:rsidR="00947A0E" w:rsidRPr="00D632F9" w:rsidRDefault="00947A0E" w:rsidP="00947A0E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D632F9">
                    <w:rPr>
                      <w:rFonts w:ascii="Arial" w:hAnsi="Arial" w:cs="Arial"/>
                      <w:sz w:val="20"/>
                      <w:szCs w:val="20"/>
                    </w:rPr>
                    <w:t>6.84</w:t>
                  </w:r>
                </w:p>
              </w:tc>
              <w:tc>
                <w:tcPr>
                  <w:tcW w:w="1118" w:type="dxa"/>
                  <w:vMerge w:val="restart"/>
                  <w:tcBorders>
                    <w:top w:val="nil"/>
                    <w:left w:val="single" w:sz="4" w:space="0" w:color="auto"/>
                    <w:bottom w:val="double" w:sz="6" w:space="0" w:color="000000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75625664" w14:textId="77777777" w:rsidR="00947A0E" w:rsidRPr="00D632F9" w:rsidRDefault="00947A0E" w:rsidP="00947A0E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D632F9">
                    <w:rPr>
                      <w:rFonts w:ascii="Arial" w:hAnsi="Arial" w:cs="Arial"/>
                      <w:sz w:val="20"/>
                      <w:szCs w:val="20"/>
                    </w:rPr>
                    <w:t>2.06E-40</w:t>
                  </w:r>
                </w:p>
              </w:tc>
              <w:tc>
                <w:tcPr>
                  <w:tcW w:w="1932" w:type="dxa"/>
                  <w:tcBorders>
                    <w:top w:val="nil"/>
                    <w:left w:val="double" w:sz="6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89932F6" w14:textId="77777777" w:rsidR="00947A0E" w:rsidRPr="00D632F9" w:rsidRDefault="00947A0E" w:rsidP="00947A0E">
                  <w:pPr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D632F9">
                    <w:rPr>
                      <w:rFonts w:ascii="Arial" w:hAnsi="Arial" w:cs="Arial"/>
                      <w:sz w:val="16"/>
                      <w:szCs w:val="16"/>
                    </w:rPr>
                    <w:t>mmu-miRNA-503-5p</w:t>
                  </w:r>
                </w:p>
              </w:tc>
              <w:tc>
                <w:tcPr>
                  <w:tcW w:w="7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844F24B" w14:textId="4B986A47" w:rsidR="00947A0E" w:rsidRPr="00D632F9" w:rsidRDefault="00947A0E" w:rsidP="00947A0E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D632F9">
                    <w:rPr>
                      <w:rFonts w:ascii="Arial" w:hAnsi="Arial" w:cs="Arial"/>
                      <w:sz w:val="20"/>
                      <w:szCs w:val="20"/>
                    </w:rPr>
                    <w:t>0.70</w:t>
                  </w:r>
                </w:p>
              </w:tc>
              <w:tc>
                <w:tcPr>
                  <w:tcW w:w="123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80FE270" w14:textId="77777777" w:rsidR="00947A0E" w:rsidRPr="00D632F9" w:rsidRDefault="00947A0E" w:rsidP="00947A0E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D632F9">
                    <w:rPr>
                      <w:rFonts w:ascii="Arial" w:hAnsi="Arial" w:cs="Arial"/>
                      <w:sz w:val="20"/>
                      <w:szCs w:val="20"/>
                    </w:rPr>
                    <w:t>1.00E-11</w:t>
                  </w:r>
                </w:p>
              </w:tc>
              <w:tc>
                <w:tcPr>
                  <w:tcW w:w="133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46ECF8E" w14:textId="77777777" w:rsidR="00947A0E" w:rsidRPr="00D632F9" w:rsidRDefault="00947A0E" w:rsidP="00947A0E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D632F9">
                    <w:rPr>
                      <w:rFonts w:ascii="Arial" w:hAnsi="Arial" w:cs="Arial"/>
                      <w:sz w:val="20"/>
                      <w:szCs w:val="20"/>
                    </w:rPr>
                    <w:t>Moderate</w:t>
                  </w:r>
                </w:p>
              </w:tc>
              <w:tc>
                <w:tcPr>
                  <w:tcW w:w="1184" w:type="dxa"/>
                  <w:tcBorders>
                    <w:top w:val="nil"/>
                    <w:left w:val="nil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A1D77DD" w14:textId="77777777" w:rsidR="00947A0E" w:rsidRPr="00D632F9" w:rsidRDefault="00947A0E" w:rsidP="00DA1F9D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proofErr w:type="spellStart"/>
                  <w:r w:rsidRPr="00D632F9">
                    <w:rPr>
                      <w:rFonts w:ascii="Arial" w:hAnsi="Arial" w:cs="Arial"/>
                      <w:sz w:val="20"/>
                      <w:szCs w:val="20"/>
                    </w:rPr>
                    <w:t>TagetScan</w:t>
                  </w:r>
                  <w:proofErr w:type="spellEnd"/>
                </w:p>
              </w:tc>
            </w:tr>
            <w:tr w:rsidR="00DA1F9D" w:rsidRPr="00C857FF" w14:paraId="182D1D61" w14:textId="77777777" w:rsidTr="001E0777">
              <w:trPr>
                <w:trHeight w:val="280"/>
              </w:trPr>
              <w:tc>
                <w:tcPr>
                  <w:tcW w:w="1033" w:type="dxa"/>
                  <w:vMerge/>
                  <w:tcBorders>
                    <w:top w:val="nil"/>
                    <w:left w:val="single" w:sz="8" w:space="0" w:color="auto"/>
                    <w:bottom w:val="double" w:sz="6" w:space="0" w:color="000000"/>
                    <w:right w:val="single" w:sz="4" w:space="0" w:color="auto"/>
                  </w:tcBorders>
                  <w:vAlign w:val="center"/>
                  <w:hideMark/>
                </w:tcPr>
                <w:p w14:paraId="1C9CF5BE" w14:textId="77777777" w:rsidR="00947A0E" w:rsidRPr="00D632F9" w:rsidRDefault="00947A0E" w:rsidP="00947A0E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1007" w:type="dxa"/>
                  <w:vMerge/>
                  <w:tcBorders>
                    <w:top w:val="nil"/>
                    <w:left w:val="single" w:sz="4" w:space="0" w:color="auto"/>
                    <w:bottom w:val="double" w:sz="6" w:space="0" w:color="000000"/>
                    <w:right w:val="single" w:sz="4" w:space="0" w:color="auto"/>
                  </w:tcBorders>
                  <w:vAlign w:val="center"/>
                  <w:hideMark/>
                </w:tcPr>
                <w:p w14:paraId="4C8C39A3" w14:textId="77777777" w:rsidR="00947A0E" w:rsidRPr="00D632F9" w:rsidRDefault="00947A0E" w:rsidP="00947A0E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686" w:type="dxa"/>
                  <w:vMerge/>
                  <w:tcBorders>
                    <w:top w:val="nil"/>
                    <w:left w:val="single" w:sz="4" w:space="0" w:color="auto"/>
                    <w:bottom w:val="double" w:sz="6" w:space="0" w:color="000000"/>
                    <w:right w:val="single" w:sz="4" w:space="0" w:color="auto"/>
                  </w:tcBorders>
                  <w:vAlign w:val="center"/>
                  <w:hideMark/>
                </w:tcPr>
                <w:p w14:paraId="3A8C0439" w14:textId="77777777" w:rsidR="00947A0E" w:rsidRPr="00D632F9" w:rsidRDefault="00947A0E" w:rsidP="00947A0E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1118" w:type="dxa"/>
                  <w:vMerge/>
                  <w:tcBorders>
                    <w:top w:val="nil"/>
                    <w:left w:val="single" w:sz="4" w:space="0" w:color="auto"/>
                    <w:bottom w:val="double" w:sz="6" w:space="0" w:color="000000"/>
                    <w:right w:val="nil"/>
                  </w:tcBorders>
                  <w:vAlign w:val="center"/>
                  <w:hideMark/>
                </w:tcPr>
                <w:p w14:paraId="288AC8AA" w14:textId="77777777" w:rsidR="00947A0E" w:rsidRPr="00D632F9" w:rsidRDefault="00947A0E" w:rsidP="00947A0E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1932" w:type="dxa"/>
                  <w:tcBorders>
                    <w:top w:val="nil"/>
                    <w:left w:val="double" w:sz="6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F40DFF2" w14:textId="77777777" w:rsidR="00947A0E" w:rsidRPr="00D632F9" w:rsidRDefault="00947A0E" w:rsidP="00947A0E">
                  <w:pPr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D632F9">
                    <w:rPr>
                      <w:rFonts w:ascii="Arial" w:hAnsi="Arial" w:cs="Arial"/>
                      <w:sz w:val="16"/>
                      <w:szCs w:val="16"/>
                    </w:rPr>
                    <w:t>mmu-miRNA-381-3p</w:t>
                  </w:r>
                </w:p>
              </w:tc>
              <w:tc>
                <w:tcPr>
                  <w:tcW w:w="7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6DC3DFA" w14:textId="31320793" w:rsidR="00947A0E" w:rsidRPr="00D632F9" w:rsidRDefault="00947A0E" w:rsidP="00947A0E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D632F9">
                    <w:rPr>
                      <w:rFonts w:ascii="Arial" w:hAnsi="Arial" w:cs="Arial"/>
                      <w:sz w:val="20"/>
                      <w:szCs w:val="20"/>
                    </w:rPr>
                    <w:t>0.61</w:t>
                  </w:r>
                </w:p>
              </w:tc>
              <w:tc>
                <w:tcPr>
                  <w:tcW w:w="123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A426B6C" w14:textId="77777777" w:rsidR="00947A0E" w:rsidRPr="00D632F9" w:rsidRDefault="00947A0E" w:rsidP="00947A0E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D632F9">
                    <w:rPr>
                      <w:rFonts w:ascii="Arial" w:hAnsi="Arial" w:cs="Arial"/>
                      <w:sz w:val="20"/>
                      <w:szCs w:val="20"/>
                    </w:rPr>
                    <w:t>7.24E-06</w:t>
                  </w:r>
                </w:p>
              </w:tc>
              <w:tc>
                <w:tcPr>
                  <w:tcW w:w="133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11FF2A4" w14:textId="77777777" w:rsidR="00947A0E" w:rsidRPr="00D632F9" w:rsidRDefault="00947A0E" w:rsidP="00947A0E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D632F9">
                    <w:rPr>
                      <w:rFonts w:ascii="Arial" w:hAnsi="Arial" w:cs="Arial"/>
                      <w:sz w:val="20"/>
                      <w:szCs w:val="20"/>
                    </w:rPr>
                    <w:t>Moderate</w:t>
                  </w:r>
                </w:p>
              </w:tc>
              <w:tc>
                <w:tcPr>
                  <w:tcW w:w="1184" w:type="dxa"/>
                  <w:tcBorders>
                    <w:top w:val="nil"/>
                    <w:left w:val="nil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1AC4058" w14:textId="77777777" w:rsidR="00947A0E" w:rsidRPr="00D632F9" w:rsidRDefault="00947A0E" w:rsidP="00DA1F9D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proofErr w:type="spellStart"/>
                  <w:r w:rsidRPr="00D632F9">
                    <w:rPr>
                      <w:rFonts w:ascii="Arial" w:hAnsi="Arial" w:cs="Arial"/>
                      <w:sz w:val="20"/>
                      <w:szCs w:val="20"/>
                    </w:rPr>
                    <w:t>TagetScan</w:t>
                  </w:r>
                  <w:proofErr w:type="spellEnd"/>
                </w:p>
              </w:tc>
            </w:tr>
            <w:tr w:rsidR="00DA1F9D" w:rsidRPr="00C857FF" w14:paraId="3D51B841" w14:textId="77777777" w:rsidTr="001E0777">
              <w:trPr>
                <w:trHeight w:val="260"/>
              </w:trPr>
              <w:tc>
                <w:tcPr>
                  <w:tcW w:w="1033" w:type="dxa"/>
                  <w:vMerge/>
                  <w:tcBorders>
                    <w:top w:val="nil"/>
                    <w:left w:val="single" w:sz="8" w:space="0" w:color="auto"/>
                    <w:bottom w:val="double" w:sz="6" w:space="0" w:color="000000"/>
                    <w:right w:val="single" w:sz="4" w:space="0" w:color="auto"/>
                  </w:tcBorders>
                  <w:vAlign w:val="center"/>
                  <w:hideMark/>
                </w:tcPr>
                <w:p w14:paraId="15CCC890" w14:textId="77777777" w:rsidR="00947A0E" w:rsidRPr="00D632F9" w:rsidRDefault="00947A0E" w:rsidP="00947A0E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1007" w:type="dxa"/>
                  <w:vMerge/>
                  <w:tcBorders>
                    <w:top w:val="nil"/>
                    <w:left w:val="single" w:sz="4" w:space="0" w:color="auto"/>
                    <w:bottom w:val="double" w:sz="6" w:space="0" w:color="000000"/>
                    <w:right w:val="single" w:sz="4" w:space="0" w:color="auto"/>
                  </w:tcBorders>
                  <w:vAlign w:val="center"/>
                  <w:hideMark/>
                </w:tcPr>
                <w:p w14:paraId="6C370A3C" w14:textId="77777777" w:rsidR="00947A0E" w:rsidRPr="00D632F9" w:rsidRDefault="00947A0E" w:rsidP="00947A0E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686" w:type="dxa"/>
                  <w:vMerge/>
                  <w:tcBorders>
                    <w:top w:val="nil"/>
                    <w:left w:val="single" w:sz="4" w:space="0" w:color="auto"/>
                    <w:bottom w:val="double" w:sz="6" w:space="0" w:color="000000"/>
                    <w:right w:val="single" w:sz="4" w:space="0" w:color="auto"/>
                  </w:tcBorders>
                  <w:vAlign w:val="center"/>
                  <w:hideMark/>
                </w:tcPr>
                <w:p w14:paraId="16909C68" w14:textId="77777777" w:rsidR="00947A0E" w:rsidRPr="00D632F9" w:rsidRDefault="00947A0E" w:rsidP="00947A0E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1118" w:type="dxa"/>
                  <w:vMerge/>
                  <w:tcBorders>
                    <w:top w:val="nil"/>
                    <w:left w:val="single" w:sz="4" w:space="0" w:color="auto"/>
                    <w:bottom w:val="double" w:sz="6" w:space="0" w:color="000000"/>
                    <w:right w:val="nil"/>
                  </w:tcBorders>
                  <w:vAlign w:val="center"/>
                  <w:hideMark/>
                </w:tcPr>
                <w:p w14:paraId="44CCF7F4" w14:textId="77777777" w:rsidR="00947A0E" w:rsidRPr="00D632F9" w:rsidRDefault="00947A0E" w:rsidP="00947A0E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1932" w:type="dxa"/>
                  <w:tcBorders>
                    <w:top w:val="nil"/>
                    <w:left w:val="double" w:sz="6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65131FF" w14:textId="77777777" w:rsidR="00947A0E" w:rsidRPr="00D632F9" w:rsidRDefault="00947A0E" w:rsidP="00947A0E">
                  <w:pPr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D632F9">
                    <w:rPr>
                      <w:rFonts w:ascii="Arial" w:hAnsi="Arial" w:cs="Arial"/>
                      <w:sz w:val="16"/>
                      <w:szCs w:val="16"/>
                    </w:rPr>
                    <w:t>mmu-miRNA-6978-5p</w:t>
                  </w:r>
                </w:p>
              </w:tc>
              <w:tc>
                <w:tcPr>
                  <w:tcW w:w="7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3F7BBC1" w14:textId="67596DD0" w:rsidR="00947A0E" w:rsidRPr="00D632F9" w:rsidRDefault="00947A0E" w:rsidP="00947A0E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D632F9">
                    <w:rPr>
                      <w:rFonts w:ascii="Arial" w:hAnsi="Arial" w:cs="Arial"/>
                      <w:sz w:val="20"/>
                      <w:szCs w:val="20"/>
                    </w:rPr>
                    <w:t>1.99</w:t>
                  </w:r>
                </w:p>
              </w:tc>
              <w:tc>
                <w:tcPr>
                  <w:tcW w:w="123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1EADD31" w14:textId="77777777" w:rsidR="00947A0E" w:rsidRPr="00D632F9" w:rsidRDefault="00947A0E" w:rsidP="00947A0E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D632F9">
                    <w:rPr>
                      <w:rFonts w:ascii="Arial" w:hAnsi="Arial" w:cs="Arial"/>
                      <w:sz w:val="20"/>
                      <w:szCs w:val="20"/>
                    </w:rPr>
                    <w:t>2.82E-02</w:t>
                  </w:r>
                </w:p>
              </w:tc>
              <w:tc>
                <w:tcPr>
                  <w:tcW w:w="133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A3460DE" w14:textId="77777777" w:rsidR="00947A0E" w:rsidRPr="00D632F9" w:rsidRDefault="00947A0E" w:rsidP="00947A0E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D632F9">
                    <w:rPr>
                      <w:rFonts w:ascii="Arial" w:hAnsi="Arial" w:cs="Arial"/>
                      <w:sz w:val="20"/>
                      <w:szCs w:val="20"/>
                    </w:rPr>
                    <w:t>Moderate</w:t>
                  </w:r>
                </w:p>
              </w:tc>
              <w:tc>
                <w:tcPr>
                  <w:tcW w:w="1184" w:type="dxa"/>
                  <w:tcBorders>
                    <w:top w:val="nil"/>
                    <w:left w:val="nil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674E3BE" w14:textId="77777777" w:rsidR="00947A0E" w:rsidRPr="00D632F9" w:rsidRDefault="00947A0E" w:rsidP="00DA1F9D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proofErr w:type="spellStart"/>
                  <w:r w:rsidRPr="00D632F9">
                    <w:rPr>
                      <w:rFonts w:ascii="Arial" w:hAnsi="Arial" w:cs="Arial"/>
                      <w:sz w:val="20"/>
                      <w:szCs w:val="20"/>
                    </w:rPr>
                    <w:t>TagetScan</w:t>
                  </w:r>
                  <w:proofErr w:type="spellEnd"/>
                </w:p>
              </w:tc>
            </w:tr>
            <w:tr w:rsidR="00DA1F9D" w:rsidRPr="00C857FF" w14:paraId="19C67854" w14:textId="77777777" w:rsidTr="001E0777">
              <w:trPr>
                <w:trHeight w:val="260"/>
              </w:trPr>
              <w:tc>
                <w:tcPr>
                  <w:tcW w:w="1033" w:type="dxa"/>
                  <w:vMerge/>
                  <w:tcBorders>
                    <w:top w:val="nil"/>
                    <w:left w:val="single" w:sz="8" w:space="0" w:color="auto"/>
                    <w:bottom w:val="double" w:sz="6" w:space="0" w:color="000000"/>
                    <w:right w:val="single" w:sz="4" w:space="0" w:color="auto"/>
                  </w:tcBorders>
                  <w:vAlign w:val="center"/>
                  <w:hideMark/>
                </w:tcPr>
                <w:p w14:paraId="0316735A" w14:textId="77777777" w:rsidR="00947A0E" w:rsidRPr="00D632F9" w:rsidRDefault="00947A0E" w:rsidP="00947A0E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1007" w:type="dxa"/>
                  <w:vMerge/>
                  <w:tcBorders>
                    <w:top w:val="nil"/>
                    <w:left w:val="single" w:sz="4" w:space="0" w:color="auto"/>
                    <w:bottom w:val="double" w:sz="6" w:space="0" w:color="000000"/>
                    <w:right w:val="single" w:sz="4" w:space="0" w:color="auto"/>
                  </w:tcBorders>
                  <w:vAlign w:val="center"/>
                  <w:hideMark/>
                </w:tcPr>
                <w:p w14:paraId="0F540017" w14:textId="77777777" w:rsidR="00947A0E" w:rsidRPr="00D632F9" w:rsidRDefault="00947A0E" w:rsidP="00947A0E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686" w:type="dxa"/>
                  <w:vMerge/>
                  <w:tcBorders>
                    <w:top w:val="nil"/>
                    <w:left w:val="single" w:sz="4" w:space="0" w:color="auto"/>
                    <w:bottom w:val="double" w:sz="6" w:space="0" w:color="000000"/>
                    <w:right w:val="single" w:sz="4" w:space="0" w:color="auto"/>
                  </w:tcBorders>
                  <w:vAlign w:val="center"/>
                  <w:hideMark/>
                </w:tcPr>
                <w:p w14:paraId="24943545" w14:textId="77777777" w:rsidR="00947A0E" w:rsidRPr="00D632F9" w:rsidRDefault="00947A0E" w:rsidP="00947A0E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1118" w:type="dxa"/>
                  <w:vMerge/>
                  <w:tcBorders>
                    <w:top w:val="nil"/>
                    <w:left w:val="single" w:sz="4" w:space="0" w:color="auto"/>
                    <w:bottom w:val="double" w:sz="6" w:space="0" w:color="000000"/>
                    <w:right w:val="nil"/>
                  </w:tcBorders>
                  <w:vAlign w:val="center"/>
                  <w:hideMark/>
                </w:tcPr>
                <w:p w14:paraId="64CC6A69" w14:textId="77777777" w:rsidR="00947A0E" w:rsidRPr="00D632F9" w:rsidRDefault="00947A0E" w:rsidP="00947A0E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1932" w:type="dxa"/>
                  <w:tcBorders>
                    <w:top w:val="nil"/>
                    <w:left w:val="double" w:sz="6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11B2FE4" w14:textId="77777777" w:rsidR="00947A0E" w:rsidRPr="00D632F9" w:rsidRDefault="00947A0E" w:rsidP="00947A0E">
                  <w:pPr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D632F9">
                    <w:rPr>
                      <w:rFonts w:ascii="Arial" w:hAnsi="Arial" w:cs="Arial"/>
                      <w:sz w:val="16"/>
                      <w:szCs w:val="16"/>
                    </w:rPr>
                    <w:t>mmu-miRNA-3110-5p</w:t>
                  </w:r>
                </w:p>
              </w:tc>
              <w:tc>
                <w:tcPr>
                  <w:tcW w:w="7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B08E6F6" w14:textId="6CD6B57A" w:rsidR="00947A0E" w:rsidRPr="00D632F9" w:rsidRDefault="00947A0E" w:rsidP="00947A0E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D632F9">
                    <w:rPr>
                      <w:rFonts w:ascii="Arial" w:hAnsi="Arial" w:cs="Arial"/>
                      <w:sz w:val="20"/>
                      <w:szCs w:val="20"/>
                    </w:rPr>
                    <w:t>0.98</w:t>
                  </w:r>
                </w:p>
              </w:tc>
              <w:tc>
                <w:tcPr>
                  <w:tcW w:w="123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F9160DA" w14:textId="77777777" w:rsidR="00947A0E" w:rsidRPr="00D632F9" w:rsidRDefault="00947A0E" w:rsidP="00947A0E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D632F9">
                    <w:rPr>
                      <w:rFonts w:ascii="Arial" w:hAnsi="Arial" w:cs="Arial"/>
                      <w:sz w:val="20"/>
                      <w:szCs w:val="20"/>
                    </w:rPr>
                    <w:t>1.57E-02</w:t>
                  </w:r>
                </w:p>
              </w:tc>
              <w:tc>
                <w:tcPr>
                  <w:tcW w:w="133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73D8435" w14:textId="77777777" w:rsidR="00947A0E" w:rsidRPr="00D632F9" w:rsidRDefault="00947A0E" w:rsidP="00947A0E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D632F9">
                    <w:rPr>
                      <w:rFonts w:ascii="Arial" w:hAnsi="Arial" w:cs="Arial"/>
                      <w:sz w:val="20"/>
                      <w:szCs w:val="20"/>
                    </w:rPr>
                    <w:t>Moderate</w:t>
                  </w:r>
                </w:p>
              </w:tc>
              <w:tc>
                <w:tcPr>
                  <w:tcW w:w="1184" w:type="dxa"/>
                  <w:tcBorders>
                    <w:top w:val="nil"/>
                    <w:left w:val="nil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E05A637" w14:textId="77777777" w:rsidR="00947A0E" w:rsidRPr="00D632F9" w:rsidRDefault="00947A0E" w:rsidP="00DA1F9D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proofErr w:type="spellStart"/>
                  <w:r w:rsidRPr="00D632F9">
                    <w:rPr>
                      <w:rFonts w:ascii="Arial" w:hAnsi="Arial" w:cs="Arial"/>
                      <w:sz w:val="20"/>
                      <w:szCs w:val="20"/>
                    </w:rPr>
                    <w:t>TagetScan</w:t>
                  </w:r>
                  <w:proofErr w:type="spellEnd"/>
                </w:p>
              </w:tc>
            </w:tr>
            <w:tr w:rsidR="00DA1F9D" w:rsidRPr="00C857FF" w14:paraId="26E4447D" w14:textId="77777777" w:rsidTr="001E0777">
              <w:trPr>
                <w:trHeight w:val="260"/>
              </w:trPr>
              <w:tc>
                <w:tcPr>
                  <w:tcW w:w="1033" w:type="dxa"/>
                  <w:vMerge/>
                  <w:tcBorders>
                    <w:top w:val="nil"/>
                    <w:left w:val="single" w:sz="8" w:space="0" w:color="auto"/>
                    <w:bottom w:val="double" w:sz="6" w:space="0" w:color="000000"/>
                    <w:right w:val="single" w:sz="4" w:space="0" w:color="auto"/>
                  </w:tcBorders>
                  <w:vAlign w:val="center"/>
                  <w:hideMark/>
                </w:tcPr>
                <w:p w14:paraId="6E02FB04" w14:textId="77777777" w:rsidR="00947A0E" w:rsidRPr="00D632F9" w:rsidRDefault="00947A0E" w:rsidP="00947A0E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1007" w:type="dxa"/>
                  <w:vMerge/>
                  <w:tcBorders>
                    <w:top w:val="nil"/>
                    <w:left w:val="single" w:sz="4" w:space="0" w:color="auto"/>
                    <w:bottom w:val="double" w:sz="6" w:space="0" w:color="000000"/>
                    <w:right w:val="single" w:sz="4" w:space="0" w:color="auto"/>
                  </w:tcBorders>
                  <w:vAlign w:val="center"/>
                  <w:hideMark/>
                </w:tcPr>
                <w:p w14:paraId="0364B3C1" w14:textId="77777777" w:rsidR="00947A0E" w:rsidRPr="00D632F9" w:rsidRDefault="00947A0E" w:rsidP="00947A0E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686" w:type="dxa"/>
                  <w:vMerge/>
                  <w:tcBorders>
                    <w:top w:val="nil"/>
                    <w:left w:val="single" w:sz="4" w:space="0" w:color="auto"/>
                    <w:bottom w:val="double" w:sz="6" w:space="0" w:color="000000"/>
                    <w:right w:val="single" w:sz="4" w:space="0" w:color="auto"/>
                  </w:tcBorders>
                  <w:vAlign w:val="center"/>
                  <w:hideMark/>
                </w:tcPr>
                <w:p w14:paraId="4950AAC9" w14:textId="77777777" w:rsidR="00947A0E" w:rsidRPr="00D632F9" w:rsidRDefault="00947A0E" w:rsidP="00947A0E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1118" w:type="dxa"/>
                  <w:vMerge/>
                  <w:tcBorders>
                    <w:top w:val="nil"/>
                    <w:left w:val="single" w:sz="4" w:space="0" w:color="auto"/>
                    <w:bottom w:val="double" w:sz="6" w:space="0" w:color="000000"/>
                    <w:right w:val="nil"/>
                  </w:tcBorders>
                  <w:vAlign w:val="center"/>
                  <w:hideMark/>
                </w:tcPr>
                <w:p w14:paraId="36B4B949" w14:textId="77777777" w:rsidR="00947A0E" w:rsidRPr="00D632F9" w:rsidRDefault="00947A0E" w:rsidP="00947A0E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1932" w:type="dxa"/>
                  <w:tcBorders>
                    <w:top w:val="nil"/>
                    <w:left w:val="double" w:sz="6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E34FE4F" w14:textId="77777777" w:rsidR="00947A0E" w:rsidRPr="00D632F9" w:rsidRDefault="00947A0E" w:rsidP="00947A0E">
                  <w:pPr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D632F9">
                    <w:rPr>
                      <w:rFonts w:ascii="Arial" w:hAnsi="Arial" w:cs="Arial"/>
                      <w:sz w:val="16"/>
                      <w:szCs w:val="16"/>
                    </w:rPr>
                    <w:t>mmu-miRNA-135b-3p</w:t>
                  </w:r>
                </w:p>
              </w:tc>
              <w:tc>
                <w:tcPr>
                  <w:tcW w:w="7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20CFFE7" w14:textId="03FCFF43" w:rsidR="00947A0E" w:rsidRPr="00D632F9" w:rsidRDefault="00947A0E" w:rsidP="00947A0E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D632F9">
                    <w:rPr>
                      <w:rFonts w:ascii="Arial" w:hAnsi="Arial" w:cs="Arial"/>
                      <w:sz w:val="20"/>
                      <w:szCs w:val="20"/>
                    </w:rPr>
                    <w:t>4.20</w:t>
                  </w:r>
                </w:p>
              </w:tc>
              <w:tc>
                <w:tcPr>
                  <w:tcW w:w="123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7C22DA4" w14:textId="77777777" w:rsidR="00947A0E" w:rsidRPr="00D632F9" w:rsidRDefault="00947A0E" w:rsidP="00947A0E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D632F9">
                    <w:rPr>
                      <w:rFonts w:ascii="Arial" w:hAnsi="Arial" w:cs="Arial"/>
                      <w:sz w:val="20"/>
                      <w:szCs w:val="20"/>
                    </w:rPr>
                    <w:t>0.00E+00</w:t>
                  </w:r>
                </w:p>
              </w:tc>
              <w:tc>
                <w:tcPr>
                  <w:tcW w:w="133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F5DB58F" w14:textId="77777777" w:rsidR="00947A0E" w:rsidRPr="00D632F9" w:rsidRDefault="00947A0E" w:rsidP="00947A0E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D632F9">
                    <w:rPr>
                      <w:rFonts w:ascii="Arial" w:hAnsi="Arial" w:cs="Arial"/>
                      <w:sz w:val="20"/>
                      <w:szCs w:val="20"/>
                    </w:rPr>
                    <w:t>Moderate</w:t>
                  </w:r>
                </w:p>
              </w:tc>
              <w:tc>
                <w:tcPr>
                  <w:tcW w:w="1184" w:type="dxa"/>
                  <w:tcBorders>
                    <w:top w:val="nil"/>
                    <w:left w:val="nil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90B05A5" w14:textId="77777777" w:rsidR="00947A0E" w:rsidRPr="00D632F9" w:rsidRDefault="00947A0E" w:rsidP="00DA1F9D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proofErr w:type="spellStart"/>
                  <w:r w:rsidRPr="00D632F9">
                    <w:rPr>
                      <w:rFonts w:ascii="Arial" w:hAnsi="Arial" w:cs="Arial"/>
                      <w:sz w:val="20"/>
                      <w:szCs w:val="20"/>
                    </w:rPr>
                    <w:t>TagetScan</w:t>
                  </w:r>
                  <w:proofErr w:type="spellEnd"/>
                </w:p>
              </w:tc>
            </w:tr>
            <w:tr w:rsidR="00DA1F9D" w:rsidRPr="00C857FF" w14:paraId="57EF1978" w14:textId="77777777" w:rsidTr="001E0777">
              <w:trPr>
                <w:trHeight w:val="260"/>
              </w:trPr>
              <w:tc>
                <w:tcPr>
                  <w:tcW w:w="1033" w:type="dxa"/>
                  <w:vMerge/>
                  <w:tcBorders>
                    <w:top w:val="nil"/>
                    <w:left w:val="single" w:sz="8" w:space="0" w:color="auto"/>
                    <w:bottom w:val="double" w:sz="6" w:space="0" w:color="000000"/>
                    <w:right w:val="single" w:sz="4" w:space="0" w:color="auto"/>
                  </w:tcBorders>
                  <w:vAlign w:val="center"/>
                  <w:hideMark/>
                </w:tcPr>
                <w:p w14:paraId="1E243612" w14:textId="77777777" w:rsidR="00947A0E" w:rsidRPr="00D632F9" w:rsidRDefault="00947A0E" w:rsidP="00947A0E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1007" w:type="dxa"/>
                  <w:vMerge/>
                  <w:tcBorders>
                    <w:top w:val="nil"/>
                    <w:left w:val="single" w:sz="4" w:space="0" w:color="auto"/>
                    <w:bottom w:val="double" w:sz="6" w:space="0" w:color="000000"/>
                    <w:right w:val="single" w:sz="4" w:space="0" w:color="auto"/>
                  </w:tcBorders>
                  <w:vAlign w:val="center"/>
                  <w:hideMark/>
                </w:tcPr>
                <w:p w14:paraId="6E3B0F07" w14:textId="77777777" w:rsidR="00947A0E" w:rsidRPr="00D632F9" w:rsidRDefault="00947A0E" w:rsidP="00947A0E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686" w:type="dxa"/>
                  <w:vMerge/>
                  <w:tcBorders>
                    <w:top w:val="nil"/>
                    <w:left w:val="single" w:sz="4" w:space="0" w:color="auto"/>
                    <w:bottom w:val="double" w:sz="6" w:space="0" w:color="000000"/>
                    <w:right w:val="single" w:sz="4" w:space="0" w:color="auto"/>
                  </w:tcBorders>
                  <w:vAlign w:val="center"/>
                  <w:hideMark/>
                </w:tcPr>
                <w:p w14:paraId="6ABC6C1D" w14:textId="77777777" w:rsidR="00947A0E" w:rsidRPr="00D632F9" w:rsidRDefault="00947A0E" w:rsidP="00947A0E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1118" w:type="dxa"/>
                  <w:vMerge/>
                  <w:tcBorders>
                    <w:top w:val="nil"/>
                    <w:left w:val="single" w:sz="4" w:space="0" w:color="auto"/>
                    <w:bottom w:val="double" w:sz="6" w:space="0" w:color="000000"/>
                    <w:right w:val="nil"/>
                  </w:tcBorders>
                  <w:vAlign w:val="center"/>
                  <w:hideMark/>
                </w:tcPr>
                <w:p w14:paraId="598C7604" w14:textId="77777777" w:rsidR="00947A0E" w:rsidRPr="00D632F9" w:rsidRDefault="00947A0E" w:rsidP="00947A0E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1932" w:type="dxa"/>
                  <w:tcBorders>
                    <w:top w:val="nil"/>
                    <w:left w:val="double" w:sz="6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C985D5A" w14:textId="77777777" w:rsidR="00947A0E" w:rsidRPr="00D632F9" w:rsidRDefault="00947A0E" w:rsidP="00947A0E">
                  <w:pPr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D632F9">
                    <w:rPr>
                      <w:rFonts w:ascii="Arial" w:hAnsi="Arial" w:cs="Arial"/>
                      <w:sz w:val="16"/>
                      <w:szCs w:val="16"/>
                    </w:rPr>
                    <w:t>mmu-miRNA-125a-5p</w:t>
                  </w:r>
                </w:p>
              </w:tc>
              <w:tc>
                <w:tcPr>
                  <w:tcW w:w="7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C424718" w14:textId="1BD95D39" w:rsidR="00947A0E" w:rsidRPr="00D632F9" w:rsidRDefault="00947A0E" w:rsidP="00947A0E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D632F9">
                    <w:rPr>
                      <w:rFonts w:ascii="Arial" w:hAnsi="Arial" w:cs="Arial"/>
                      <w:sz w:val="20"/>
                      <w:szCs w:val="20"/>
                    </w:rPr>
                    <w:t>-0.63</w:t>
                  </w:r>
                </w:p>
              </w:tc>
              <w:tc>
                <w:tcPr>
                  <w:tcW w:w="123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5AE583C" w14:textId="77777777" w:rsidR="00947A0E" w:rsidRPr="00D632F9" w:rsidRDefault="00947A0E" w:rsidP="00947A0E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D632F9">
                    <w:rPr>
                      <w:rFonts w:ascii="Arial" w:hAnsi="Arial" w:cs="Arial"/>
                      <w:sz w:val="20"/>
                      <w:szCs w:val="20"/>
                    </w:rPr>
                    <w:t>4.76E-07</w:t>
                  </w:r>
                </w:p>
              </w:tc>
              <w:tc>
                <w:tcPr>
                  <w:tcW w:w="133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C7BBAA8" w14:textId="77777777" w:rsidR="00947A0E" w:rsidRPr="00D632F9" w:rsidRDefault="00947A0E" w:rsidP="00947A0E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D632F9">
                    <w:rPr>
                      <w:rFonts w:ascii="Arial" w:hAnsi="Arial" w:cs="Arial"/>
                      <w:sz w:val="20"/>
                      <w:szCs w:val="20"/>
                    </w:rPr>
                    <w:t>Moderate</w:t>
                  </w:r>
                </w:p>
              </w:tc>
              <w:tc>
                <w:tcPr>
                  <w:tcW w:w="1184" w:type="dxa"/>
                  <w:tcBorders>
                    <w:top w:val="nil"/>
                    <w:left w:val="nil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1B4961A" w14:textId="77777777" w:rsidR="00947A0E" w:rsidRPr="00D632F9" w:rsidRDefault="00947A0E" w:rsidP="00DA1F9D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proofErr w:type="spellStart"/>
                  <w:r w:rsidRPr="00D632F9">
                    <w:rPr>
                      <w:rFonts w:ascii="Arial" w:hAnsi="Arial" w:cs="Arial"/>
                      <w:sz w:val="20"/>
                      <w:szCs w:val="20"/>
                    </w:rPr>
                    <w:t>TagetScan</w:t>
                  </w:r>
                  <w:proofErr w:type="spellEnd"/>
                </w:p>
              </w:tc>
            </w:tr>
            <w:tr w:rsidR="00DA1F9D" w:rsidRPr="00C857FF" w14:paraId="68B3D80B" w14:textId="77777777" w:rsidTr="001E0777">
              <w:trPr>
                <w:trHeight w:val="280"/>
              </w:trPr>
              <w:tc>
                <w:tcPr>
                  <w:tcW w:w="1033" w:type="dxa"/>
                  <w:vMerge/>
                  <w:tcBorders>
                    <w:top w:val="nil"/>
                    <w:left w:val="single" w:sz="8" w:space="0" w:color="auto"/>
                    <w:bottom w:val="double" w:sz="6" w:space="0" w:color="000000"/>
                    <w:right w:val="single" w:sz="4" w:space="0" w:color="auto"/>
                  </w:tcBorders>
                  <w:vAlign w:val="center"/>
                  <w:hideMark/>
                </w:tcPr>
                <w:p w14:paraId="0AB0E903" w14:textId="77777777" w:rsidR="00947A0E" w:rsidRPr="00D632F9" w:rsidRDefault="00947A0E" w:rsidP="00947A0E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1007" w:type="dxa"/>
                  <w:vMerge/>
                  <w:tcBorders>
                    <w:top w:val="nil"/>
                    <w:left w:val="single" w:sz="4" w:space="0" w:color="auto"/>
                    <w:bottom w:val="double" w:sz="6" w:space="0" w:color="000000"/>
                    <w:right w:val="single" w:sz="4" w:space="0" w:color="auto"/>
                  </w:tcBorders>
                  <w:vAlign w:val="center"/>
                  <w:hideMark/>
                </w:tcPr>
                <w:p w14:paraId="3FE7D874" w14:textId="77777777" w:rsidR="00947A0E" w:rsidRPr="00D632F9" w:rsidRDefault="00947A0E" w:rsidP="00947A0E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686" w:type="dxa"/>
                  <w:vMerge/>
                  <w:tcBorders>
                    <w:top w:val="nil"/>
                    <w:left w:val="single" w:sz="4" w:space="0" w:color="auto"/>
                    <w:bottom w:val="double" w:sz="6" w:space="0" w:color="000000"/>
                    <w:right w:val="single" w:sz="4" w:space="0" w:color="auto"/>
                  </w:tcBorders>
                  <w:vAlign w:val="center"/>
                  <w:hideMark/>
                </w:tcPr>
                <w:p w14:paraId="3C67B51B" w14:textId="77777777" w:rsidR="00947A0E" w:rsidRPr="00D632F9" w:rsidRDefault="00947A0E" w:rsidP="00947A0E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1118" w:type="dxa"/>
                  <w:vMerge/>
                  <w:tcBorders>
                    <w:top w:val="nil"/>
                    <w:left w:val="single" w:sz="4" w:space="0" w:color="auto"/>
                    <w:bottom w:val="double" w:sz="6" w:space="0" w:color="000000"/>
                    <w:right w:val="nil"/>
                  </w:tcBorders>
                  <w:vAlign w:val="center"/>
                  <w:hideMark/>
                </w:tcPr>
                <w:p w14:paraId="719B93EA" w14:textId="77777777" w:rsidR="00947A0E" w:rsidRPr="00D632F9" w:rsidRDefault="00947A0E" w:rsidP="00947A0E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1932" w:type="dxa"/>
                  <w:tcBorders>
                    <w:top w:val="nil"/>
                    <w:left w:val="double" w:sz="6" w:space="0" w:color="auto"/>
                    <w:bottom w:val="double" w:sz="6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886604E" w14:textId="77777777" w:rsidR="00947A0E" w:rsidRPr="00D632F9" w:rsidRDefault="00947A0E" w:rsidP="00947A0E">
                  <w:pPr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D632F9">
                    <w:rPr>
                      <w:rFonts w:ascii="Arial" w:hAnsi="Arial" w:cs="Arial"/>
                      <w:sz w:val="16"/>
                      <w:szCs w:val="16"/>
                    </w:rPr>
                    <w:t>mmu-miRNA-7224-3p</w:t>
                  </w:r>
                </w:p>
              </w:tc>
              <w:tc>
                <w:tcPr>
                  <w:tcW w:w="788" w:type="dxa"/>
                  <w:tcBorders>
                    <w:top w:val="nil"/>
                    <w:left w:val="nil"/>
                    <w:bottom w:val="double" w:sz="6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6298A8B" w14:textId="7CDA09CD" w:rsidR="00947A0E" w:rsidRPr="00D632F9" w:rsidRDefault="00947A0E" w:rsidP="00947A0E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D632F9">
                    <w:rPr>
                      <w:rFonts w:ascii="Arial" w:hAnsi="Arial" w:cs="Arial"/>
                      <w:sz w:val="20"/>
                      <w:szCs w:val="20"/>
                    </w:rPr>
                    <w:t>-0.72</w:t>
                  </w:r>
                </w:p>
              </w:tc>
              <w:tc>
                <w:tcPr>
                  <w:tcW w:w="1235" w:type="dxa"/>
                  <w:tcBorders>
                    <w:top w:val="nil"/>
                    <w:left w:val="nil"/>
                    <w:bottom w:val="double" w:sz="6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2B4DA3B" w14:textId="77777777" w:rsidR="00947A0E" w:rsidRPr="00D632F9" w:rsidRDefault="00947A0E" w:rsidP="00947A0E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D632F9">
                    <w:rPr>
                      <w:rFonts w:ascii="Arial" w:hAnsi="Arial" w:cs="Arial"/>
                      <w:sz w:val="20"/>
                      <w:szCs w:val="20"/>
                    </w:rPr>
                    <w:t>2.20E-03</w:t>
                  </w:r>
                </w:p>
              </w:tc>
              <w:tc>
                <w:tcPr>
                  <w:tcW w:w="1339" w:type="dxa"/>
                  <w:tcBorders>
                    <w:top w:val="nil"/>
                    <w:left w:val="nil"/>
                    <w:bottom w:val="double" w:sz="6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F24B3D8" w14:textId="77777777" w:rsidR="00947A0E" w:rsidRPr="00D632F9" w:rsidRDefault="00947A0E" w:rsidP="00947A0E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D632F9">
                    <w:rPr>
                      <w:rFonts w:ascii="Arial" w:hAnsi="Arial" w:cs="Arial"/>
                      <w:sz w:val="20"/>
                      <w:szCs w:val="20"/>
                    </w:rPr>
                    <w:t>Moderate</w:t>
                  </w:r>
                </w:p>
              </w:tc>
              <w:tc>
                <w:tcPr>
                  <w:tcW w:w="1184" w:type="dxa"/>
                  <w:tcBorders>
                    <w:top w:val="nil"/>
                    <w:left w:val="nil"/>
                    <w:bottom w:val="double" w:sz="6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E1437F6" w14:textId="77777777" w:rsidR="00947A0E" w:rsidRPr="00D632F9" w:rsidRDefault="00947A0E" w:rsidP="00DA1F9D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proofErr w:type="spellStart"/>
                  <w:r w:rsidRPr="00D632F9">
                    <w:rPr>
                      <w:rFonts w:ascii="Arial" w:hAnsi="Arial" w:cs="Arial"/>
                      <w:sz w:val="20"/>
                      <w:szCs w:val="20"/>
                    </w:rPr>
                    <w:t>TagetScan</w:t>
                  </w:r>
                  <w:proofErr w:type="spellEnd"/>
                </w:p>
              </w:tc>
            </w:tr>
            <w:tr w:rsidR="00D16350" w:rsidRPr="00C857FF" w14:paraId="674245AD" w14:textId="77777777" w:rsidTr="001E0777">
              <w:trPr>
                <w:trHeight w:val="280"/>
              </w:trPr>
              <w:tc>
                <w:tcPr>
                  <w:tcW w:w="1033" w:type="dxa"/>
                  <w:vMerge w:val="restart"/>
                  <w:tcBorders>
                    <w:top w:val="nil"/>
                    <w:left w:val="single" w:sz="8" w:space="0" w:color="auto"/>
                    <w:bottom w:val="single" w:sz="4" w:space="0" w:color="000000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56740B9D" w14:textId="77777777" w:rsidR="00947A0E" w:rsidRPr="00D632F9" w:rsidRDefault="00947A0E" w:rsidP="00947A0E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D632F9">
                    <w:rPr>
                      <w:rFonts w:ascii="Arial" w:hAnsi="Arial" w:cs="Arial"/>
                      <w:sz w:val="20"/>
                      <w:szCs w:val="20"/>
                    </w:rPr>
                    <w:t>MMP9</w:t>
                  </w:r>
                </w:p>
              </w:tc>
              <w:tc>
                <w:tcPr>
                  <w:tcW w:w="1007" w:type="dxa"/>
                  <w:vMerge w:val="restart"/>
                  <w:tcBorders>
                    <w:top w:val="nil"/>
                    <w:left w:val="single" w:sz="4" w:space="0" w:color="auto"/>
                    <w:bottom w:val="single" w:sz="4" w:space="0" w:color="000000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3CEE7C46" w14:textId="77777777" w:rsidR="00947A0E" w:rsidRPr="00D632F9" w:rsidRDefault="00947A0E" w:rsidP="00947A0E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D632F9">
                    <w:rPr>
                      <w:rFonts w:ascii="Arial" w:hAnsi="Arial" w:cs="Arial"/>
                      <w:sz w:val="20"/>
                      <w:szCs w:val="20"/>
                    </w:rPr>
                    <w:t>17395</w:t>
                  </w:r>
                </w:p>
              </w:tc>
              <w:tc>
                <w:tcPr>
                  <w:tcW w:w="686" w:type="dxa"/>
                  <w:vMerge w:val="restart"/>
                  <w:tcBorders>
                    <w:top w:val="nil"/>
                    <w:left w:val="single" w:sz="4" w:space="0" w:color="auto"/>
                    <w:bottom w:val="single" w:sz="4" w:space="0" w:color="000000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24225509" w14:textId="439E277A" w:rsidR="00947A0E" w:rsidRPr="00D632F9" w:rsidRDefault="00947A0E" w:rsidP="00947A0E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D632F9">
                    <w:rPr>
                      <w:rFonts w:ascii="Arial" w:hAnsi="Arial" w:cs="Arial"/>
                      <w:sz w:val="20"/>
                      <w:szCs w:val="20"/>
                    </w:rPr>
                    <w:t>-0.84</w:t>
                  </w:r>
                </w:p>
              </w:tc>
              <w:tc>
                <w:tcPr>
                  <w:tcW w:w="1118" w:type="dxa"/>
                  <w:vMerge w:val="restart"/>
                  <w:tcBorders>
                    <w:top w:val="nil"/>
                    <w:left w:val="single" w:sz="4" w:space="0" w:color="auto"/>
                    <w:bottom w:val="single" w:sz="4" w:space="0" w:color="000000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5424F84F" w14:textId="77777777" w:rsidR="00947A0E" w:rsidRPr="00D632F9" w:rsidRDefault="00947A0E" w:rsidP="00947A0E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D632F9">
                    <w:rPr>
                      <w:rFonts w:ascii="Arial" w:hAnsi="Arial" w:cs="Arial"/>
                      <w:sz w:val="20"/>
                      <w:szCs w:val="20"/>
                    </w:rPr>
                    <w:t>4.85E-05</w:t>
                  </w:r>
                </w:p>
              </w:tc>
              <w:tc>
                <w:tcPr>
                  <w:tcW w:w="1932" w:type="dxa"/>
                  <w:tcBorders>
                    <w:top w:val="nil"/>
                    <w:left w:val="double" w:sz="6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956D7D3" w14:textId="77777777" w:rsidR="00947A0E" w:rsidRPr="00D632F9" w:rsidRDefault="00947A0E" w:rsidP="00947A0E">
                  <w:pPr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D632F9">
                    <w:rPr>
                      <w:rFonts w:ascii="Arial" w:hAnsi="Arial" w:cs="Arial"/>
                      <w:sz w:val="16"/>
                      <w:szCs w:val="16"/>
                    </w:rPr>
                    <w:t>mmu-miRNA-204-5p</w:t>
                  </w:r>
                </w:p>
              </w:tc>
              <w:tc>
                <w:tcPr>
                  <w:tcW w:w="7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3A28D6D" w14:textId="53B70338" w:rsidR="00947A0E" w:rsidRPr="00D632F9" w:rsidRDefault="00947A0E" w:rsidP="00947A0E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D632F9">
                    <w:rPr>
                      <w:rFonts w:ascii="Arial" w:hAnsi="Arial" w:cs="Arial"/>
                      <w:sz w:val="20"/>
                      <w:szCs w:val="20"/>
                    </w:rPr>
                    <w:t>1.01</w:t>
                  </w:r>
                </w:p>
              </w:tc>
              <w:tc>
                <w:tcPr>
                  <w:tcW w:w="123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E1844ED" w14:textId="77777777" w:rsidR="00947A0E" w:rsidRPr="00D632F9" w:rsidRDefault="00947A0E" w:rsidP="00947A0E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D632F9">
                    <w:rPr>
                      <w:rFonts w:ascii="Arial" w:hAnsi="Arial" w:cs="Arial"/>
                      <w:sz w:val="20"/>
                      <w:szCs w:val="20"/>
                    </w:rPr>
                    <w:t>7.05E-09</w:t>
                  </w:r>
                </w:p>
              </w:tc>
              <w:tc>
                <w:tcPr>
                  <w:tcW w:w="133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418DFA9" w14:textId="35B78E35" w:rsidR="00947A0E" w:rsidRPr="00D632F9" w:rsidRDefault="00D02F94" w:rsidP="00947A0E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D632F9">
                    <w:rPr>
                      <w:rFonts w:ascii="Arial" w:hAnsi="Arial" w:cs="Arial"/>
                      <w:sz w:val="20"/>
                      <w:szCs w:val="20"/>
                    </w:rPr>
                    <w:t xml:space="preserve">Exp. </w:t>
                  </w:r>
                  <w:proofErr w:type="spellStart"/>
                  <w:r w:rsidRPr="00D632F9">
                    <w:rPr>
                      <w:rFonts w:ascii="Arial" w:hAnsi="Arial" w:cs="Arial"/>
                      <w:sz w:val="20"/>
                      <w:szCs w:val="20"/>
                    </w:rPr>
                    <w:t>Obser</w:t>
                  </w:r>
                  <w:proofErr w:type="spellEnd"/>
                  <w:r w:rsidRPr="00D632F9">
                    <w:rPr>
                      <w:rFonts w:ascii="Arial" w:hAnsi="Arial" w:cs="Arial"/>
                      <w:sz w:val="20"/>
                      <w:szCs w:val="20"/>
                    </w:rPr>
                    <w:t>.</w:t>
                  </w:r>
                </w:p>
              </w:tc>
              <w:tc>
                <w:tcPr>
                  <w:tcW w:w="1184" w:type="dxa"/>
                  <w:tcBorders>
                    <w:top w:val="nil"/>
                    <w:left w:val="nil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9492CA3" w14:textId="77777777" w:rsidR="00947A0E" w:rsidRPr="00D632F9" w:rsidRDefault="00947A0E" w:rsidP="00DA1F9D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proofErr w:type="spellStart"/>
                  <w:r w:rsidRPr="00D632F9">
                    <w:rPr>
                      <w:rFonts w:ascii="Arial" w:hAnsi="Arial" w:cs="Arial"/>
                      <w:sz w:val="20"/>
                      <w:szCs w:val="20"/>
                    </w:rPr>
                    <w:t>miRecords</w:t>
                  </w:r>
                  <w:proofErr w:type="spellEnd"/>
                </w:p>
              </w:tc>
            </w:tr>
            <w:tr w:rsidR="00DA1F9D" w:rsidRPr="00C857FF" w14:paraId="5B98C69B" w14:textId="77777777" w:rsidTr="001E0777">
              <w:trPr>
                <w:trHeight w:val="280"/>
              </w:trPr>
              <w:tc>
                <w:tcPr>
                  <w:tcW w:w="1033" w:type="dxa"/>
                  <w:vMerge/>
                  <w:tcBorders>
                    <w:top w:val="nil"/>
                    <w:left w:val="single" w:sz="8" w:space="0" w:color="auto"/>
                    <w:bottom w:val="single" w:sz="4" w:space="0" w:color="000000"/>
                    <w:right w:val="single" w:sz="4" w:space="0" w:color="auto"/>
                  </w:tcBorders>
                  <w:vAlign w:val="center"/>
                  <w:hideMark/>
                </w:tcPr>
                <w:p w14:paraId="7477DD3A" w14:textId="77777777" w:rsidR="00947A0E" w:rsidRPr="00D632F9" w:rsidRDefault="00947A0E" w:rsidP="00947A0E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1007" w:type="dxa"/>
                  <w:vMerge/>
                  <w:tcBorders>
                    <w:top w:val="nil"/>
                    <w:left w:val="single" w:sz="4" w:space="0" w:color="auto"/>
                    <w:bottom w:val="single" w:sz="4" w:space="0" w:color="000000"/>
                    <w:right w:val="single" w:sz="4" w:space="0" w:color="auto"/>
                  </w:tcBorders>
                  <w:vAlign w:val="center"/>
                  <w:hideMark/>
                </w:tcPr>
                <w:p w14:paraId="356F030A" w14:textId="77777777" w:rsidR="00947A0E" w:rsidRPr="00D632F9" w:rsidRDefault="00947A0E" w:rsidP="00947A0E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686" w:type="dxa"/>
                  <w:vMerge/>
                  <w:tcBorders>
                    <w:top w:val="nil"/>
                    <w:left w:val="single" w:sz="4" w:space="0" w:color="auto"/>
                    <w:bottom w:val="single" w:sz="4" w:space="0" w:color="000000"/>
                    <w:right w:val="single" w:sz="4" w:space="0" w:color="auto"/>
                  </w:tcBorders>
                  <w:vAlign w:val="center"/>
                  <w:hideMark/>
                </w:tcPr>
                <w:p w14:paraId="7ED471F8" w14:textId="77777777" w:rsidR="00947A0E" w:rsidRPr="00D632F9" w:rsidRDefault="00947A0E" w:rsidP="00947A0E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1118" w:type="dxa"/>
                  <w:vMerge/>
                  <w:tcBorders>
                    <w:top w:val="nil"/>
                    <w:left w:val="single" w:sz="4" w:space="0" w:color="auto"/>
                    <w:bottom w:val="single" w:sz="4" w:space="0" w:color="000000"/>
                    <w:right w:val="nil"/>
                  </w:tcBorders>
                  <w:vAlign w:val="center"/>
                  <w:hideMark/>
                </w:tcPr>
                <w:p w14:paraId="3725210B" w14:textId="77777777" w:rsidR="00947A0E" w:rsidRPr="00D632F9" w:rsidRDefault="00947A0E" w:rsidP="00947A0E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1932" w:type="dxa"/>
                  <w:tcBorders>
                    <w:top w:val="nil"/>
                    <w:left w:val="double" w:sz="6" w:space="0" w:color="auto"/>
                    <w:bottom w:val="double" w:sz="6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67176D8" w14:textId="77777777" w:rsidR="00947A0E" w:rsidRPr="00D632F9" w:rsidRDefault="00947A0E" w:rsidP="00947A0E">
                  <w:pPr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D632F9">
                    <w:rPr>
                      <w:rFonts w:ascii="Arial" w:hAnsi="Arial" w:cs="Arial"/>
                      <w:sz w:val="16"/>
                      <w:szCs w:val="16"/>
                    </w:rPr>
                    <w:t>mmu-miRNA-491-5p</w:t>
                  </w:r>
                </w:p>
              </w:tc>
              <w:tc>
                <w:tcPr>
                  <w:tcW w:w="788" w:type="dxa"/>
                  <w:tcBorders>
                    <w:top w:val="nil"/>
                    <w:left w:val="nil"/>
                    <w:bottom w:val="double" w:sz="6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9E8F9C2" w14:textId="2F035E07" w:rsidR="00947A0E" w:rsidRPr="00D632F9" w:rsidRDefault="00947A0E" w:rsidP="00947A0E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D632F9">
                    <w:rPr>
                      <w:rFonts w:ascii="Arial" w:hAnsi="Arial" w:cs="Arial"/>
                      <w:sz w:val="20"/>
                      <w:szCs w:val="20"/>
                    </w:rPr>
                    <w:t>-0.73</w:t>
                  </w:r>
                </w:p>
              </w:tc>
              <w:tc>
                <w:tcPr>
                  <w:tcW w:w="1235" w:type="dxa"/>
                  <w:tcBorders>
                    <w:top w:val="nil"/>
                    <w:left w:val="nil"/>
                    <w:bottom w:val="double" w:sz="6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9C277A5" w14:textId="77777777" w:rsidR="00947A0E" w:rsidRPr="00D632F9" w:rsidRDefault="00947A0E" w:rsidP="00947A0E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D632F9">
                    <w:rPr>
                      <w:rFonts w:ascii="Arial" w:hAnsi="Arial" w:cs="Arial"/>
                      <w:sz w:val="20"/>
                      <w:szCs w:val="20"/>
                    </w:rPr>
                    <w:t>2.16E-05</w:t>
                  </w:r>
                </w:p>
              </w:tc>
              <w:tc>
                <w:tcPr>
                  <w:tcW w:w="1339" w:type="dxa"/>
                  <w:tcBorders>
                    <w:top w:val="nil"/>
                    <w:left w:val="nil"/>
                    <w:bottom w:val="double" w:sz="6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474CB8F" w14:textId="77777777" w:rsidR="00947A0E" w:rsidRPr="00D632F9" w:rsidRDefault="00947A0E" w:rsidP="00947A0E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D632F9">
                    <w:rPr>
                      <w:rFonts w:ascii="Arial" w:hAnsi="Arial" w:cs="Arial"/>
                      <w:sz w:val="20"/>
                      <w:szCs w:val="20"/>
                    </w:rPr>
                    <w:t>Moderate</w:t>
                  </w:r>
                </w:p>
              </w:tc>
              <w:tc>
                <w:tcPr>
                  <w:tcW w:w="1184" w:type="dxa"/>
                  <w:tcBorders>
                    <w:top w:val="nil"/>
                    <w:left w:val="nil"/>
                    <w:bottom w:val="double" w:sz="6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FB205E4" w14:textId="77777777" w:rsidR="00947A0E" w:rsidRPr="00D632F9" w:rsidRDefault="00947A0E" w:rsidP="00DA1F9D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proofErr w:type="spellStart"/>
                  <w:r w:rsidRPr="00D632F9">
                    <w:rPr>
                      <w:rFonts w:ascii="Arial" w:hAnsi="Arial" w:cs="Arial"/>
                      <w:sz w:val="20"/>
                      <w:szCs w:val="20"/>
                    </w:rPr>
                    <w:t>TagetScan</w:t>
                  </w:r>
                  <w:proofErr w:type="spellEnd"/>
                </w:p>
              </w:tc>
            </w:tr>
            <w:tr w:rsidR="00D16350" w:rsidRPr="00C857FF" w14:paraId="42A1C6A1" w14:textId="77777777" w:rsidTr="001E0777">
              <w:trPr>
                <w:trHeight w:val="280"/>
              </w:trPr>
              <w:tc>
                <w:tcPr>
                  <w:tcW w:w="1033" w:type="dxa"/>
                  <w:vMerge w:val="restart"/>
                  <w:tcBorders>
                    <w:top w:val="nil"/>
                    <w:left w:val="single" w:sz="8" w:space="0" w:color="auto"/>
                    <w:bottom w:val="single" w:sz="8" w:space="0" w:color="000000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0F080CCA" w14:textId="77777777" w:rsidR="00947A0E" w:rsidRPr="00D632F9" w:rsidRDefault="00947A0E" w:rsidP="00947A0E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D632F9">
                    <w:rPr>
                      <w:rFonts w:ascii="Arial" w:hAnsi="Arial" w:cs="Arial"/>
                      <w:sz w:val="20"/>
                      <w:szCs w:val="20"/>
                    </w:rPr>
                    <w:t>TGFB1</w:t>
                  </w:r>
                </w:p>
              </w:tc>
              <w:tc>
                <w:tcPr>
                  <w:tcW w:w="1007" w:type="dxa"/>
                  <w:vMerge w:val="restart"/>
                  <w:tcBorders>
                    <w:top w:val="nil"/>
                    <w:left w:val="single" w:sz="4" w:space="0" w:color="auto"/>
                    <w:bottom w:val="single" w:sz="8" w:space="0" w:color="000000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42DF6B1D" w14:textId="77777777" w:rsidR="00947A0E" w:rsidRPr="00D632F9" w:rsidRDefault="00947A0E" w:rsidP="00947A0E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D632F9">
                    <w:rPr>
                      <w:rFonts w:ascii="Arial" w:hAnsi="Arial" w:cs="Arial"/>
                      <w:sz w:val="20"/>
                      <w:szCs w:val="20"/>
                    </w:rPr>
                    <w:t>21803</w:t>
                  </w:r>
                </w:p>
              </w:tc>
              <w:tc>
                <w:tcPr>
                  <w:tcW w:w="686" w:type="dxa"/>
                  <w:vMerge w:val="restart"/>
                  <w:tcBorders>
                    <w:top w:val="nil"/>
                    <w:left w:val="single" w:sz="4" w:space="0" w:color="auto"/>
                    <w:bottom w:val="single" w:sz="8" w:space="0" w:color="000000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101D0730" w14:textId="7FE789EA" w:rsidR="00947A0E" w:rsidRPr="00D632F9" w:rsidRDefault="00947A0E" w:rsidP="00947A0E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D632F9">
                    <w:rPr>
                      <w:rFonts w:ascii="Arial" w:hAnsi="Arial" w:cs="Arial"/>
                      <w:sz w:val="20"/>
                      <w:szCs w:val="20"/>
                    </w:rPr>
                    <w:t>0.6</w:t>
                  </w:r>
                  <w:r w:rsidR="004751D1" w:rsidRPr="00D632F9">
                    <w:rPr>
                      <w:rFonts w:ascii="Arial" w:hAnsi="Arial" w:cs="Arial"/>
                      <w:sz w:val="20"/>
                      <w:szCs w:val="20"/>
                    </w:rPr>
                    <w:t>3</w:t>
                  </w:r>
                </w:p>
              </w:tc>
              <w:tc>
                <w:tcPr>
                  <w:tcW w:w="1118" w:type="dxa"/>
                  <w:vMerge w:val="restart"/>
                  <w:tcBorders>
                    <w:top w:val="nil"/>
                    <w:left w:val="single" w:sz="4" w:space="0" w:color="auto"/>
                    <w:bottom w:val="single" w:sz="8" w:space="0" w:color="000000"/>
                    <w:right w:val="double" w:sz="6" w:space="0" w:color="auto"/>
                  </w:tcBorders>
                  <w:shd w:val="clear" w:color="auto" w:fill="auto"/>
                  <w:vAlign w:val="center"/>
                  <w:hideMark/>
                </w:tcPr>
                <w:p w14:paraId="44A97323" w14:textId="77777777" w:rsidR="00947A0E" w:rsidRPr="00D632F9" w:rsidRDefault="00947A0E" w:rsidP="00947A0E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D632F9">
                    <w:rPr>
                      <w:rFonts w:ascii="Arial" w:hAnsi="Arial" w:cs="Arial"/>
                      <w:sz w:val="20"/>
                      <w:szCs w:val="20"/>
                    </w:rPr>
                    <w:t>2.18E-16</w:t>
                  </w:r>
                </w:p>
              </w:tc>
              <w:tc>
                <w:tcPr>
                  <w:tcW w:w="193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3B2D01F" w14:textId="77777777" w:rsidR="00947A0E" w:rsidRPr="00D632F9" w:rsidRDefault="00947A0E" w:rsidP="00947A0E">
                  <w:pPr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D632F9">
                    <w:rPr>
                      <w:rFonts w:ascii="Arial" w:hAnsi="Arial" w:cs="Arial"/>
                      <w:sz w:val="16"/>
                      <w:szCs w:val="16"/>
                    </w:rPr>
                    <w:t>mmu-miRNA-5120</w:t>
                  </w:r>
                </w:p>
              </w:tc>
              <w:tc>
                <w:tcPr>
                  <w:tcW w:w="7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DE6F6E5" w14:textId="2F3AEE7D" w:rsidR="00947A0E" w:rsidRPr="00D632F9" w:rsidRDefault="00947A0E" w:rsidP="00947A0E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D632F9">
                    <w:rPr>
                      <w:rFonts w:ascii="Arial" w:hAnsi="Arial" w:cs="Arial"/>
                      <w:sz w:val="20"/>
                      <w:szCs w:val="20"/>
                    </w:rPr>
                    <w:t>2.05</w:t>
                  </w:r>
                </w:p>
              </w:tc>
              <w:tc>
                <w:tcPr>
                  <w:tcW w:w="123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09AB3E4" w14:textId="77777777" w:rsidR="00947A0E" w:rsidRPr="00D632F9" w:rsidRDefault="00947A0E" w:rsidP="00947A0E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D632F9">
                    <w:rPr>
                      <w:rFonts w:ascii="Arial" w:hAnsi="Arial" w:cs="Arial"/>
                      <w:sz w:val="20"/>
                      <w:szCs w:val="20"/>
                    </w:rPr>
                    <w:t>4.92E-02</w:t>
                  </w:r>
                </w:p>
              </w:tc>
              <w:tc>
                <w:tcPr>
                  <w:tcW w:w="133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9F3FFAD" w14:textId="77777777" w:rsidR="00947A0E" w:rsidRPr="00D632F9" w:rsidRDefault="00947A0E" w:rsidP="00947A0E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D632F9">
                    <w:rPr>
                      <w:rFonts w:ascii="Arial" w:hAnsi="Arial" w:cs="Arial"/>
                      <w:sz w:val="20"/>
                      <w:szCs w:val="20"/>
                    </w:rPr>
                    <w:t>Moderate</w:t>
                  </w:r>
                </w:p>
              </w:tc>
              <w:tc>
                <w:tcPr>
                  <w:tcW w:w="1184" w:type="dxa"/>
                  <w:tcBorders>
                    <w:top w:val="nil"/>
                    <w:left w:val="nil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0A4857D" w14:textId="77777777" w:rsidR="00947A0E" w:rsidRPr="00D632F9" w:rsidRDefault="00947A0E" w:rsidP="00DA1F9D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proofErr w:type="spellStart"/>
                  <w:r w:rsidRPr="00D632F9">
                    <w:rPr>
                      <w:rFonts w:ascii="Arial" w:hAnsi="Arial" w:cs="Arial"/>
                      <w:sz w:val="20"/>
                      <w:szCs w:val="20"/>
                    </w:rPr>
                    <w:t>TagetScan</w:t>
                  </w:r>
                  <w:proofErr w:type="spellEnd"/>
                </w:p>
              </w:tc>
            </w:tr>
            <w:tr w:rsidR="00DA1F9D" w:rsidRPr="00C857FF" w14:paraId="08F51CA1" w14:textId="77777777" w:rsidTr="001E0777">
              <w:trPr>
                <w:trHeight w:val="260"/>
              </w:trPr>
              <w:tc>
                <w:tcPr>
                  <w:tcW w:w="1033" w:type="dxa"/>
                  <w:vMerge/>
                  <w:tcBorders>
                    <w:top w:val="nil"/>
                    <w:left w:val="single" w:sz="8" w:space="0" w:color="auto"/>
                    <w:bottom w:val="single" w:sz="8" w:space="0" w:color="000000"/>
                    <w:right w:val="single" w:sz="4" w:space="0" w:color="auto"/>
                  </w:tcBorders>
                  <w:vAlign w:val="center"/>
                  <w:hideMark/>
                </w:tcPr>
                <w:p w14:paraId="534DED7F" w14:textId="77777777" w:rsidR="00947A0E" w:rsidRPr="00D632F9" w:rsidRDefault="00947A0E" w:rsidP="00947A0E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1007" w:type="dxa"/>
                  <w:vMerge/>
                  <w:tcBorders>
                    <w:top w:val="nil"/>
                    <w:left w:val="single" w:sz="4" w:space="0" w:color="auto"/>
                    <w:bottom w:val="single" w:sz="8" w:space="0" w:color="000000"/>
                    <w:right w:val="single" w:sz="4" w:space="0" w:color="auto"/>
                  </w:tcBorders>
                  <w:vAlign w:val="center"/>
                  <w:hideMark/>
                </w:tcPr>
                <w:p w14:paraId="6F9D12BA" w14:textId="77777777" w:rsidR="00947A0E" w:rsidRPr="00D632F9" w:rsidRDefault="00947A0E" w:rsidP="00947A0E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686" w:type="dxa"/>
                  <w:vMerge/>
                  <w:tcBorders>
                    <w:top w:val="nil"/>
                    <w:left w:val="single" w:sz="4" w:space="0" w:color="auto"/>
                    <w:bottom w:val="single" w:sz="8" w:space="0" w:color="000000"/>
                    <w:right w:val="single" w:sz="4" w:space="0" w:color="auto"/>
                  </w:tcBorders>
                  <w:vAlign w:val="center"/>
                  <w:hideMark/>
                </w:tcPr>
                <w:p w14:paraId="77E4517E" w14:textId="77777777" w:rsidR="00947A0E" w:rsidRPr="00D632F9" w:rsidRDefault="00947A0E" w:rsidP="00947A0E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1118" w:type="dxa"/>
                  <w:vMerge/>
                  <w:tcBorders>
                    <w:top w:val="nil"/>
                    <w:left w:val="single" w:sz="4" w:space="0" w:color="auto"/>
                    <w:bottom w:val="single" w:sz="8" w:space="0" w:color="000000"/>
                    <w:right w:val="double" w:sz="6" w:space="0" w:color="auto"/>
                  </w:tcBorders>
                  <w:vAlign w:val="center"/>
                  <w:hideMark/>
                </w:tcPr>
                <w:p w14:paraId="0D174C95" w14:textId="77777777" w:rsidR="00947A0E" w:rsidRPr="00D632F9" w:rsidRDefault="00947A0E" w:rsidP="00947A0E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193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1E1A2B4" w14:textId="77777777" w:rsidR="00947A0E" w:rsidRPr="00D632F9" w:rsidRDefault="00947A0E" w:rsidP="00947A0E">
                  <w:pPr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D632F9">
                    <w:rPr>
                      <w:rFonts w:ascii="Arial" w:hAnsi="Arial" w:cs="Arial"/>
                      <w:sz w:val="16"/>
                      <w:szCs w:val="16"/>
                    </w:rPr>
                    <w:t>mmu-miRNA-296-5p</w:t>
                  </w:r>
                </w:p>
              </w:tc>
              <w:tc>
                <w:tcPr>
                  <w:tcW w:w="7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82BC488" w14:textId="02DBF0E1" w:rsidR="00947A0E" w:rsidRPr="00D632F9" w:rsidRDefault="00947A0E" w:rsidP="00947A0E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D632F9">
                    <w:rPr>
                      <w:rFonts w:ascii="Arial" w:hAnsi="Arial" w:cs="Arial"/>
                      <w:sz w:val="20"/>
                      <w:szCs w:val="20"/>
                    </w:rPr>
                    <w:t>0.73</w:t>
                  </w:r>
                </w:p>
              </w:tc>
              <w:tc>
                <w:tcPr>
                  <w:tcW w:w="123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21F79E3" w14:textId="77777777" w:rsidR="00947A0E" w:rsidRPr="00D632F9" w:rsidRDefault="00947A0E" w:rsidP="00947A0E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D632F9">
                    <w:rPr>
                      <w:rFonts w:ascii="Arial" w:hAnsi="Arial" w:cs="Arial"/>
                      <w:sz w:val="20"/>
                      <w:szCs w:val="20"/>
                    </w:rPr>
                    <w:t>6.02E-04</w:t>
                  </w:r>
                </w:p>
              </w:tc>
              <w:tc>
                <w:tcPr>
                  <w:tcW w:w="133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C93C332" w14:textId="77777777" w:rsidR="00947A0E" w:rsidRPr="00D632F9" w:rsidRDefault="00947A0E" w:rsidP="00947A0E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D632F9">
                    <w:rPr>
                      <w:rFonts w:ascii="Arial" w:hAnsi="Arial" w:cs="Arial"/>
                      <w:sz w:val="20"/>
                      <w:szCs w:val="20"/>
                    </w:rPr>
                    <w:t>High</w:t>
                  </w:r>
                </w:p>
              </w:tc>
              <w:tc>
                <w:tcPr>
                  <w:tcW w:w="1184" w:type="dxa"/>
                  <w:tcBorders>
                    <w:top w:val="nil"/>
                    <w:left w:val="nil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BB424D0" w14:textId="77777777" w:rsidR="00947A0E" w:rsidRPr="00D632F9" w:rsidRDefault="00947A0E" w:rsidP="00DA1F9D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proofErr w:type="spellStart"/>
                  <w:r w:rsidRPr="00D632F9">
                    <w:rPr>
                      <w:rFonts w:ascii="Arial" w:hAnsi="Arial" w:cs="Arial"/>
                      <w:sz w:val="20"/>
                      <w:szCs w:val="20"/>
                    </w:rPr>
                    <w:t>TagetScan</w:t>
                  </w:r>
                  <w:proofErr w:type="spellEnd"/>
                </w:p>
              </w:tc>
            </w:tr>
            <w:tr w:rsidR="00DA1F9D" w:rsidRPr="00C857FF" w14:paraId="7C0F6E58" w14:textId="77777777" w:rsidTr="001E0777">
              <w:trPr>
                <w:trHeight w:val="280"/>
              </w:trPr>
              <w:tc>
                <w:tcPr>
                  <w:tcW w:w="1033" w:type="dxa"/>
                  <w:vMerge/>
                  <w:tcBorders>
                    <w:top w:val="nil"/>
                    <w:left w:val="single" w:sz="8" w:space="0" w:color="auto"/>
                    <w:bottom w:val="single" w:sz="8" w:space="0" w:color="000000"/>
                    <w:right w:val="single" w:sz="4" w:space="0" w:color="auto"/>
                  </w:tcBorders>
                  <w:vAlign w:val="center"/>
                  <w:hideMark/>
                </w:tcPr>
                <w:p w14:paraId="3E57F087" w14:textId="77777777" w:rsidR="00947A0E" w:rsidRPr="00D632F9" w:rsidRDefault="00947A0E" w:rsidP="00947A0E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1007" w:type="dxa"/>
                  <w:vMerge/>
                  <w:tcBorders>
                    <w:top w:val="nil"/>
                    <w:left w:val="single" w:sz="4" w:space="0" w:color="auto"/>
                    <w:bottom w:val="single" w:sz="8" w:space="0" w:color="000000"/>
                    <w:right w:val="single" w:sz="4" w:space="0" w:color="auto"/>
                  </w:tcBorders>
                  <w:vAlign w:val="center"/>
                  <w:hideMark/>
                </w:tcPr>
                <w:p w14:paraId="4EB3530B" w14:textId="77777777" w:rsidR="00947A0E" w:rsidRPr="00D632F9" w:rsidRDefault="00947A0E" w:rsidP="00947A0E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686" w:type="dxa"/>
                  <w:vMerge/>
                  <w:tcBorders>
                    <w:top w:val="nil"/>
                    <w:left w:val="single" w:sz="4" w:space="0" w:color="auto"/>
                    <w:bottom w:val="single" w:sz="8" w:space="0" w:color="000000"/>
                    <w:right w:val="single" w:sz="4" w:space="0" w:color="auto"/>
                  </w:tcBorders>
                  <w:vAlign w:val="center"/>
                  <w:hideMark/>
                </w:tcPr>
                <w:p w14:paraId="5085AB55" w14:textId="77777777" w:rsidR="00947A0E" w:rsidRPr="00D632F9" w:rsidRDefault="00947A0E" w:rsidP="00947A0E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1118" w:type="dxa"/>
                  <w:vMerge/>
                  <w:tcBorders>
                    <w:top w:val="nil"/>
                    <w:left w:val="single" w:sz="4" w:space="0" w:color="auto"/>
                    <w:bottom w:val="single" w:sz="8" w:space="0" w:color="000000"/>
                    <w:right w:val="double" w:sz="6" w:space="0" w:color="auto"/>
                  </w:tcBorders>
                  <w:vAlign w:val="center"/>
                  <w:hideMark/>
                </w:tcPr>
                <w:p w14:paraId="330AA9A8" w14:textId="77777777" w:rsidR="00947A0E" w:rsidRPr="00D632F9" w:rsidRDefault="00947A0E" w:rsidP="00947A0E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1932" w:type="dxa"/>
                  <w:tcBorders>
                    <w:top w:val="nil"/>
                    <w:left w:val="nil"/>
                    <w:bottom w:val="single" w:sz="8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B1B5A56" w14:textId="77777777" w:rsidR="00947A0E" w:rsidRPr="00D632F9" w:rsidRDefault="00947A0E" w:rsidP="00947A0E">
                  <w:pPr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D632F9">
                    <w:rPr>
                      <w:rFonts w:ascii="Arial" w:hAnsi="Arial" w:cs="Arial"/>
                      <w:sz w:val="16"/>
                      <w:szCs w:val="16"/>
                    </w:rPr>
                    <w:t>mmu-miRNA-486b-3p</w:t>
                  </w:r>
                </w:p>
              </w:tc>
              <w:tc>
                <w:tcPr>
                  <w:tcW w:w="788" w:type="dxa"/>
                  <w:tcBorders>
                    <w:top w:val="nil"/>
                    <w:left w:val="nil"/>
                    <w:bottom w:val="single" w:sz="8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36579F3" w14:textId="4AB49572" w:rsidR="00947A0E" w:rsidRPr="00D632F9" w:rsidRDefault="00947A0E" w:rsidP="00947A0E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D632F9">
                    <w:rPr>
                      <w:rFonts w:ascii="Arial" w:hAnsi="Arial" w:cs="Arial"/>
                      <w:sz w:val="20"/>
                      <w:szCs w:val="20"/>
                    </w:rPr>
                    <w:t>-0.88</w:t>
                  </w:r>
                </w:p>
              </w:tc>
              <w:tc>
                <w:tcPr>
                  <w:tcW w:w="1235" w:type="dxa"/>
                  <w:tcBorders>
                    <w:top w:val="nil"/>
                    <w:left w:val="nil"/>
                    <w:bottom w:val="single" w:sz="8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704178D" w14:textId="77777777" w:rsidR="00947A0E" w:rsidRPr="00D632F9" w:rsidRDefault="00947A0E" w:rsidP="00947A0E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D632F9">
                    <w:rPr>
                      <w:rFonts w:ascii="Arial" w:hAnsi="Arial" w:cs="Arial"/>
                      <w:sz w:val="20"/>
                      <w:szCs w:val="20"/>
                    </w:rPr>
                    <w:t>1.99E-02</w:t>
                  </w:r>
                </w:p>
              </w:tc>
              <w:tc>
                <w:tcPr>
                  <w:tcW w:w="1339" w:type="dxa"/>
                  <w:tcBorders>
                    <w:top w:val="nil"/>
                    <w:left w:val="nil"/>
                    <w:bottom w:val="single" w:sz="8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3083F82" w14:textId="77777777" w:rsidR="00947A0E" w:rsidRPr="00D632F9" w:rsidRDefault="00947A0E" w:rsidP="00947A0E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D632F9">
                    <w:rPr>
                      <w:rFonts w:ascii="Arial" w:hAnsi="Arial" w:cs="Arial"/>
                      <w:sz w:val="20"/>
                      <w:szCs w:val="20"/>
                    </w:rPr>
                    <w:t>Moderate</w:t>
                  </w:r>
                </w:p>
              </w:tc>
              <w:tc>
                <w:tcPr>
                  <w:tcW w:w="1184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E793C6A" w14:textId="77777777" w:rsidR="00947A0E" w:rsidRPr="00D632F9" w:rsidRDefault="00947A0E" w:rsidP="00DA1F9D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proofErr w:type="spellStart"/>
                  <w:r w:rsidRPr="00D632F9">
                    <w:rPr>
                      <w:rFonts w:ascii="Arial" w:hAnsi="Arial" w:cs="Arial"/>
                      <w:sz w:val="20"/>
                      <w:szCs w:val="20"/>
                    </w:rPr>
                    <w:t>TagetScan</w:t>
                  </w:r>
                  <w:proofErr w:type="spellEnd"/>
                </w:p>
              </w:tc>
            </w:tr>
          </w:tbl>
          <w:p w14:paraId="20541441" w14:textId="77777777" w:rsidR="00947A0E" w:rsidRDefault="00947A0E"/>
        </w:tc>
      </w:tr>
    </w:tbl>
    <w:p w14:paraId="4EB33B9E" w14:textId="71FD09F1" w:rsidR="00784B31" w:rsidRDefault="003B5ED5"/>
    <w:p w14:paraId="13734443" w14:textId="480E6C6C" w:rsidR="0043274D" w:rsidRDefault="0043274D"/>
    <w:p w14:paraId="2EBAF0F1" w14:textId="69E3467B" w:rsidR="0043274D" w:rsidRDefault="0043274D" w:rsidP="0043274D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lastRenderedPageBreak/>
        <w:t xml:space="preserve">Table </w:t>
      </w:r>
      <w:r w:rsidR="0029049E">
        <w:rPr>
          <w:rFonts w:ascii="Arial" w:hAnsi="Arial" w:cs="Arial"/>
          <w:b/>
          <w:bCs/>
          <w:sz w:val="20"/>
          <w:szCs w:val="20"/>
        </w:rPr>
        <w:t>S2</w:t>
      </w:r>
      <w:r>
        <w:rPr>
          <w:rFonts w:ascii="Arial" w:hAnsi="Arial" w:cs="Arial"/>
          <w:b/>
          <w:bCs/>
          <w:sz w:val="20"/>
          <w:szCs w:val="20"/>
        </w:rPr>
        <w:t>. Potential miRNA biomarkers for asthma</w:t>
      </w:r>
      <w:r>
        <w:rPr>
          <w:rFonts w:ascii="Arial" w:hAnsi="Arial" w:cs="Arial"/>
          <w:sz w:val="20"/>
          <w:szCs w:val="20"/>
        </w:rPr>
        <w:t xml:space="preserve">. Data show Log2 Fold Change (log2 FC), FDR values, IDs, </w:t>
      </w:r>
      <w:r w:rsidR="00274370">
        <w:rPr>
          <w:rFonts w:ascii="Arial" w:hAnsi="Arial" w:cs="Arial"/>
          <w:sz w:val="20"/>
          <w:szCs w:val="20"/>
        </w:rPr>
        <w:t>targeting</w:t>
      </w:r>
      <w:r>
        <w:rPr>
          <w:rFonts w:ascii="Arial" w:hAnsi="Arial" w:cs="Arial"/>
          <w:sz w:val="20"/>
          <w:szCs w:val="20"/>
        </w:rPr>
        <w:t xml:space="preserve"> confidence and source</w:t>
      </w:r>
      <w:r w:rsidR="003B5ED5">
        <w:rPr>
          <w:rFonts w:ascii="Arial" w:hAnsi="Arial" w:cs="Arial"/>
          <w:sz w:val="20"/>
          <w:szCs w:val="20"/>
        </w:rPr>
        <w:t xml:space="preserve">. Experimentally observed (Exp. </w:t>
      </w:r>
      <w:proofErr w:type="spellStart"/>
      <w:r w:rsidR="003B5ED5">
        <w:rPr>
          <w:rFonts w:ascii="Arial" w:hAnsi="Arial" w:cs="Arial"/>
          <w:sz w:val="20"/>
          <w:szCs w:val="20"/>
        </w:rPr>
        <w:t>Obser</w:t>
      </w:r>
      <w:proofErr w:type="spellEnd"/>
      <w:r w:rsidR="003B5ED5">
        <w:rPr>
          <w:rFonts w:ascii="Arial" w:hAnsi="Arial" w:cs="Arial"/>
          <w:sz w:val="20"/>
          <w:szCs w:val="20"/>
        </w:rPr>
        <w:t>.).</w:t>
      </w:r>
    </w:p>
    <w:p w14:paraId="722CD381" w14:textId="77777777" w:rsidR="00F60DD8" w:rsidRDefault="00F60DD8"/>
    <w:p w14:paraId="6D537F43" w14:textId="77777777" w:rsidR="00F60DD8" w:rsidRDefault="00F60DD8"/>
    <w:p w14:paraId="12244DDA" w14:textId="77777777" w:rsidR="00F60DD8" w:rsidRPr="00F60DD8" w:rsidRDefault="00F60DD8" w:rsidP="00F60DD8">
      <w:pPr>
        <w:pStyle w:val="EndNoteBibliography"/>
        <w:ind w:left="720" w:hanging="720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F60DD8">
        <w:rPr>
          <w:noProof/>
        </w:rPr>
        <w:t>1.</w:t>
      </w:r>
      <w:r w:rsidRPr="00F60DD8">
        <w:rPr>
          <w:noProof/>
        </w:rPr>
        <w:tab/>
        <w:t>Sullivan RP, Leong JW, Schneider SE, Keppel CR, Germino E, French AR, et al. MicroRNA-deficient NK cells exhibit decreased survival but enhanced function. J Immunol 2012; 188:3019-30.</w:t>
      </w:r>
    </w:p>
    <w:p w14:paraId="7CA634FC" w14:textId="77777777" w:rsidR="00F60DD8" w:rsidRPr="00F60DD8" w:rsidRDefault="00F60DD8" w:rsidP="00F60DD8">
      <w:pPr>
        <w:pStyle w:val="EndNoteBibliography"/>
        <w:ind w:left="720" w:hanging="720"/>
        <w:rPr>
          <w:noProof/>
        </w:rPr>
      </w:pPr>
      <w:r w:rsidRPr="00F60DD8">
        <w:rPr>
          <w:noProof/>
        </w:rPr>
        <w:t>2.</w:t>
      </w:r>
      <w:r w:rsidRPr="00F60DD8">
        <w:rPr>
          <w:noProof/>
        </w:rPr>
        <w:tab/>
        <w:t>Recchiuti A, Krishnamoorthy S, Fredman G, Chiang N, Serhan CN. MicroRNAs in resolution of acute inflammation: identification of novel resolvin D1-miRNA circuits. Faseb j 2011; 25:544-60.</w:t>
      </w:r>
    </w:p>
    <w:p w14:paraId="66270EA2" w14:textId="77777777" w:rsidR="00F60DD8" w:rsidRPr="00F60DD8" w:rsidRDefault="00F60DD8" w:rsidP="00F60DD8">
      <w:pPr>
        <w:pStyle w:val="EndNoteBibliography"/>
        <w:ind w:left="720" w:hanging="720"/>
        <w:rPr>
          <w:noProof/>
        </w:rPr>
      </w:pPr>
      <w:r w:rsidRPr="00F60DD8">
        <w:rPr>
          <w:noProof/>
        </w:rPr>
        <w:t>3.</w:t>
      </w:r>
      <w:r w:rsidRPr="00F60DD8">
        <w:rPr>
          <w:noProof/>
        </w:rPr>
        <w:tab/>
        <w:t>Tufekci KU, Oner MG, Genc S, Genc K. MicroRNAs and Multiple Sclerosis. Autoimmune Dis 2010; 2011:807426.</w:t>
      </w:r>
    </w:p>
    <w:p w14:paraId="6C6239E8" w14:textId="0F4BB337" w:rsidR="0043274D" w:rsidRDefault="00F60DD8">
      <w:r>
        <w:fldChar w:fldCharType="end"/>
      </w:r>
    </w:p>
    <w:sectPr w:rsidR="0043274D" w:rsidSect="00F60DD8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Inflammation Re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947A0E"/>
    <w:rsid w:val="00002815"/>
    <w:rsid w:val="000062A9"/>
    <w:rsid w:val="000065E8"/>
    <w:rsid w:val="000102E7"/>
    <w:rsid w:val="000114D0"/>
    <w:rsid w:val="000147AA"/>
    <w:rsid w:val="00015A81"/>
    <w:rsid w:val="0001606C"/>
    <w:rsid w:val="000163C2"/>
    <w:rsid w:val="00021551"/>
    <w:rsid w:val="00024C0E"/>
    <w:rsid w:val="00027F7B"/>
    <w:rsid w:val="00033520"/>
    <w:rsid w:val="00042153"/>
    <w:rsid w:val="00045D92"/>
    <w:rsid w:val="00050E86"/>
    <w:rsid w:val="0005487B"/>
    <w:rsid w:val="0006259C"/>
    <w:rsid w:val="00064900"/>
    <w:rsid w:val="00070752"/>
    <w:rsid w:val="00074D69"/>
    <w:rsid w:val="000757A8"/>
    <w:rsid w:val="00075E69"/>
    <w:rsid w:val="00075FF3"/>
    <w:rsid w:val="00082B8C"/>
    <w:rsid w:val="00082EAC"/>
    <w:rsid w:val="00085F95"/>
    <w:rsid w:val="000A277E"/>
    <w:rsid w:val="000B06E9"/>
    <w:rsid w:val="000C071A"/>
    <w:rsid w:val="000C1472"/>
    <w:rsid w:val="000C1EB8"/>
    <w:rsid w:val="000D1089"/>
    <w:rsid w:val="000D5993"/>
    <w:rsid w:val="000D6565"/>
    <w:rsid w:val="000D693C"/>
    <w:rsid w:val="000E6BCB"/>
    <w:rsid w:val="000F4569"/>
    <w:rsid w:val="000F6EBB"/>
    <w:rsid w:val="001100DD"/>
    <w:rsid w:val="00122EA2"/>
    <w:rsid w:val="0012305D"/>
    <w:rsid w:val="00124429"/>
    <w:rsid w:val="001264DE"/>
    <w:rsid w:val="0013265A"/>
    <w:rsid w:val="0013346A"/>
    <w:rsid w:val="00141F5A"/>
    <w:rsid w:val="00142009"/>
    <w:rsid w:val="00147FB5"/>
    <w:rsid w:val="00150699"/>
    <w:rsid w:val="00150CCA"/>
    <w:rsid w:val="00153DB2"/>
    <w:rsid w:val="0015666E"/>
    <w:rsid w:val="00161117"/>
    <w:rsid w:val="001619D7"/>
    <w:rsid w:val="001642AB"/>
    <w:rsid w:val="0017238B"/>
    <w:rsid w:val="00172D79"/>
    <w:rsid w:val="0018327E"/>
    <w:rsid w:val="00183F22"/>
    <w:rsid w:val="00185FD0"/>
    <w:rsid w:val="001904BB"/>
    <w:rsid w:val="001949B1"/>
    <w:rsid w:val="00196907"/>
    <w:rsid w:val="00196B51"/>
    <w:rsid w:val="001A0361"/>
    <w:rsid w:val="001A1398"/>
    <w:rsid w:val="001A1D5D"/>
    <w:rsid w:val="001C02FD"/>
    <w:rsid w:val="001C0A4A"/>
    <w:rsid w:val="001C1765"/>
    <w:rsid w:val="001C2B3D"/>
    <w:rsid w:val="001C3E34"/>
    <w:rsid w:val="001C75A2"/>
    <w:rsid w:val="001D01E3"/>
    <w:rsid w:val="001E0777"/>
    <w:rsid w:val="001E3D7B"/>
    <w:rsid w:val="001E76C3"/>
    <w:rsid w:val="001E7BB9"/>
    <w:rsid w:val="001F15B9"/>
    <w:rsid w:val="001F23A4"/>
    <w:rsid w:val="001F3E00"/>
    <w:rsid w:val="001F74A5"/>
    <w:rsid w:val="00202A26"/>
    <w:rsid w:val="00204FEF"/>
    <w:rsid w:val="00216F8B"/>
    <w:rsid w:val="00217902"/>
    <w:rsid w:val="00230012"/>
    <w:rsid w:val="00230622"/>
    <w:rsid w:val="00233532"/>
    <w:rsid w:val="00237BA6"/>
    <w:rsid w:val="00241C6A"/>
    <w:rsid w:val="0024229A"/>
    <w:rsid w:val="00245D48"/>
    <w:rsid w:val="002540E7"/>
    <w:rsid w:val="00255F2E"/>
    <w:rsid w:val="00260722"/>
    <w:rsid w:val="00261E06"/>
    <w:rsid w:val="0026429A"/>
    <w:rsid w:val="00274370"/>
    <w:rsid w:val="002808BE"/>
    <w:rsid w:val="00282DC9"/>
    <w:rsid w:val="0028307F"/>
    <w:rsid w:val="0029010D"/>
    <w:rsid w:val="0029049E"/>
    <w:rsid w:val="00292108"/>
    <w:rsid w:val="0029316D"/>
    <w:rsid w:val="002A1F65"/>
    <w:rsid w:val="002A3062"/>
    <w:rsid w:val="002A727E"/>
    <w:rsid w:val="002A750D"/>
    <w:rsid w:val="002B47FB"/>
    <w:rsid w:val="002B6885"/>
    <w:rsid w:val="002C4FBE"/>
    <w:rsid w:val="002C5780"/>
    <w:rsid w:val="002D2924"/>
    <w:rsid w:val="002D37ED"/>
    <w:rsid w:val="002F2E22"/>
    <w:rsid w:val="00300D2E"/>
    <w:rsid w:val="00302E14"/>
    <w:rsid w:val="00312863"/>
    <w:rsid w:val="003206DF"/>
    <w:rsid w:val="00322847"/>
    <w:rsid w:val="00323AE1"/>
    <w:rsid w:val="003266C7"/>
    <w:rsid w:val="00326EFD"/>
    <w:rsid w:val="00342F54"/>
    <w:rsid w:val="00353412"/>
    <w:rsid w:val="003553ED"/>
    <w:rsid w:val="00362D73"/>
    <w:rsid w:val="00370097"/>
    <w:rsid w:val="003707A5"/>
    <w:rsid w:val="0037265A"/>
    <w:rsid w:val="00375F7E"/>
    <w:rsid w:val="0038629A"/>
    <w:rsid w:val="0038766D"/>
    <w:rsid w:val="003A6356"/>
    <w:rsid w:val="003B0D63"/>
    <w:rsid w:val="003B53F4"/>
    <w:rsid w:val="003B5ED5"/>
    <w:rsid w:val="003D31D6"/>
    <w:rsid w:val="003D3A33"/>
    <w:rsid w:val="003D5D82"/>
    <w:rsid w:val="003E02D1"/>
    <w:rsid w:val="003E24C1"/>
    <w:rsid w:val="003F04CF"/>
    <w:rsid w:val="003F204C"/>
    <w:rsid w:val="003F276A"/>
    <w:rsid w:val="003F5509"/>
    <w:rsid w:val="003F5E80"/>
    <w:rsid w:val="00405178"/>
    <w:rsid w:val="004070FC"/>
    <w:rsid w:val="00413318"/>
    <w:rsid w:val="00414E1B"/>
    <w:rsid w:val="00421953"/>
    <w:rsid w:val="00423338"/>
    <w:rsid w:val="00430CCC"/>
    <w:rsid w:val="0043274D"/>
    <w:rsid w:val="00432E62"/>
    <w:rsid w:val="004359D4"/>
    <w:rsid w:val="00442391"/>
    <w:rsid w:val="00444310"/>
    <w:rsid w:val="004467B6"/>
    <w:rsid w:val="004504B0"/>
    <w:rsid w:val="00451A67"/>
    <w:rsid w:val="004534CE"/>
    <w:rsid w:val="0045558E"/>
    <w:rsid w:val="004638D8"/>
    <w:rsid w:val="004647E1"/>
    <w:rsid w:val="0046656F"/>
    <w:rsid w:val="00466590"/>
    <w:rsid w:val="004723E3"/>
    <w:rsid w:val="00472BAC"/>
    <w:rsid w:val="004749A8"/>
    <w:rsid w:val="004751D1"/>
    <w:rsid w:val="00475E42"/>
    <w:rsid w:val="00476718"/>
    <w:rsid w:val="00481231"/>
    <w:rsid w:val="00481EA0"/>
    <w:rsid w:val="00492C82"/>
    <w:rsid w:val="004A4B8A"/>
    <w:rsid w:val="004B11BB"/>
    <w:rsid w:val="004B245E"/>
    <w:rsid w:val="004B2F63"/>
    <w:rsid w:val="004C0127"/>
    <w:rsid w:val="004C090F"/>
    <w:rsid w:val="004C1147"/>
    <w:rsid w:val="004C264B"/>
    <w:rsid w:val="004C3649"/>
    <w:rsid w:val="004D1CDA"/>
    <w:rsid w:val="004D2710"/>
    <w:rsid w:val="004D5915"/>
    <w:rsid w:val="004D5E32"/>
    <w:rsid w:val="004D77D7"/>
    <w:rsid w:val="004E1C59"/>
    <w:rsid w:val="004E5857"/>
    <w:rsid w:val="004F2D06"/>
    <w:rsid w:val="00501CDA"/>
    <w:rsid w:val="00510069"/>
    <w:rsid w:val="00511223"/>
    <w:rsid w:val="005170D5"/>
    <w:rsid w:val="00517E1C"/>
    <w:rsid w:val="00520009"/>
    <w:rsid w:val="00523F4A"/>
    <w:rsid w:val="00524EFA"/>
    <w:rsid w:val="005354F7"/>
    <w:rsid w:val="005369E4"/>
    <w:rsid w:val="00537411"/>
    <w:rsid w:val="00537E9D"/>
    <w:rsid w:val="00545B1C"/>
    <w:rsid w:val="00545F90"/>
    <w:rsid w:val="00546B2D"/>
    <w:rsid w:val="0055463D"/>
    <w:rsid w:val="00555233"/>
    <w:rsid w:val="00557BFB"/>
    <w:rsid w:val="00561CED"/>
    <w:rsid w:val="005622A3"/>
    <w:rsid w:val="005629DD"/>
    <w:rsid w:val="00571D69"/>
    <w:rsid w:val="00572104"/>
    <w:rsid w:val="00574094"/>
    <w:rsid w:val="00582D0F"/>
    <w:rsid w:val="0058436A"/>
    <w:rsid w:val="0059450E"/>
    <w:rsid w:val="00595E6F"/>
    <w:rsid w:val="00596A5A"/>
    <w:rsid w:val="005A52A4"/>
    <w:rsid w:val="005B2818"/>
    <w:rsid w:val="005B434A"/>
    <w:rsid w:val="005B73C2"/>
    <w:rsid w:val="005C0039"/>
    <w:rsid w:val="005C1DE6"/>
    <w:rsid w:val="005D133E"/>
    <w:rsid w:val="005D7383"/>
    <w:rsid w:val="005E0F12"/>
    <w:rsid w:val="005E3278"/>
    <w:rsid w:val="005E7380"/>
    <w:rsid w:val="005F03DB"/>
    <w:rsid w:val="005F5BF9"/>
    <w:rsid w:val="00603EB0"/>
    <w:rsid w:val="00604333"/>
    <w:rsid w:val="0061029D"/>
    <w:rsid w:val="0061318E"/>
    <w:rsid w:val="0061747B"/>
    <w:rsid w:val="006202C2"/>
    <w:rsid w:val="00620B9E"/>
    <w:rsid w:val="006230ED"/>
    <w:rsid w:val="0062761F"/>
    <w:rsid w:val="00630D4D"/>
    <w:rsid w:val="006427AF"/>
    <w:rsid w:val="006437BE"/>
    <w:rsid w:val="00647BE8"/>
    <w:rsid w:val="00647C81"/>
    <w:rsid w:val="00651DB9"/>
    <w:rsid w:val="00657935"/>
    <w:rsid w:val="00664405"/>
    <w:rsid w:val="00673765"/>
    <w:rsid w:val="0068065B"/>
    <w:rsid w:val="006829D7"/>
    <w:rsid w:val="006845C7"/>
    <w:rsid w:val="0068573A"/>
    <w:rsid w:val="00687FB3"/>
    <w:rsid w:val="00691CA0"/>
    <w:rsid w:val="006A0595"/>
    <w:rsid w:val="006A111B"/>
    <w:rsid w:val="006A4A49"/>
    <w:rsid w:val="006A7484"/>
    <w:rsid w:val="006A7F25"/>
    <w:rsid w:val="006C0866"/>
    <w:rsid w:val="006C16AC"/>
    <w:rsid w:val="006C57F8"/>
    <w:rsid w:val="006C693E"/>
    <w:rsid w:val="006D103D"/>
    <w:rsid w:val="006D40DB"/>
    <w:rsid w:val="006E3671"/>
    <w:rsid w:val="006E5144"/>
    <w:rsid w:val="006E58D6"/>
    <w:rsid w:val="006F0C01"/>
    <w:rsid w:val="00702886"/>
    <w:rsid w:val="00707DE7"/>
    <w:rsid w:val="00710735"/>
    <w:rsid w:val="00711DA0"/>
    <w:rsid w:val="00711E15"/>
    <w:rsid w:val="007133B1"/>
    <w:rsid w:val="00727B9C"/>
    <w:rsid w:val="00733AD1"/>
    <w:rsid w:val="00734EF3"/>
    <w:rsid w:val="00742F92"/>
    <w:rsid w:val="0074653B"/>
    <w:rsid w:val="007520AC"/>
    <w:rsid w:val="0075448B"/>
    <w:rsid w:val="0076529E"/>
    <w:rsid w:val="0076617E"/>
    <w:rsid w:val="007664CF"/>
    <w:rsid w:val="00767B2B"/>
    <w:rsid w:val="00772555"/>
    <w:rsid w:val="00773BBD"/>
    <w:rsid w:val="00775554"/>
    <w:rsid w:val="00776E74"/>
    <w:rsid w:val="00782868"/>
    <w:rsid w:val="0078612F"/>
    <w:rsid w:val="00786AA7"/>
    <w:rsid w:val="007879FB"/>
    <w:rsid w:val="007904B6"/>
    <w:rsid w:val="007937BC"/>
    <w:rsid w:val="007966E7"/>
    <w:rsid w:val="007A46F6"/>
    <w:rsid w:val="007B4B71"/>
    <w:rsid w:val="007C16C3"/>
    <w:rsid w:val="007C4FBA"/>
    <w:rsid w:val="007C5FC6"/>
    <w:rsid w:val="007C6AF4"/>
    <w:rsid w:val="007D2300"/>
    <w:rsid w:val="007E135D"/>
    <w:rsid w:val="007E3534"/>
    <w:rsid w:val="007F1F2E"/>
    <w:rsid w:val="007F7381"/>
    <w:rsid w:val="0080095C"/>
    <w:rsid w:val="00814ACE"/>
    <w:rsid w:val="00820180"/>
    <w:rsid w:val="0082575A"/>
    <w:rsid w:val="008314EA"/>
    <w:rsid w:val="00835AE7"/>
    <w:rsid w:val="00844AA4"/>
    <w:rsid w:val="00853FB9"/>
    <w:rsid w:val="00856B7C"/>
    <w:rsid w:val="00857F88"/>
    <w:rsid w:val="00863A0C"/>
    <w:rsid w:val="00863C66"/>
    <w:rsid w:val="00864E04"/>
    <w:rsid w:val="008656C8"/>
    <w:rsid w:val="00865902"/>
    <w:rsid w:val="00867866"/>
    <w:rsid w:val="00870403"/>
    <w:rsid w:val="00876A4D"/>
    <w:rsid w:val="00897267"/>
    <w:rsid w:val="00897D95"/>
    <w:rsid w:val="008B4799"/>
    <w:rsid w:val="008B73DD"/>
    <w:rsid w:val="008C0166"/>
    <w:rsid w:val="008C08CC"/>
    <w:rsid w:val="008C478B"/>
    <w:rsid w:val="008C5238"/>
    <w:rsid w:val="008C62F9"/>
    <w:rsid w:val="008C78FF"/>
    <w:rsid w:val="008D2DAF"/>
    <w:rsid w:val="008D5576"/>
    <w:rsid w:val="008D6772"/>
    <w:rsid w:val="008E0ED1"/>
    <w:rsid w:val="008E3B86"/>
    <w:rsid w:val="008E48C0"/>
    <w:rsid w:val="008E662B"/>
    <w:rsid w:val="008F0C78"/>
    <w:rsid w:val="008F1EB8"/>
    <w:rsid w:val="008F6558"/>
    <w:rsid w:val="00900373"/>
    <w:rsid w:val="00901842"/>
    <w:rsid w:val="00905859"/>
    <w:rsid w:val="00910E0F"/>
    <w:rsid w:val="0091212D"/>
    <w:rsid w:val="009165FD"/>
    <w:rsid w:val="0092060D"/>
    <w:rsid w:val="00921880"/>
    <w:rsid w:val="009223E2"/>
    <w:rsid w:val="009227B7"/>
    <w:rsid w:val="00922E20"/>
    <w:rsid w:val="0092516D"/>
    <w:rsid w:val="00932CF2"/>
    <w:rsid w:val="009372DE"/>
    <w:rsid w:val="00937A15"/>
    <w:rsid w:val="00941800"/>
    <w:rsid w:val="00946F8B"/>
    <w:rsid w:val="00947A0E"/>
    <w:rsid w:val="00951103"/>
    <w:rsid w:val="00951EEE"/>
    <w:rsid w:val="009556AB"/>
    <w:rsid w:val="009557D6"/>
    <w:rsid w:val="00956A7B"/>
    <w:rsid w:val="00957222"/>
    <w:rsid w:val="0096520B"/>
    <w:rsid w:val="00966A67"/>
    <w:rsid w:val="0097306E"/>
    <w:rsid w:val="00977B0F"/>
    <w:rsid w:val="009813F7"/>
    <w:rsid w:val="00985F09"/>
    <w:rsid w:val="00990525"/>
    <w:rsid w:val="009913D9"/>
    <w:rsid w:val="00993CA9"/>
    <w:rsid w:val="00995906"/>
    <w:rsid w:val="009A0EED"/>
    <w:rsid w:val="009A4D27"/>
    <w:rsid w:val="009B32F5"/>
    <w:rsid w:val="009B3F4F"/>
    <w:rsid w:val="009C19F2"/>
    <w:rsid w:val="009C70B6"/>
    <w:rsid w:val="009C753F"/>
    <w:rsid w:val="009D1C67"/>
    <w:rsid w:val="009D26F8"/>
    <w:rsid w:val="009D5F2B"/>
    <w:rsid w:val="009D6C6F"/>
    <w:rsid w:val="009D72A0"/>
    <w:rsid w:val="009E1D52"/>
    <w:rsid w:val="009E1EB8"/>
    <w:rsid w:val="009E21A0"/>
    <w:rsid w:val="009E2397"/>
    <w:rsid w:val="009E39DF"/>
    <w:rsid w:val="009F06AA"/>
    <w:rsid w:val="00A00B62"/>
    <w:rsid w:val="00A00DF6"/>
    <w:rsid w:val="00A027E9"/>
    <w:rsid w:val="00A04847"/>
    <w:rsid w:val="00A0672C"/>
    <w:rsid w:val="00A12E19"/>
    <w:rsid w:val="00A1421A"/>
    <w:rsid w:val="00A14F35"/>
    <w:rsid w:val="00A151F6"/>
    <w:rsid w:val="00A15339"/>
    <w:rsid w:val="00A17C9F"/>
    <w:rsid w:val="00A223FC"/>
    <w:rsid w:val="00A224E5"/>
    <w:rsid w:val="00A33661"/>
    <w:rsid w:val="00A427E3"/>
    <w:rsid w:val="00A4735E"/>
    <w:rsid w:val="00A47F6F"/>
    <w:rsid w:val="00A553D7"/>
    <w:rsid w:val="00A56FC2"/>
    <w:rsid w:val="00A57610"/>
    <w:rsid w:val="00A656C7"/>
    <w:rsid w:val="00A71EF1"/>
    <w:rsid w:val="00A814F4"/>
    <w:rsid w:val="00A8504B"/>
    <w:rsid w:val="00A8693B"/>
    <w:rsid w:val="00A94AAF"/>
    <w:rsid w:val="00AA15CF"/>
    <w:rsid w:val="00AA46D3"/>
    <w:rsid w:val="00AA4ADE"/>
    <w:rsid w:val="00AB2FDA"/>
    <w:rsid w:val="00AB3557"/>
    <w:rsid w:val="00AB4104"/>
    <w:rsid w:val="00AC1054"/>
    <w:rsid w:val="00AC58C3"/>
    <w:rsid w:val="00AC640E"/>
    <w:rsid w:val="00AC7510"/>
    <w:rsid w:val="00AD43E9"/>
    <w:rsid w:val="00AD45DD"/>
    <w:rsid w:val="00AD6F89"/>
    <w:rsid w:val="00AD7DB5"/>
    <w:rsid w:val="00AE2C18"/>
    <w:rsid w:val="00AE6AF7"/>
    <w:rsid w:val="00AF027E"/>
    <w:rsid w:val="00AF1526"/>
    <w:rsid w:val="00B116FC"/>
    <w:rsid w:val="00B11B3A"/>
    <w:rsid w:val="00B21455"/>
    <w:rsid w:val="00B220B7"/>
    <w:rsid w:val="00B24B2A"/>
    <w:rsid w:val="00B25606"/>
    <w:rsid w:val="00B3550E"/>
    <w:rsid w:val="00B4384A"/>
    <w:rsid w:val="00B475A0"/>
    <w:rsid w:val="00B501D6"/>
    <w:rsid w:val="00B52387"/>
    <w:rsid w:val="00B52EB8"/>
    <w:rsid w:val="00B53F7B"/>
    <w:rsid w:val="00B5552C"/>
    <w:rsid w:val="00B56B5F"/>
    <w:rsid w:val="00B601DF"/>
    <w:rsid w:val="00B70100"/>
    <w:rsid w:val="00B73323"/>
    <w:rsid w:val="00B74C8B"/>
    <w:rsid w:val="00B7703E"/>
    <w:rsid w:val="00B839DB"/>
    <w:rsid w:val="00B85B72"/>
    <w:rsid w:val="00B900A7"/>
    <w:rsid w:val="00B938E0"/>
    <w:rsid w:val="00BB14CF"/>
    <w:rsid w:val="00BC2DF0"/>
    <w:rsid w:val="00BC4376"/>
    <w:rsid w:val="00BD0D86"/>
    <w:rsid w:val="00BF10E1"/>
    <w:rsid w:val="00BF44A0"/>
    <w:rsid w:val="00BF6934"/>
    <w:rsid w:val="00BF79C0"/>
    <w:rsid w:val="00C00299"/>
    <w:rsid w:val="00C00D8E"/>
    <w:rsid w:val="00C02FBF"/>
    <w:rsid w:val="00C03D3F"/>
    <w:rsid w:val="00C1723F"/>
    <w:rsid w:val="00C22DF0"/>
    <w:rsid w:val="00C24F25"/>
    <w:rsid w:val="00C25B42"/>
    <w:rsid w:val="00C3519E"/>
    <w:rsid w:val="00C44998"/>
    <w:rsid w:val="00C44C52"/>
    <w:rsid w:val="00C4664A"/>
    <w:rsid w:val="00C46875"/>
    <w:rsid w:val="00C5008E"/>
    <w:rsid w:val="00C50244"/>
    <w:rsid w:val="00C53258"/>
    <w:rsid w:val="00C60C2F"/>
    <w:rsid w:val="00C60C3F"/>
    <w:rsid w:val="00C61DDD"/>
    <w:rsid w:val="00C65049"/>
    <w:rsid w:val="00C73E34"/>
    <w:rsid w:val="00C74518"/>
    <w:rsid w:val="00C81AC4"/>
    <w:rsid w:val="00C82699"/>
    <w:rsid w:val="00C87977"/>
    <w:rsid w:val="00C9144A"/>
    <w:rsid w:val="00C96F9E"/>
    <w:rsid w:val="00CA20C3"/>
    <w:rsid w:val="00CB103C"/>
    <w:rsid w:val="00CB29B0"/>
    <w:rsid w:val="00CB2E34"/>
    <w:rsid w:val="00CB44B2"/>
    <w:rsid w:val="00CC3C08"/>
    <w:rsid w:val="00CC709E"/>
    <w:rsid w:val="00CC7A10"/>
    <w:rsid w:val="00CD597D"/>
    <w:rsid w:val="00CE2B30"/>
    <w:rsid w:val="00CE6238"/>
    <w:rsid w:val="00CF5C35"/>
    <w:rsid w:val="00CF6942"/>
    <w:rsid w:val="00CF6BC4"/>
    <w:rsid w:val="00CF73E4"/>
    <w:rsid w:val="00CF7E48"/>
    <w:rsid w:val="00D02682"/>
    <w:rsid w:val="00D02F94"/>
    <w:rsid w:val="00D04FE9"/>
    <w:rsid w:val="00D06BD9"/>
    <w:rsid w:val="00D12723"/>
    <w:rsid w:val="00D15372"/>
    <w:rsid w:val="00D16350"/>
    <w:rsid w:val="00D17211"/>
    <w:rsid w:val="00D205E1"/>
    <w:rsid w:val="00D221E7"/>
    <w:rsid w:val="00D30218"/>
    <w:rsid w:val="00D32F8E"/>
    <w:rsid w:val="00D336E4"/>
    <w:rsid w:val="00D34C5E"/>
    <w:rsid w:val="00D3508D"/>
    <w:rsid w:val="00D371D8"/>
    <w:rsid w:val="00D3797E"/>
    <w:rsid w:val="00D4450D"/>
    <w:rsid w:val="00D44B0E"/>
    <w:rsid w:val="00D4536A"/>
    <w:rsid w:val="00D47A3F"/>
    <w:rsid w:val="00D5485D"/>
    <w:rsid w:val="00D558FE"/>
    <w:rsid w:val="00D56249"/>
    <w:rsid w:val="00D60AC2"/>
    <w:rsid w:val="00D632F9"/>
    <w:rsid w:val="00D666FF"/>
    <w:rsid w:val="00D74FBD"/>
    <w:rsid w:val="00D75294"/>
    <w:rsid w:val="00D77B71"/>
    <w:rsid w:val="00D809E6"/>
    <w:rsid w:val="00D82788"/>
    <w:rsid w:val="00D85226"/>
    <w:rsid w:val="00D8650A"/>
    <w:rsid w:val="00D93C29"/>
    <w:rsid w:val="00DA1F9D"/>
    <w:rsid w:val="00DA2FED"/>
    <w:rsid w:val="00DA7335"/>
    <w:rsid w:val="00DA7A4D"/>
    <w:rsid w:val="00DB297F"/>
    <w:rsid w:val="00DB7A55"/>
    <w:rsid w:val="00DC3CAB"/>
    <w:rsid w:val="00DC772E"/>
    <w:rsid w:val="00DD19A0"/>
    <w:rsid w:val="00DD3A2D"/>
    <w:rsid w:val="00DD61BF"/>
    <w:rsid w:val="00DE16F2"/>
    <w:rsid w:val="00DE1AB0"/>
    <w:rsid w:val="00DE6E7B"/>
    <w:rsid w:val="00DE7D69"/>
    <w:rsid w:val="00DF2626"/>
    <w:rsid w:val="00DF39CB"/>
    <w:rsid w:val="00E01F77"/>
    <w:rsid w:val="00E05F7A"/>
    <w:rsid w:val="00E07249"/>
    <w:rsid w:val="00E13AD0"/>
    <w:rsid w:val="00E1704C"/>
    <w:rsid w:val="00E1716D"/>
    <w:rsid w:val="00E17C8E"/>
    <w:rsid w:val="00E27D3F"/>
    <w:rsid w:val="00E33B6C"/>
    <w:rsid w:val="00E36AE0"/>
    <w:rsid w:val="00E42C2A"/>
    <w:rsid w:val="00E47B51"/>
    <w:rsid w:val="00E55E09"/>
    <w:rsid w:val="00E56796"/>
    <w:rsid w:val="00E66D48"/>
    <w:rsid w:val="00E706A3"/>
    <w:rsid w:val="00E7554A"/>
    <w:rsid w:val="00E77D88"/>
    <w:rsid w:val="00E843F6"/>
    <w:rsid w:val="00E8486B"/>
    <w:rsid w:val="00E916CC"/>
    <w:rsid w:val="00E92E73"/>
    <w:rsid w:val="00E932EC"/>
    <w:rsid w:val="00EA0362"/>
    <w:rsid w:val="00EA489B"/>
    <w:rsid w:val="00EC40FF"/>
    <w:rsid w:val="00EC4E4B"/>
    <w:rsid w:val="00ED1F87"/>
    <w:rsid w:val="00ED276F"/>
    <w:rsid w:val="00ED4205"/>
    <w:rsid w:val="00ED46C8"/>
    <w:rsid w:val="00ED57F4"/>
    <w:rsid w:val="00ED707E"/>
    <w:rsid w:val="00EE24D5"/>
    <w:rsid w:val="00EE5EB4"/>
    <w:rsid w:val="00EE6EEF"/>
    <w:rsid w:val="00EF1013"/>
    <w:rsid w:val="00EF1620"/>
    <w:rsid w:val="00EF53EF"/>
    <w:rsid w:val="00EF6E85"/>
    <w:rsid w:val="00F00594"/>
    <w:rsid w:val="00F00BDC"/>
    <w:rsid w:val="00F0297C"/>
    <w:rsid w:val="00F02EDD"/>
    <w:rsid w:val="00F03E7B"/>
    <w:rsid w:val="00F07196"/>
    <w:rsid w:val="00F071E6"/>
    <w:rsid w:val="00F16A58"/>
    <w:rsid w:val="00F200FD"/>
    <w:rsid w:val="00F21E4A"/>
    <w:rsid w:val="00F24757"/>
    <w:rsid w:val="00F27251"/>
    <w:rsid w:val="00F306C5"/>
    <w:rsid w:val="00F33EAE"/>
    <w:rsid w:val="00F364BA"/>
    <w:rsid w:val="00F510F8"/>
    <w:rsid w:val="00F51A52"/>
    <w:rsid w:val="00F60DD8"/>
    <w:rsid w:val="00F667D3"/>
    <w:rsid w:val="00F67F9F"/>
    <w:rsid w:val="00F70606"/>
    <w:rsid w:val="00F71650"/>
    <w:rsid w:val="00F71C74"/>
    <w:rsid w:val="00F835BB"/>
    <w:rsid w:val="00F83995"/>
    <w:rsid w:val="00F95C9C"/>
    <w:rsid w:val="00FA148E"/>
    <w:rsid w:val="00FA3953"/>
    <w:rsid w:val="00FA3B78"/>
    <w:rsid w:val="00FB313A"/>
    <w:rsid w:val="00FB4C61"/>
    <w:rsid w:val="00FB5190"/>
    <w:rsid w:val="00FC14B4"/>
    <w:rsid w:val="00FC588B"/>
    <w:rsid w:val="00FD014D"/>
    <w:rsid w:val="00FD5955"/>
    <w:rsid w:val="00FE03C3"/>
    <w:rsid w:val="00FE34CD"/>
    <w:rsid w:val="00FE6FB3"/>
    <w:rsid w:val="00FE703D"/>
    <w:rsid w:val="00FE785D"/>
    <w:rsid w:val="00FF0A72"/>
    <w:rsid w:val="00FF3A23"/>
    <w:rsid w:val="00FF3A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7064451"/>
  <w15:chartTrackingRefBased/>
  <w15:docId w15:val="{7903CAEB-84BC-E54A-8EBF-0E3F243BCB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43274D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47A0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F60DD8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F60DD8"/>
    <w:rPr>
      <w:rFonts w:ascii="Times New Roman" w:eastAsia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F60DD8"/>
  </w:style>
  <w:style w:type="character" w:customStyle="1" w:styleId="EndNoteBibliographyChar">
    <w:name w:val="EndNote Bibliography Char"/>
    <w:basedOn w:val="DefaultParagraphFont"/>
    <w:link w:val="EndNoteBibliography"/>
    <w:rsid w:val="00F60DD8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9758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2</Pages>
  <Words>952</Words>
  <Characters>5431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m A Ba</dc:creator>
  <cp:keywords/>
  <dc:description/>
  <cp:lastModifiedBy>Mariam A Ba</cp:lastModifiedBy>
  <cp:revision>14</cp:revision>
  <dcterms:created xsi:type="dcterms:W3CDTF">2022-04-26T18:21:00Z</dcterms:created>
  <dcterms:modified xsi:type="dcterms:W3CDTF">2022-05-13T22:58:00Z</dcterms:modified>
</cp:coreProperties>
</file>